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DS sequences of all ERF and DREB subfamily members in tomato</w:t>
      </w:r>
    </w:p>
    <w:p>
      <w:r>
        <w:t>&gt;Solyc01g005630.3.1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1"/>
        </w:rPr>
        <w:t>(SlERF1-1_DREB)</w:t>
      </w:r>
    </w:p>
    <w:p>
      <w:r>
        <w:t>ATGGAACAACAACAACAACAACAACTACAACCTAAACATCAAAAACAAAGAAAATTTGTTGGTGTAAGACAAAGACCTTCTGGAAAATGGGTTGCTGAGATCAAGAACACAACACAAAAGATTAGAATGTGGCTCGGAACGTTTGATTCTGCTGAAGAAGCTGCTCGAGCCTACGATGAAGCTGCTTGTCTCCTTCGAGGCTCAAATGCTCGAACGAATTTCCATAACCATACCCCTGTTAGCCCTGCTCTTTCTATGAAAATTAGAAACCTAATCAACCATAAGAAAAGTCTCAACAAAATCAATCACAAAAGTACTAGTACTAGTAGCAGCAGTATTCCGACTTCATCAACTATTCATCAACAAACTCAAATATCGAATGATGATGCATATAAGCCGGATTTGAACTTCTATGATCAAATAACATGTTCAAATTTCGATCATACATCAACATTTGCAAATGATTTTGACACGATTCTTCTTGACGATGAAAATGTTGATAACTTTCATGACGTAGTACCAAAGGAGATTATCGAAGATCATACTCAATTCGAAAATATGAATGTTGAAAGACAAATATCAACATCACTATATGCTATGAATGGAGTCAATGAATATTGGGACAATTTTCATGATAGTAGTAATAATAATAATAATAATGATTGGGATCTCCCTATGCTCTACCAAATGTTTTGTCCAAGTTAG</w:t>
      </w:r>
    </w:p>
    <w:p>
      <w:r>
        <w:t>&gt;Solyc01g008880.3.1</w:t>
      </w:r>
      <w:r>
        <w:rPr>
          <w:rFonts w:ascii="Times New Roman" w:hAnsi="Times New Roman" w:cs="Times New Roman"/>
          <w:szCs w:val="21"/>
        </w:rPr>
        <w:t xml:space="preserve"> (SlERF1-2)</w:t>
      </w:r>
    </w:p>
    <w:p>
      <w:r>
        <w:t>ATGTGTAGTCTAATGGACATTTTGAACTTTTTTTTTGTTTTGTTTTCTTTTAATGAAGCTATGACCACCAAGGATGAGCTAAAGAAGAATGAGGCACTCGAAAAATCCTCAAAAGTTGTCAGAGTAAAAAAGTTCACCAAACAATTAGGTAAAAGTTCTATTATCATGCCGCATGTTATACGTATTTATATGCAAGATAATGACGCCACAGACTCATCTAGTGATGATGAGGAAAATGTTCAAGGAGGAAAGTCCAAGCGCAATAAAATAATATGTAACGAAATCATCATTGAAAAGAAAAACACCAAGGTCGTTTCAAAGAGGATGTCGTCCAAAAAGAAGAGAGATAAGAAACTACTTCTAGAAAATGTGGAGAAGTACAGGGGAGTTAGACGGCGAGAATCTGGAAGGTGGGCAGCAGAGATTCGATATGGAAGAAAGGAAGCTCGACGACGTTGGTTGGGAACTTTTGATACTTCTAGAGAAGCTGCTTTGGCTTATGACAAGGCAGCTATCGAAATAAAAGGTGCTAATGCTTTAACAAATATTCTCGATCCACCACCAAAGGAATCAACCCCATCAACACCGTGCCACCAATAA</w:t>
      </w:r>
    </w:p>
    <w:p>
      <w:r>
        <w:t>&gt;Solyc01g00944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-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TTTGAAGATGAACAAACTTCTTCTTCATCATCTTCTTCCGATCATGATATTAAAGAAAAAAACATTGATCATTCATCGTGTTCGATGAATAATAATATACAATTCAAGAGGAGGGCAGGGAGGAAAAAGTTTAAGGAAACTCGACATCCATTATATAGAGGAGTTAGGAAGAGAAATGGAGAAAAGTGGGTGTGTGAAATACGCGAGCCAAATAAAAAAACAAGAATTTGGTTAGGTACTTTCACTACTCCTGAATTAGCAGCTAGGGCACACGATGTTGCTGCCCTAGCTCTCCGGGGAAGTAATGCTCTTCTTAACTTCCCCGGATCAGCTTGGTCTCTACCTAAAGCTAAATCTTCCTCCCCTCAAGACATTCAAATCGCGGTTCTCCAAGTTAATGAAGAATTGATTGTGTCGTCCTCACCCTCAGAAGAACCTTCATGTAAACCAAAAGATGATGAAGTGAATTCTTTAATGGAGTTTATGGATGAGGAGGCCATGTTTAATATGCCAATATTTATTGATAGCATGGCTGAGGGGATGCTTTTGACTCCACCAGCTATGAAAAGAGGCTTTAATTGGGGTGATGTTGAGGAAGATGTTGAGTTCACTTTGTGGAAAGATTGA</w:t>
      </w:r>
    </w:p>
    <w:p>
      <w:r>
        <w:t>&gt;Solyc01g01472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TCCAAAGATGAGCTTCACGAAAATGAGGTTGTCAAAAACCAATCAAAAGATGCTAGAGGAAATAAAACCAATCTAATGGGAGATTGTTCTGTAGTCTTGCAACGTGTTGTACGGATTTACATAACGGACAATGACGCCACAGACTCATCTAGTGATGAGGAGGAAAATCATCAAGGAGAGAACTCCAAACGACAAAAAAGGATTTGCAAAGAAATTATCATAAAAAATGGAAAGACCAATGTCACTTCAAAAATGGTATCCTCCAAAGAGAAAAATGTTACAAAAACGCACCAAGAAAATGTAAAGAAGTACAGGGGAGTTAGACAAAGAAAATGGGGAAGCTGGGTTGCAGAGATTCGAGATATAAGAATTAATAAACGACGTTGGTTGGGAAGTTTTGCCACTGCTTATGAAGCTGCTTTGGCTTATGACAAGGCAGCCATTGAAATAAAAGGTCCAAATGCTTTGACAAACATTCTTAAGCCGCCACCGAAGGAAATCGACCCCATCAACCATTAA</w:t>
      </w:r>
    </w:p>
    <w:p>
      <w:r>
        <w:t>&gt;Solyc01g05708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GTTCAGGTGCAAAATACAGAGGTATTCGGAAGAGAAAATGGGGGAAATGGGTGTCGGAAATTCGAGTTCCAGGTAGTAGTGAACGACTTTGGCTAGGTACTTACACTAGCCCTGAAGCTGCAGCTGTAGCACATGACATAGCCTATTATTGTCTCCGTCCAGAATCATCATCGTCTTTACATAAATTAAACTTCCCTTCCATGTTACCGCCTAATGTTCAACCTGGAATGTCACCAACATCTGTACAAAAAGTTGCCTCTGATGCTGCCATGGCTATTGATGCTCAGTTTCTTACAACACCAACACCTGCTCAACAACATGCTGATAATTATGGGTAA</w:t>
      </w:r>
    </w:p>
    <w:p>
      <w:r>
        <w:t>&gt;Solyc01g065980.4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-6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GTGGAGGTGCCATAATCTCCGATTATGATCCCGCCGGAAGCTTCTACCGGAAACTTTCTGCTCGTGACCTCTGGGCTGAGCTGGACCCTATCTCCGACTACTGGTCCTCTTCTTCCTCATCCTCAACCGTCGGAAAACCTGATTCCGCTCTGTCGCCGGTGACTCACTCCGTCGATAAGCCTAATAAATCAGATTCCGGCAAAAAAGGTAATAAGACTGTGAAGGTTGAGAAGGAGAAGAGTAGTGGACCAAGGCCAAGGAAGAACAAGTACAGAGGAATAAGACAGAGGCCATGGGGAAAATGGGCTGCTGAGATTCGCGATCCACAGAAGGGTGTACGCGTTTGGCTTGGTACATTCAACACAGCAGAAGATGCTGCTAGAGCCTATGATGAGGCTGCTAAGCGCATTCGTGGTGATAAGGCTAAACTCAACTTTCCAGCCCCATCACCACCAGCTAAGCGACAGTGCACTAGCACTGTCGCTGCTGCTGATACACCACCAGCACTACTCCTTGAGAGTTCTGACAACTCTCCTTTGATGAACTTTGGATATGATGTCCAGTATCAGAGCCAAACTCCCTACTACCCCATGGAAATGCCCATAGTTAGTGAAGATTATGAACTGAAGGAACAGATTTCCAATTTGGAATCGTTCCTGGAATTGGAGCCATCTGATCAATTTTCAGGGATCGTCGATTCTGATCCTCTTAATGTTTTTCTGATGGAGGACTTTGCTTCAACTCATCATCAGTTCTACTGA</w:t>
      </w:r>
    </w:p>
    <w:p>
      <w:r>
        <w:t>&gt;Solyc01g067540.2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-7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CTTCTTCTAATTCTACACCAATCTCATCAGATAATCAATTACCATTTGGCATGTTTGAACCCATTCGAACCCCCACAGGCTATTCTTGGTTACAACGTAACACAGCCCTGTGTCAGCCGAGCGAGAAACGAGGACGTCGTAAACAAACGGAACCCGGACGGTTCCTTGGGGTTAGACGTAGGCCGTGGGGTCGCTACGCGGCTGAAATCCGCGACCCCACGACTAAAGAGAGGCATTGGCTCGGTACGTTTGATACGGCTCAAGAAGCGGCTTTGGCTTACGATAGAGCCGCACTTTCTATGAAAGGCACTCAAGCTAGAACCAATTTTATTTACACTTCCGATAGTGCTAACACTAATTTCCCTTCGCTTATTTCACCTTTTGAACATGTTCAAAACATGTTGAACCCTAACAACACGCATTTCAATTTCAACACTCATATTAACAAAAACACCAAGACTAAAACCACCACCACCACCAATTCTGATGAGTCATCGTCGTATGGCTCATCACCTAACGAGAACAATAGCTTCGTTTTTTTAAATGATGACATGAATAATAATAATAATAATAATACAAATTCAGGTTATTTATTAGATTGCATTGTTCCGGATAGTTGCTTGAAACCACCACCGCAACAACCACAAGAACCTTCTTCTACTCCTCAGAGTAAAATGAATGGGGAAATAGAGAACACTTATTATGATACGAATGGATTCTTCGACATGTCGTCGTCATGGGAGAGTTCTTGTGAGTTATCAGCCATGACGATGAATCATAGTAGCAACAATATGAATCATCAAATGATGGATGACGTGGCAGATGGAAGTTATTATTATCCAAATATGGAGATTAATAACTATGATCACCTAATGATGATGCCTAATCATGAAACGACTAATGCTGCTGCTGCTGCTGCTGCTTTTGGTGATGTTGAATTTGGATACACTACTCTATTTTGA</w:t>
      </w:r>
    </w:p>
    <w:p>
      <w:r>
        <w:t>&gt;Solyc01g090300.2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ACCAACAAAAATCAACAACCATCTCAGATTCTGATCTTTCCGTACTTGAAAACATTAAATTCCATCTTGTTAATGATTCCGATTTTTCTCAAATCCTTTCGATGTTCGATCCGATCAATATTAGTCATGCAGATATTATTAATAGTCCGAATTCGAGTTACGGTAGCTCTACATCAGCAGCAGAGATTAGTTGGGGAGATATGATAACTAATATTGATAGTCCGTGGCAATGTATCGATAAATTGGAGCACGAAGAGGCACCAAAAGAGGAGCCTTTAGTGGCACGTGGTGTGCACGCGCCTGGTGATTGGAACCGGTATAGAGGCGTCAGGCGGCGGCCGTGGGGTAAGTTCGCGGCGGAGATAAGAGACCCCGATAGGAAAGGTGCTAGGCTTTGGCTAGGGACTTACGGGACACCTGAAGATGCAGCATTGGCTTATGACCAAGCCGCTTATAAGATTCGTGGCTCTAAGGCTCGATTGAATTTTCCTCATTTAATCGGCTCGGACATATCTGAGCCAGTTAGAGTGGCTCCGCGTAAGCGTTGCCACTCGTCACAGTCATCATTGGTAGAATATACCTCTTCAAAGAAGAGAAAATTATAA</w:t>
      </w:r>
    </w:p>
    <w:p>
      <w:r>
        <w:t>&gt;Solyc01g09031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-9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CCATCTGATTTTTCTCTTCTTCAATCTATACAACATCATCTTCTTAATGATTCTGATTTTCCAAATATATTTTCAGCTATTGATTCCAATAATACCCCTACTGATTTTACACAAAATAATTTCGATTACGGGGAATTAACACCATTAATAAACTCTAGTACTACACTACAAGCCAACGAAAAATCCGAGGTTGAAGAGTCCGAGACAGTGGTGGCAAGTGTGAAACACGCACCAAAAGATTGGAAGCGGTACCGAGGAGTAAGAAGGAGGCCGTGGGGTAAATTCGCGGCGGAGATAAGGGATCCGGATAAGAAAAATGCGAGATTATGGTTAGGGACTTATGAGACACCGGAGGATGCAGCATTGGCTTATGACCAAGCCGCATTCAAGATTCGTGGCTCGAAAGCTAGGCTAAATTTTCCTCATTTAATCGGCTCGGGTGTGCCCGAGCCGGCTAGGGTGAACCCTAGGCGTCGATCGCATTCGCCGGAATCGTCATGTGAAAATGGAACACCAAGAAAACTATATTTTATTTAA</w:t>
      </w:r>
    </w:p>
    <w:p>
      <w:r>
        <w:t>&gt;Solyc01g090320.4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0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ATCAATATGAAGTTCTCTTTATCTGATTTTGATTTTCTTGAATCAGTAAAGCAACATCTTCTAAATGATTTCGATTTTTTTAAATATTTTTCACCTATGAATTTAAACAACGTCGAATTACCTAATAGTGCTATCTCAAGTTTAGGTAGCTCCCTTTCAATCGAATCACATGAAAAGTTTGAATACGAGGAGGAAATTATAAAGGGACCTAATATGGTAGTAGCGCGTCAGAAAAACACGCCAGAAGATTGGAGGCGGTACATAGGTGTCAGACGGAGGCAATGGGGTACGTTCACGGCGGAGATAAGAGATCCGAATAAGAAAGGTGCGAGGCTGTGGTTAGGAACATATGAAACCCCGGAGGATGCAGCATTGGCTTATGACCAAGCTGCTTTTAAAATCCGGGGCTCAAGGGCTCGGGTCAATTTTCCTCATTTAATCGGCTCAAACATGCCCAAGCCGGCTAGACTAAAAGTGAGGCATCATACGAGCTCACTCAAGCCATCGAGTTTTTCATCCACGTCATTGAAAAACGGGATAAGGAAAAAAAAAATAGATCTAATAAATTCTATAGCGAAAACGAAAGCCAAAGTCAAATTAAATTTTTTTTGTCAAACACTAGAAAAGTACCTTCCCCAATAA</w:t>
      </w:r>
    </w:p>
    <w:p>
      <w:r>
        <w:t>&gt;Solyc01g09034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GTATTGTAATTGATGATGATGAAATCTTCTCTTTACCTAGCCTTGATGAACTTGAATCCATCACACATCTTCTTTATGACGACGATTCCGATTTTTTCGAAACTCTTTCCCCAATGAGTTTAGATGTTACAACATTATTGCCTAATATTCCTACCTCCAATTCAATTGAATCCCCCGTAACACCGGAGGAAACAAAAGAACCATCTGTGGCGTGTGAGGACGCGCCACAAGATTGGAGGCGGTTCATAGGGGTGAGGCGGAGGCAGTGGGGCACGTTTTCAGCCGAAATAAGAGATCCAAATAGGAGAGGAGCGAGGCTGTGGCTCGGAACTTATGAGTCCCCGAGGGATGCAGCATTAGCTTATGACCAAGCCGCTTACAAGATTCGGGGAACCAAAGTTCGGCTTAATTTTCCTGACCTGATTGGCTCGGACGTACCTATGCCACCTAGAGTAACGGCTAGGCGTCGTACACGCTCACGCTCACGCTCACCCGAGCCATTAACAACTTCGTCCTCGTCATCCTCATCATCCTCGTCCTCGTCCTCGTCCTCGTCGGAAAATGGAACGAAGAAAAGGAAAATAGATTTGATAAACTCAATAGCAAAATCCAAATTACTTTGTGGGATGGATTTACAAATGTTAATACAAATGTGA</w:t>
      </w:r>
    </w:p>
    <w:p>
      <w:r>
        <w:t>&gt;Solyc01g09037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CAAGGAAAAATATCCTTAGATACTGAACAAAATTTTCTTGATACAATGCAACATCTCTTCAACGATTCTGATTTTTCCCAAATATTATCAGAAATTCAAACTCCTAGACAATACTCAACTACTCCTGATCATCAAAACGCGATCGCACAAGATAATATCCCGATATTATTACAAGAAATAGAAGAAAATAAGGAGTCAACAACACGTTTATCGGAGCATAGGCCGAAAAAATATAAAGGAGTGAGAAGAAGGCCATGGGGAAAATACGCTGCGGAAATAAGGGACCCCGAGAGGAAAGGGTGCAGGCTATGGCTAGGGACATATGAGACACCTGAGGATGCAGCATTAGCTTATGATAGAACCGCGTTTAGGTTACGCGGTTCTAAAGCTGTGTTGAATTTTCCTCACTTGATTGAAACTAATGTGACGGAGATTAATAGAGTGAGGCCGAGGAGACGTCCTCGTTCCCCCGAGTTTTCATCGTCGTCTCCTCCTCCTCCTCCTCCTCCTCCGTACGTAGACGAGAGTAATAATAATAATACTGATGGTTCGATTTCAAAGAGAAGAAATGTTGAGCTAATTAATAGCTTAGCTACGGTGAACAATTTAGATTGTCAAAATATTATGGAGAAATATTTGACGTCTGATTATTATTTTGCTTGA</w:t>
      </w:r>
    </w:p>
    <w:p>
      <w:r>
        <w:t>&gt;Solyc01g090560.4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-1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GATCATAATGAATTCTCCATTTCTAGTTCTACTAATTCTACAACTTCATCCTTTACAAGTTGTTGTTCTAATAACAATTGTTTGTGTTCTACTTCAACCACAACATGTTCAACTTCTTCTACTTCATCTAATAATTGTTTACATGAGAGCATTGCAAAAACCTCATCCAATGATCATTACAAGTGCAAATCCAAGAAAAGCGCGAAAAAAAATCAAGATGGGAATGAAGAGGAGGATAACACGAAAATCAGAAGAAAAAAACAATGTGTTGTTGATGAAAAACATCCAACTTATAGAGGAGTTCGTAAGAGGAATTGGGGAAAATGGGTGTCTGAAATTAGACAACCAAGGAAAAAATCAAGAATTTGGTTAGGGACTTATCCCACCGCTGAAATGGCAGCTCGAGCTCATGATGTTGCGGCTTTAGCCATCAAAGGTGATTCGGCTTACCTTAACTTCCCTCATTTAGCCGATCAACTCCCTCGACCCGCTTCCGCTTCCCCTAAAGACATCCAAGCCGCCGCTGCCAAAGCTGCAGCCGCCAGCATATTTCTTGAGGAGAATTCGGTTGAGTCGAGCCAGTTAACCGGGCTGCACAGCTCGCATTCCTCGACTAATTTAGCCTCAGATAACGTACAAGAATTACTAAATTCTCCCTCGATGGATCACGATGACCCGTTTTTCGATCTACCGGATCTTATCATCGATAGACTCGACCAAAATGACCGGTACCAGTACCCGGTTTCGACGTGGCAGCTGGCTGGAGCCGATAGCGGGATGTTTCGGCTTGATGAGCCGTTTTTGTGGGAGTGCTATTAG</w:t>
      </w:r>
    </w:p>
    <w:p>
      <w:r>
        <w:t>&gt;Solyc01g09176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ACAGATTTAGAAAACACGAAAACCACCATCACAACCAACACCAACACCACGAATTCATCATCAACAGAAGCAAAGAAATCATCAATAACAAGAAAATTTGTAGGTGTAAGACAAAGACCCTCTGGAAGATGGGTTGCTGAGATAAAAGACTCGTCTCAACGTGTGAGATTATGGCTAGGAACATACGATACTCCTGAAGAAGCTGCTCATGCCTATGATGAAGCTGCTCGAGCCCTAAGAGGCGAAAATGCACGGACCAATTTCGCTTCTACTACTCCAAATTCCGATATGGATCAATCGAATATATTGCATAGTAAAAATGGTCTTAGCTTTTCATCGATAAAAGCAAAATTAAGCAAGAATTTACAAAGCATCATGGCTAGAAATTCAGAAAATAAGTCATCATCGTCCAAGAGTATTACTAGAGTAAGTGATCATTTCACATTTGCTAGGATTTTCCACTTCAAGAATAATTATGATCAACCATACCAAAATCATCGTCATGTGGACATGAATAAAGTTGTGCAACCAAGTATTAGAGTACTTCCACATGACGTAACCGATAACAATAACAATAATGATTCGTCTTGGGAAAATTCATCAAGTGTGTCTGATTGTAGTAGTGAATGGGCTGCTTTTAGGCAACTTGGGCTGGATTGTGATAATTATGGATCAGATGGAAGTGAGTATTTTGTTGGATCAGATCCTTTAATGGCTGGGTGGATGAGCAGCCCAGATATTATGAGTAGCACTAGTACTAATGAAGGATCATCAAGAAGCAAAAGGTTTAAGGTTTCTTCTTCTGTTGTGGTTCCTCCTACTTTTACTGAATCTCCATTACATGATGCTCAAAATTATGTACCATTTTAA</w:t>
      </w:r>
    </w:p>
    <w:p>
      <w:r>
        <w:t>&gt;Solyc01g09550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-15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TCACAAAAAATCAAAAAGAAATTAGTCCACAAAACTATCACTACTAAGTATGATCATCACAACAAGTGGACTCCTAAAGTTGTTCGGATTTGTTACACTGATTGTGATGCTACTGATTCTTCAAGCGACGACGATGACGACGAGAGGAATCGAGTGAAAAAATACGTTACAGAGATTAAATTTGAGAAGAAAATGGCTGCTGCAGATGTGAGGAAATCGTTGAATTCGAATAAGAAGAAGAAGAAAGCGATCGATTTGAAGAGAGATGAGAATGTTAAAAAGTTTCGCGGTGTCAGACAGAGGCCATGGGGAAAATGGTCTGCGGAGATTCGAGATCCGGTGAAAAAAACGAGGGTTTGGTTAGGTACTTTTGATACCGCTGAAGAAGCGGCTATGAAATATAATATAGCCGCTATTCAATTGCGCGGAGCTGATGCTATCATTAATTTTATTGAGACACCTTTCCCAAAGGAAAATGCGATCACTTCAGTATCGGATTATGATTCCACAGGGGAATGTGAAAACCTCTGTTCTCCCACCTCAGTTTTGAGGCAGAATAATAACAATAATGATAAAGATAACGAAGATGCGATTGCGATTGATACTAAAATTATGAACGATGAGAGCAAAAAAATGGAAATGGATGAAAATGGATTTATGTTTGATGATAATTTGCCATTAATGGATCAGAGTTTCCTTAAGGATTTCTTCGATTTTCGATCCCCTTCTCCATTGATGGATGATGTATTATTACCAGGTTTTAGCGATGGAATGGGATTATTACCAGAAGTGTTGAGTATTCATGGAAATAGAATGTTGGATGAAGATTTGGAGACTTGTAAGTGGGCAAATGATTTCTTCCAAGATGTTTGTTGA</w:t>
      </w:r>
    </w:p>
    <w:p>
      <w:r>
        <w:t>&gt;Solyc01g10824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-16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CATTGGTTAAATAAAAGATTTAGACAAGAAGCAGGAATGAATTCGAATTCGAATTCCCTCCAAAATAACAATCAATTTCAACAGCAGCAACCAAGGCTTACTGGAGATGAAGAGTACTCTGTTATGGTTGCAACTCTGAAAAATGTGATCAATGGTAATATTCCAACGCAAAATTATCAAGAATTCAATGTCTTTTCGCCATATAATTATTCTACTGCCACCACAACCACGAATGTTACTTCTTCTTCTTCGCCTTCTACTAGTATGTCTACTAGTTTCGAACAAGTATTGGGTGTCTCTGCTGAACAAGAACCTTGTCAATTTTGCAGAATTCAAGGTTGTTTAGGCTGTGACATTTTTGGTACCACATTTTCTTCTTCTTCTTCAGCGCCTGCTGCTGTGGCTGCTCCTGTTGCTGATAATAAGAAGAAGAGTAGTAGTAGTAGTACAGCTACAGTCGCAATCGCGAAGAAAAAGAAGAAGAATTACAGAGGAGTGAGACAGAGGCCATGGGGGAAATGGGCAGCAGAAATTCGTGATCCTCGAAAAGCTGCACGTGTTTGGCTGGGAACTTTCACTACGGCAGAAGAAGCAGCTAGAGCTTATGATAAAGCCGCCATTGAATTCAGGGGTCCACGAGCTAAATTGAATTTTTCATTTGCGGATTATACCGTTGACACTCAAGAACAACAGAGCACTTTATCTTCTTCACCACAACAATTACCAGAAGAGCCTCAGCAATCCCAGACAGCGAATAATAATTCCGATTATGGAAATGAAATTTGGGATCAATTGATGGGTGACAATGAAATTCAAGATTGGTTGACCATGATGAATTTCAATGGCGACTCTTCTGATTCTGGCGGGAATGTTCACAGCTTTTAA</w:t>
      </w:r>
    </w:p>
    <w:p/>
    <w:p>
      <w:r>
        <w:t>&gt;Solyc02g030210.4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TCCCTTTCCTCTGAGCCTACTGCCAAGACTGAGGGTAGCAGTGGCAATGATGCTGGTGGTGGAGAAACATCAGAAGCTATGGGGCATATAGGGACTGATCAACTGTTATTATATAGAGGACTGAAAAAAGCGAAAAAAGAAAGGGGTTATACAGCCAAGGAGCGCATAAGCAAAATGCCCCCATGTACTGCAGGGAAGCGCAGCTCCATCTATCGTGGTGTCACTAGGCATAGATGGACTGGTCGTTATGAAGCTCATCTTTGGGATAAAAGTACCTGGAATCAAAACCAAAATAAGAAAGGAAAGCAAGTTTATTTAGGAGCATATGATGATGAGGAGGCTGCAGCAAGAGCATATGATCTTGCCGCTTTGAAATATTGGGGTCCTGGAACCCTCATTAATTTCCCAGTGACAGATTACACAAGGGACCTTGAAGAGATGCAAAATGTCTCAAGAGAAGATTATCTTGCATCATTAAGAAGAAAGAGTGGTGGTTTCTCCAGAGGGATCTCTAAATATCGTCCGCTATCCAGTCGATGGGATCTGCAATTCGGACGTGTGCCTGGAGCTGATTACTTTAACAGCCTGCACTATGGTGATAACGCCACAGTGGACAATGAGTACATCGGTGGTTTCTGCATGGATAGAAAGATTGACTTGTCAAGTTACATCAAGTGGTGGGGAGGTAATAAAGCTCGTCAAACAGATTCGCATCTGAAAATATCGGAGGAAACAAAGGTTGGTTGTCCTGAAGATATTGATAATGAGCTTAGGGCTTCAGAATTATCAATTCAGCAGACTGAACCATATGAGATGCCCCGTTTGGGTGTGTACCAAGAAAATAAGAATCATAAAAGCTCAACATTATCTGCTGTGAGCATTTTGTCACAGTCTGCAGCATACAAGAGTTTAGTAGAGAAGGTTGCTAAAAAGAAAGAAAAAGTTGAGAATGATGAGAATGAAAACAAAAGCACTATCAACAGAGTCGACCGTGGGAAGATGATAGAAAAATCAAGTCCTGATAGTGGAAGTGAGAGGCTTGGAGCTGCATTTCTCAATGCTGGGGGATTATCTATTAACAGAAACTTGCACCCACTTACTCCACTCCTGTCAGGACCACTTCTCACTAACTACAACAGCATAGATCCCTTAACAGACCCTGTTCTTTGGACATCTATTGTTCCTAATTTTCATACAGGTTCTTCACGGACTGCTGAGGTCCACAAGAGCGAAGCCAGTTCAGATTATACTTTATTTCAACAAGAAGATTAA</w:t>
      </w:r>
    </w:p>
    <w:p>
      <w:r>
        <w:t>&gt;Solyc02g06702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2-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GTAGGAAGAGAAAAGCTGAAGGACTCATGAAAATTCAACGACCGCGGAAGAAATTTGTTGGAGTTAGACAGAGGCCATCAGGCAGATGGGTTGCTGAAATAAAAGACACCATACAGAAAATAAGAGTATGGCTTGGGACTTTTGACACTGCTGAAGAAGCAGCAAGGGCTTATGATGAAGCGGCTTGTTTGCTTCGTGGACCAAATACTCGCACGAATTTCTGGACTTCTTCTTCTCCATCTTCCAATTCAGCTCTGCCTCAGAAAATCACTAAACTTCTTCTCAGCAGACTCAGAGAACAAAACAAATCTGCTGCTGCTGCTGCTGCTGATTCATCCAGTTCTACTACCTCTCTGGCTGAAATTGATCATCAGCAGCAGAAGCAACAAGAAAAAATCGGAAACAGAGTAGTTGATTTTTCAGATTCGTTGTATACTGATTATCTCAATTACCCTGAAGATAATGTAACTGAAAACAACGTGATTGCTCCAATTACAAGAGAATTAACAAGCATAGTTCAAAATCAGGAAATTAATTTTCAGCCTGTGAATAACTATGAGATTATAGAGATAGGAGAGGCAATTAATATTGATGTTGAAGATATAGAGTCAGATATTGACTTCCAATTTCGTTTTTCGCCATTTGATTTAGCTGAAGAGCTATCAATGGATTTTGGGGAAGAAACATCAATTGTAAGTGAGGCAATGAGGAGGATGAATTACGAGAGGAAGTTTTCAGCTTCACTCTATGCTTTCAATGGGATCACGGAATGTTTAAAGTTGAAGATGAAATCTGGAGGCGTAACGCGATCTGATCAATTATCCAGGATTCAAAATGCATGCAAAAGGAACCTAGTCAAGGAGAGGGAAAACGAAGAACGCAACGCTGGCAATGACTGA</w:t>
      </w:r>
    </w:p>
    <w:p>
      <w:r>
        <w:t>&gt;Solyc02g07736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2-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CTACTCATCATGTGGAAAATAATAATCAAGAACAAGATCAAGTAGCATGTGAAGAGATTCTAGAGAATGTTTGGGCAAACTTCATATCCAAGAATGATCAAAATTCTCAAAAGGTGACAAATGAATATTGTTGTGAACAATATTGGGAACAACTTCCAATTCTTGAAAGATTACCAAGCTTAGGAAGATGGATATCAATGGGAGCTGAAACTTGGGAAGATATTCTCAATGGAATTATTATTCCTTCTCATAACAACGAAAATTCAAACGACGAATCAACATGCAAAGATGTTGTCAACGTTGAGAAGAAGGAGGAGAAGAAGAAGATGGTGCATTATAGAGGGGTAAGAAGGAGGCCATGGGGAAAATACGCGGCTGAGATAAGGGATTCATCAAGAAAAGGAGCTAGGGTTTGGCTAGGGACATTTAGTACTGCTGAAGAAGCTGCTATGGCTTATGACAAGGCGGCTTTGAGAATTAGAGGTCCCAAGGCCTATCTTAATTTTCCACATGAAATGGTTGCTCAAGCTATAGGAATATCTAATGGTCCTTGTGAAAAAGAATGGACCTTTTCATCATCAAGTCAATATAATTCAAGGAAAAGGGTATCAAGGGATTGGAACATGTATGAAAATTTGGATGAAATTAATCAATTGCCTATGGAGAAGAAAATTATGAGAAGCATGGAGGAGGATCTTTTTAATGACTTGGATATCCTAGAGTTTGAGGATCTTGGAAGTGATTATTTGGATAGTTTATTATCCTCTTTGTAA</w:t>
      </w:r>
    </w:p>
    <w:p>
      <w:pPr>
        <w:rPr>
          <w:rFonts w:ascii="Times New Roman" w:hAnsi="Times New Roman" w:cs="Times New Roman"/>
          <w:szCs w:val="21"/>
        </w:rPr>
      </w:pPr>
      <w:r>
        <w:t>&gt;Solyc02g077370.1.1</w:t>
      </w:r>
      <w:r>
        <w:rPr>
          <w:rFonts w:hint="eastAsia"/>
        </w:rPr>
        <w:t xml:space="preserve"> (</w:t>
      </w:r>
      <w:r>
        <w:rPr>
          <w:rFonts w:ascii="Times New Roman" w:hAnsi="Times New Roman" w:cs="Times New Roman"/>
          <w:szCs w:val="21"/>
        </w:rPr>
        <w:t>SlERF2-4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TTCCAACTCCTCAAAGTGATTTACCTCTTAATGAGAATGACTCACAAGAGATGGTATTATATGAAGTTCTTAATGAAGCTAATGCTCTAAATATTCCTTATTTACCCCAACGAAATCAATTACTCCCTAGAAATAATATTCTTCGTCCATTACAGTGCATAGGCAAGAAATACAGAGGAGTACGACGTCGTCCGTGGGGGAAATACGCTGCGGAAATTCGCGATTCGGCTAGACATGGTGCGAGAGTATGGCTAGGTACGTTCGAAACTGCTGAAGAAGCTGCGTTAGCTTATGATAGAGCGGCTTTTAGAATGCGAGGTGCTAAGGCACTACTTAATTTTCCATCTGAAATAGTGAACGCCTCTGTTTCAGTAGACAAATTAAGTTTGTGCTCAAATAGTTACACTACGAATAATAATTCAGATTCAAGTTTAAATGAAGTTTCAAGTGGAACTAATGATGTATTTGAATCAAGATGTTAA</w:t>
      </w:r>
    </w:p>
    <w:p>
      <w:r>
        <w:t>&gt;Solyc02g077810.1.1</w:t>
      </w:r>
      <w:r>
        <w:rPr>
          <w:rFonts w:hint="eastAsia"/>
        </w:rPr>
        <w:t xml:space="preserve"> (</w:t>
      </w:r>
      <w:r>
        <w:rPr>
          <w:rFonts w:ascii="Times New Roman" w:hAnsi="Times New Roman" w:cs="Times New Roman"/>
          <w:szCs w:val="21"/>
        </w:rPr>
        <w:t>SlERF2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ACAAAACAGCAATATCAACGTAAGAGTTGGGTCAAGTGAAATGCGTTATAAAGGTGTGAGGAAGCTTTCGACAGGGAACTACATCGCTGAGATCAAAGTTACGAGCCAGAGAAGATTTGTGTGGCTTGGAACGTTTGATACAGCGGAGGAAGCTGCTAGGGCTTATGATGCAGCTGCCCGACAGTATCTCGGCCCACGCACAGTTATAAATTTTCCTCCATTAACTAATCAAAAGGACGTCAAGAGAAGTAGAGATTATCTTCAAAAGCTTAATCGTAAGGATGTCATGATCAACACTTGTGCATCGTCTTCTGGATCAGGCGAAACTCTGATGCCAAATCAGAGTTCTGATCAGGAGGAGTTTCGTCGTTTTACAACAGTTACTGGAGTTTCTGTTATGATGTCAATGGTGCGAGACAGAAGCTTAATAGAGGCTTTAACGAGAGAAGGATTGATACTTCCGGACCCGGAGATCATCGATACCCAGCCCCTCAATCTTGAGCTCACTCTTGCACCGCCAGGGACCATGGCAAACAAATAA</w:t>
      </w:r>
    </w:p>
    <w:p>
      <w:r>
        <w:t>&gt;Solyc02g077840.2.1</w:t>
      </w:r>
      <w:r>
        <w:rPr>
          <w:rFonts w:hint="eastAsia"/>
        </w:rPr>
        <w:t xml:space="preserve"> (</w:t>
      </w:r>
      <w:r>
        <w:t>SlERF2-6</w:t>
      </w:r>
      <w:r>
        <w:rPr>
          <w:rFonts w:hint="eastAsia"/>
        </w:rPr>
        <w:t>)</w:t>
      </w:r>
    </w:p>
    <w:p>
      <w:r>
        <w:t>ATGGCTTCCACTCGTGAGGGTCACTACAGAGGAGTGAGAAAGCGTCCCTGGGGCCGTTACGCCGCAGAGATTCGCGACCCGTGGAAGAAAACACGTGTCTGGTTAGGCACTTTCGACACTCCAGAAGAAGCGGCACTCGCTTACGACGGCGCCGCCCGTTCACTCCGCGGCGCTAAAGCAAAAACAAACTTCCCCCTCCTCCGCCGCCGCCGCCGCAGCCTTCTTCCGCTCCTCTTACACTCGATCTCAACCTTCCATCTGATCACCGGTGGACTTCCCCCTCCGGACGTAGGCTCATGA</w:t>
      </w:r>
    </w:p>
    <w:p>
      <w:r>
        <w:t>&gt;Solyc02g09077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2-7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AATTTATCTAGCTTTACTCACAAACTGACTCATCAACAAGAATCTCACTACATGGTGTCAGCTCTCAAACATGTTTTCTCTGGAGCCGCCGTTGATGGTCGAGCCGACGGAGAAGCTGCTCAGCTTTTATGGGAAGTTGAAAATGCAGCCACGTCAGATAATTCAATGCCACGTAGGAGTATCAATGTTCACCCAGTACACGTGGAGTTGGAGTTGGGGAAGAAGAAGCAGAGGAGGAGGAGGAATACGAAGAAGGAATTTAGGGGAGTGAGACAAAGACCATGGGGAAAATGGGCCGCCGAGATCCGTGACCCGCATAAAGCCCAACGACTTTGGCTTGGTACGTTTGTTACTGCTGAAGATGCTGCTAGAGCTTATGACAAAAAAGCCGTAGAGTTTAGAGGGAATAAGGCAAAAACAAACTTTCCTCTTAAGGAATATATTGATGATCACGACAACAGTTCCCCAATGATGAAAGTGGAAGAACATGAAAATGACCAAAATGTGATGAATGGTGATGAGAATAATAATAATGGTGATGACTTTTGGGCCACATTGGAAGATGATAGACTTGTCAAATTTATCACGCAGGATATGTCCCACTGA</w:t>
      </w:r>
    </w:p>
    <w:p>
      <w:r>
        <w:t>&gt;Solyc02g09079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AGATTCCGTCAAGATTCTCTACTTGAAGAAAATAACAGTTATCCCCTCGCACACAAGCTGACTGAAAACCAAGAACTTTACTACATGGTGTCAGCTCTACGACATGTTGTCTCCGGCGCCGGCGCCGGCGACGTCCGAGCGAACGGAGAAGCTGCTCAGCTTTTGTTGGAAGTACAAAATGCTAGCGGTGGTAGTTCATCCACGTCAGCTAATTCGATGCCACGTAGGAGCAGCATTAATGTGGAGTTGGGGAAGGGGAAGAAGAGGAGAAGGAGGAATATGAAAAAGGAATTTAGGGGAGTGAGACAAAGACCATGGGGAAAATGGGCCGCGGAGATCCGTGACCCGCATAAAGCCCAACGACTTTGGCTTGGTACTTTTGCTACTGCTGAAGATGCTGCTAGAGCTTACGACAAAAAAGCTATAGAATTTAGAGGTGAAAAGGCTAAAACCAATTTTCCTATTTCAGAATATACTGCTAGGGCGGTCAATGATGAGATTAACAAGTTGGCTAGTGTAGTAATGGAAGAAGAGAGAGAATTATTAGTACAAGTCCTTAATGGTGGTGACGTGGCTGTTAATGGTGAAAATGGTAGTAGTATACAGAATGGTGATGAAGACGACTTTTGGGAGACGTTAGAAGATGATGGACTTGTCAAATGGATATGTTCGGCTTAG</w:t>
      </w:r>
    </w:p>
    <w:p>
      <w:r>
        <w:t>&gt;Solyc02g09080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2-9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CTATTTTATGCGAAGATTCTCTACTTGAACAAGAGAATGTGAGCTATACCCTCACACACAAACTGACTCAAGAACAAGAAAATTACTACATGGTGTCAGCTCTCCGACATGTTGTCTCCGGTACCGGCGATAACGATGAAGCTTCTCAGCTTTTGTTGGAAGTTGAAAATGCTAGTAGTGGTAATTTGGCATGTAGGAGTATTGATGTGGAGTTAGAGAAGGGGAAGAAGAGGAGAAGGAGGAATACGAAAAAGGAATTTAGGGGAGTGAGACAAAGACCATGGGGAAAATGGGCTGCGGAGATACGTGACCCGCATAAAGCCCAACGACTTTGGCTTGGTACGTTTGCTACTGCTGAAGATGCTGCTAGAGCTTACGACAAAAAACTATAG</w:t>
      </w:r>
    </w:p>
    <w:p>
      <w:r>
        <w:t>&gt;Solyc02g09313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2-1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GGAAGTGGGGAAAATGGGTTGCAGAAATTAGAGAACCCAACAAGCGTTCGAGGATTTGGTTGGGTTCGTATTCAACGCCGGTGGCTGCGGCTCGGGCTTATGATACGGCGGTCTATTATCTAAGAGGCCCTTCGGCCCGATTGAATTTTCCCGAGTTGTTAGTTGGTGATGGTGGGCTTAATGATTTGTCTGCTGCTTCGATTCGTAAAAAAGCCATAGAAGTTGGTGCTCAAGTAGATGCTGTACAGAACTCGCTTGCAACCCATCATAACCATACAGAGGAAAAGGTGCACTCTGAGACGGCAAGCCCCTCAGAATTGAAGCCTTGTTGGTTTCAAGAGAAGCCCGATTTAAACTTGAAGCCCGAGCCCGAAGATCCAGAAGTGGATTACTGGTAA</w:t>
      </w:r>
    </w:p>
    <w:p>
      <w:r>
        <w:t>&gt;Solyc03g00550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CGAAGTGAAATATCGAGGTGTTCGAAAGAGGCCATGGGGAAAATATGCAGCAGAAATTCGCGATACTAATAGACAAGGAGGGGTTCGTGTTTGGCTAGGGACATTTAGCTCTGCTGAAGAAGCTGCTCGAGCTTATGACAAGGCAGCTTATAACATGAGGGGACATTTGGCCATACTTAATTTTCCAGAGGAGTATAACTTGCCTCGAAGCTCTTCTCATTTTTACAACAATTCTTCATCAATGCCATCGTCGTCGTCTTCAAGTAACGTTCATGCAAGAAACGATCAACAAGGAAACCGACAAGTTCTTGAACTTGAGTATCTTGACGATCATGTTCTTGAAGAACTTCTTGATTGTGATCAACACGCAAATAACAGAAAATGA</w:t>
      </w:r>
    </w:p>
    <w:p>
      <w:r>
        <w:t>&gt;Solyc03g005510.2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CAATGTGGTGTGTGCCACCAAAAAAAAATCTCTCACATATAATAATCAACATGGATAGTAGTTCTTCTTCGTCTTCTTCTAAAGGAAAAAAAGTGATACAATTAGAGAAAGAAAATAGCAAGGATAGTAATGATTTGATCAAATATCGAGGCGTTCGTAAACGTACGTGGGGTAAATTTGCAGCGGAGATACGTGACCCAACGAGACAAGGGGCTCGTCAATGGCTAGGGACGTTTGATACGGCCGAGGACGCGGCTAGGGCCTATGATAAGGCAGCATTTAACCTAAGGGGACATCTTGCAACTTTGAATTTTCCAAATGAGTATTACTCTAAGCTTAATGATCCACATTATTATAATTATCGTACATCATTAAATGTTAATATTCCAAGTCGAAGTTTAGAGAGGGGAATTTCATCAATTGGTCATCAAGACAAAGAGATTATTGAGTTTGAGTATCTTGATGATAGTGTTTTAGAGGAACTTCTTGGAGCAGAAGACCCAAAAAAGATCATAAGAAAGTGA</w:t>
      </w:r>
    </w:p>
    <w:p>
      <w:r>
        <w:t>&gt;Solyc03g00552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TCTTCTTCTAATTTTCTATACAATCTCAATTTCAACACCTCTTCCCTTCCATTCAACATAAATGACTCGGACGAGATGTTGCTCTATGACCTTCTCGCACAAGCTGACTCAGACACTACCACCTTAATAACAAATAGTACAACCATGGCCAAGCCAACACCTTCATCAAAGGAAAAGAATTATAGAGGTGTTAGGCGTCGGCCATGGGGAAAATTTGCGGCGGAGATTAGAGATTCAACTAGAAATGGAATTAGGGTATGGCTAGGGACATTTGATAGTGCTGAAGATGCTGCTTTAGCATATGATCAAGCTGCTTTTTCAATGAGGGGTACAAGTGCAATCTTGAATTTTTCAGTTGAAAGAGTTGTTGAATCTCTACATGAAATGAAATTTCATGTTGAAGAAGGTTGTTCACCTATTGTGTCTCTCAAGATGAGACATTCTATGAGGAAGAGGAAATTCAACAAGAAAAATAAAGTAAGTAGGGAAGTTGTAAAAGATGATAGTAATTATAATGTTAATATTGTAGTGTTTGAAGATTTGGGTGTTGATTATTTGGAACAACTTTTGGGTTCAAGTGATCATAGTAATAGTAGTAATGATGATCGCGGATCGTGGTGGGATGAATAA</w:t>
      </w:r>
    </w:p>
    <w:p>
      <w:r>
        <w:t>&gt;Solyc03g00632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4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GCCCAAGCCAAAATGTACGACGGCGGCGACGGCGGCGACGGCGGCGGTGGTGAAGGAGGTGCATTACAGAGGCGTCCGGAAGAGGCCTTGGGGAAGGTACGCGGCGGAGATAAGAGATCCAGGGAAAAAATGCCGTGTTTGGTTAGGTACGTTTGATACCGCTGAAGAAGCAGCGAGAGCGTACGATAAAGCTGCGATTGAGTTTCGAGGTGCGAAAGCGAAGACTAATTTTCAGATGCAGCAGCAGCCGGACGATGTGATTCGGAGTCCGAGTGATACGAGTACGGTTGAATCGTCGTCTGCGGCGGTTGCGGTTGCGAAGGCGCCGGCAATGGTGGAATCGATTCCGTTAGATCTAAGCTTAGGAAGCTCATCATCGGCTGTTGGAATTTTTAGCAGCGGTGTAGGTAAGTTTTTGTTTCAGAATTCTCCGCCGATGTACTATTTTCAAGGAGCTGGAGTGATTCGTAACGGCGGCGGCGGCGGTGGTGGTAGTGGAGATGGAGGTGGTGCTGGTGCTAGTGGTGCCGGCGGGATGATGAAGAGTGAATCCGATTCATCAACTGTGATAGATTTTATGGGTAACAATTTCAAGCCAAAAGCTAAGTTCGACCTTAATCTTCTTCCGACACCGGAAGACATGTGA</w:t>
      </w:r>
    </w:p>
    <w:p>
      <w:r>
        <w:t>&gt;Solyc03g00746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5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TATCATTCGCTGTGTCCGATCAAATACACTGAGCATCGGAATGTTATTAGAAAAGTTACTAAACCATCTTTGGTGAAATCAAAAAAACTCTCAGAAGCTGCAAAATCCTCTCAGTTGAATCCCTCTGTTCCAAGGACTGTTCGGATTTCTGTGACAGACCCAGACGCAACCGATTCTTCAAGCGATGAAGAAGACCTGCTTTTTGGACGGCGACGGGTGAAAAAGTACATCAATGAAATCAGTATTGAAACTGCCGTCAAGTGTGAAGTTAGCAGTGGAAATGGCAAAACGGTGAATAAAAGAGCACCAGAGCCTCTTCAGACTAAGCAGAAGCCAATGAAAGTTCAGCCTCCTCCATCGGCTGGTGCTGCTAGGAAGTTCCGCGGTGTGCGTCAACGGCCGTGGGGTAAATGGGCGGCTGAGATCAGGGACCCAGCTCGCCGTGTTCGGCTTTGGTTGGGAACTTACGATACTGCTGAAGAAGCTGCTATGGTTTATGACAACGCTGCTATTAAGCTCCGTGGTCCCGATGCTTTAACAAACTTCAGCACTCCTGCCAAGGCCGAGCCAGAACCAGAACCAGAGCCAGAGCCCGAAATCAGTGCTCTGTCTCACTCCGGCTATGAATCCGGGAATGAGTCCCGTAACATCCCCTCTCCAACTTCTGTTTTACGGTGTACAATGAGCCAATCAGAAAGCGGGTCCGGCCAGGTTCATGTTTCGGAAGAGTGTCCTTCGGTTCAAGGATCGATGGAATGTGAGCAAACGGTTCAACCGTTTGTTCAATGTGCTGCTGAACCGCTGATTCCATCAGCGATTCCGCAGGACGTTGAGGAATGTCAGGGCGAGACCAGCATGATTCCTGATTACTCAAGCGATTACTTGCCAACAGATATTCCATTCTTAAATGATTTTTTCAATTTCGATGGTTCAGCAGCTGAGCAAACGTTACTTGAGGACTCAACTATGACAGCCGTAACATCAACAACAACAACAACAACACCAAACGAATTTGGCGATTTGTGCAACGATTCATTGGATTTTGGGAATGATTTCTTGTTTAACGATGCTGATTTCGCTGAATTCGGCAGTTTTGATGATCTGGGTGATTTAGGAATGGATGATTTTTCTCAAGACAACAGTGTTGTTGATTATTCCAGTGTTGATTCTCTGTTAGCAATTTGA</w:t>
      </w:r>
    </w:p>
    <w:p>
      <w:r>
        <w:t>&gt;Solyc03g02627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TTTATTCGGACCCACGTATAGAATCTTGTTCATCGTTTTCTGACAGTATTAGAGCCAATCATTCTGACGAGGAAGTTATTTTAGCTTCAAATAATCCGAAGAAGCCAGCTGGCAGAAAGAAGTTTCGAGAAACTCGACATCCAGTGTACAGGGGAGTGAGGAAGAGGAATTCTGGAAAATGGGTTTGTGAAGTCAGAGAACCAAATAAGAAGACGAGGATTTGGCTTGGTACTTTTCCTACTGCTGAAATGGCGGCTAGAGCTCATGATGTGGCGGCTATAGCATTAAGAGGACGTTCAGCTTGTTTGAATTTTGCTGACTCTGCTTGGAGGCTGCCTACTCCAGATTCCTCTGACACTAAGGATATTCAAAAGGCGGCCGCTCAGGCCGCCGAAATCTTCCGACCTTTAAAGTCGGAGGAAGAAGAATCAGTGGTTAAAGATCAATCTACTACTCCAGATGATATGTTTTTTATGGATGAGGAAGCGTTATTCTGCATGCCGGGTTTACTTACGAATATGGCGGAAGGATTAATGGTACCTCCACCTCAATGTACTGAAATGGGAGATCATGTGGAAGCTGATGATATGCCTTTATGGAGCTATTCTATATAA</w:t>
      </w:r>
    </w:p>
    <w:p>
      <w:r>
        <w:t>&gt;Solyc03g02628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7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ATCTTTGAAACCTATTATTCAGACTCGTTAATTTTAACCGAATCATCTTCTTCTTCATCGTCATCGTCGTTTTCTGAAGAGGAAGTTATTTTAGCTTCGAATAACCCGAAAAAGCCAGCTGGCAGGAAGAAGTTTCGAGAAACACGGCATCCGATATACAGGGGAATCAGGAAGAGGAATTCAGGAAAATGGGTTTGTGAAGTCAGAGAACCAAATAAGAAGACAAGGATTTGGCTTGGTACTTTTCCTACGGCTGAAATGGCGGCTAGAGCTCATGACGTGGCGGCTTTAGCATTAAGAGGCCGTTCTGCTTGTTTGAATTTCTCTGATTCTGCTTGGAGGCTGCCTATCCCTGCTTCCTCCAACTCTAAAGATATTCAAAAGGCGGCCGCTCAGGCCGTCGAAATCTTCCGATCGGAAGAAGTTTCAGGAGAATCTCCTGAAACGTCAGAAAATGTGCAAGAGAGTAGTGACTTCGTGGATGAGGAGGCGATCTTTTTCATGCCAGGATTACTTGCAAATATGGCAGAAGGACTTATGCTACCTCCACCTCAATGTGCAGAAATGGGAGATCATTGTGTGGAAACTGATGCCTACATGATAACTTTATGGAATTATTCTATCTAA</w:t>
      </w:r>
    </w:p>
    <w:p>
      <w:r>
        <w:t xml:space="preserve">&gt;Solyc03g093530.2.1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TAAGCAAAGAAGAAGAGAAATTAACTTCGGTCGGATCCAACCCGGATCGAAAATTCTCCGGGTCGGGTAATGGATCTTCGCCGGCCGATGAAGGAACGAAGAAGCAGTACAGAGGGGTTAGGAGGCGACCGTGGGGAAAATATGCAGCAGAGATAAGAGATCCGACCTGGAAAGGTTCACGGGTCTGGCTCGGAACTTACGAAACCGACGTGGATGCTGCCAGAGCTTACGATTGTCTGAGAGGAAGAAAAGCCATCCTTAAGTTTCCGTTCGATGCCGGAAATTTAATACCGCAGGTGACGATTGGCCGGAAGAGGAGAATTGATCAGTGA</w:t>
      </w:r>
    </w:p>
    <w:p>
      <w:r>
        <w:t>&gt;Solyc03g09354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9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GCTCTTCACAAGAGATTTATACTTCACTTGATTCCATTAGGGAACATCTTCTTGATGATGATGTTACTTTTATGGAATATTACTGCTCTAAATCTTGTTTCTCTTTTCAAACTTCAAATCTTGACCATACCTCAAAAACAGAGTATGATGGTTTTTTCGAATTTGAGGCAAAACCACATGTTATCAGTTCAAATTCCCCGAAACAGAGTAACTTGAGAGAACGGAAGCCATCTCTGAACATTGCGATACCCGCGAAGCCAGTTGTTGTTGTAGAGAACGTTGAGAGTGAGAAGAAGCATTACAGGGGAGTTAGACAGAGGCCATGGGGGAAGTTTGCAGCGGAGATTCGTGACCCAAATAGAAAGGGGACTCGAGTTTGGTTAGGAACATTCGATACTGCTGTGGATGCGGCAAAGGCATATGACAGGGCAGCGTTTAAGCTTAGAGGAAGCAAAGCAATATTGAATTTCCCACTCGAAGTTGCAAACTTTAAGCAACAAAATGATGAGACTAAAACAGAGATGATGTCATCAGGCAGTAAAAGGGGGAGAGGAGAAACAGAGGAATTAGTAATCAAAAAGGAAGATGAAAGAGTTGTTCCAATGGCATCACCATTAACACCGTCGAATTGGTCGACGATTTGGGAGAGTGGAGATGGAAAAGGCATTTTTGATTTACTTTGA</w:t>
      </w:r>
    </w:p>
    <w:p>
      <w:r>
        <w:t>&gt;Solyc03g09355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10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GCTCTCCACAAGAGATTTATACTTCACTTGATTCCATTAGGGAACATCTTCTTGATGATGATGTTGCTTTCATGGAATATTACTGCTCTAAATCTTGTTTCTCTTTTCAAACTTCAAATCTTGATCATACCTCAAAAACAGAGTACGATGGTTTTTTCAAATTTGAGGCAAAACCACATGTTATCAGTTCAAATTCTCCGAAACAGAGTAACTTGAGAGAACGGAAGCCATCTCTGAACATTGCGATACCCGCGAAGCCAATTGTTGTTGTAGAGAATGTTGAGAGTGAGAAGAAGAAGCATTACAGGGGAGTTAGACAGAGGCCATGGGGGAAGTTTGCAGCGGAGATCCGTGACCCAAATAGAAAGGGGACTCGAGTTTGGTTAGGAACATTCGATACTGCTGTGGATGCAGCTAAGGCATATGACAGGGCAGCGTTTAAGCTTAGAGGAAGCAAAGCAATATTGAATTTCCCACTCGAAGTTGCAAACTTTAAGCAACAAAATGATGAGACTAAAACAGAGATGAAGTCATCAGGCAGTAAAAGAATGAGAGGAGAAACAGAGGAATTGGTAATCAAAAAAGAAAGAAAATTACAAGAAGAAAGAGTAGTGCCAATGGCATCTCCATTAACACCGTCAAATTGGTCGACGATTTGGGATGGAACAGGTATTTTTGAGGTGCCACCATTGTCACCCTTGTCTCAGCTTGTAATGATATAA</w:t>
      </w:r>
    </w:p>
    <w:p>
      <w:r>
        <w:t>&gt;Solyc03g09356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1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GTTCTCCACAAGAGACTTGTACTTCACTTGATTTGATTAGGCAACATCTTTTTGATGAATCTCTGGACCAGACTTGTTTCTCTTTTGAAACAACTCAAACTTCAAATCTTGATGACATCGCAAGCTTCTTTAATGCTACTTCAAAAACAGAGTATGATGGTTTTTTCGAATTTGAGGCAAAACGACATGTTATCCATTCAAATTCTCCGAAACAGAGTAACTTGAGAGAACGGAAGCCATCTCTGAACGTAGCAATACCGGCGAAGCCTGTTGTTGTTGTAGAGAACGTTGAGATTGAGAAGAAGCATTACAGGGGAGTTAGACAGAGGCCATGGGGGAAGTTTGCAGCGGAGATTCGTGACCCAAATAGAAAGGGGACTCGAGTTTGGTTAGGAACATTTGATACTGCTGTGGATGCGGCAAAGGCATATGACAGGGCAGCGTTTAAGCTTAGAGGAAGCAAAGCAATATTGAATTTCCCACTCGAAGTTGCAAACTTTAAGCAACAAAATGATGAGACTAAAACAGAGATGAAGTCGTCAGGCAGTAAAAGGGTGAGAGGAGAAACAGAGGAATTAGTAATCAAGAAGGAAAGGAAAATAGAAGAAGAAAGAGTACTCCCAACGGCGGCGGCTCCATTAACACCGTCAAGTTGGTCGACGATTTGGGATGAAAAGGGTATTTTTGAGGTGCCACCATTGTCACCATTATCTCAGCTTGTTATGATATAA</w:t>
      </w:r>
    </w:p>
    <w:p>
      <w:r>
        <w:t>&gt;Solyc03g09361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1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ATCAACTTCCCACTTCTACTGAGTTAACTTTTTTTCCGGCAGAATTCCCGGTGTATTGCCGGAGTTCAAGTTTCAGTAGTCTCATGCCATGTTTAACCGAATCATGGGGTGACTTGCCGTTAAAAGTTAACGATTCCGAAGATATGGTAATTTATGGGTTTCTACAAGACGCTTTTAGTATCGGATGGACGCCGTCAAATTTAACGTCCGAGGAAGTGAAACTCGAGCCGAGGGAGGAGATTGAGCCAGCTATGAGTACTTCTGTTTCTCCGCCGACAGTGGCTCCAGCGGCTTTGCAGCCTAAAGGAAGGCATTACAGGGGCGTTAGACAAAGGCCATGGGGAAAATTTGCAGCGGAAATAAGAGATCCGGCTAAAAACGGCGCACGGGTTTGGCTTGGAACTTACGAGTCGGCTGAGGAAGCCGCACTCGCTTATGATAAAGCCGCTTTTAGGATGCGCGGTACTAAGGCTCTATTGAATTTCCCGCATAGAATTGGTTTAAATGAGCCGGAGCCGGTTAGAGTGACGGTTAAGAGACGATTATCTGAATCGGCTAGTTCATCGGTATCATCAGCTTCGGAAAGTGGCTCGCCTAAGAGGAGGAGAAAGGGTGTAGCGGCTAAGCAAGCCGAATTAGAAGTTGAGAGCCGGGGACCAAATGTTATGAAAGTTGGTTGCCAAATGGAACAATTTCCAGTTGGCGAGCAGCTATTGGTTAGTTAA</w:t>
      </w:r>
    </w:p>
    <w:p>
      <w:r>
        <w:t>&gt;Solyc03g11444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1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AACTCACAATCCCCATCAAAGTCCTTAAACAACTCATCCAAAAACATCCAACAAAAAATAAATCCAATTTCCTCAAATGATGGAAAGAGATTTATTGGAGTTAGACAAAGGCCATCAGGCAGATGGGTTGCTGAAATCAAACAAACTTCACAAAAACTCAGGCTGTGGCTTGGTACTTTTGACAAAGCAGAGGAAGCTGCTATGGCTTATGATAGTGCTGCACGTCTTCTTCGTGGGAAAAACGCGAAAACAAATTTCAACAACCATGGAATCTTTAAACCTAATGAAGAGAATTACAGTTTGTTGGAAAAAAATCCAAGATTATATCAACTTATGAAACATGCCATCATGAAGAAATTTGCAGGGAAATATCAAAATAATGAATGTTTAGAAACAGAGGAGGTGGTATTAGTTGAAGAAAGTATAAATAAAGAAGAGATCTGTGCGATTCAATTACAGGGAAGTTCAAAGGTTTATTCATCAGTGATTGTCGCTCCTTCTTTTAGTAATAATGAAAAATCGTATCAACTTTAG</w:t>
      </w:r>
    </w:p>
    <w:p>
      <w:r>
        <w:t>&gt;Solyc03g11661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TACAGGCAAAGAAGTTCAGAGGTGTCAGGCAACGCCATTGGGGTTCTTGGGTCGCTGAAATTCGTCATCCTTTACTGAAGAGGAGAGTGTGGCTAGGTACGTTTGAAACTGCAGAAGAAGCTGCCCGAGCGTATGATGAGGCTGCTGTTTTAATGAGCGGACGTAACGCCAAAACAAATTTCGCAGTGCAAGCAATGGATGAAAATAAAAAAGACAATTATAAATCTAATAATTCGACATTATCAGGATCATCATCATCACTCTCTGCTATACTTAGCGCCAAACTTCGGAAGAGCTGTAAATCGCCATCGCCGTCTCTCACTTGTCTCAGGCTTGATACAGAGAGTTCCAACATTGGGGTTTGGCAGAAACGGGCCGGAGCCCGGCCTGATTCTAGCTGGGTCATGACGGTTGAATTTGGAAAAAAGAAGATGATTAATGATAACGAGCATATAATTATTCCGGACGAAAACGTAACTTCTTCGAGTACGTTTTTGTCTCAGGATAATTCGATCGAGATTGAACAAGGCAAAGAATGTGGTGTGATGAATGAAGAAGAACGAATGGCGCTTCAAATGATTGAGGAACTCCTCAACAGGAATTAA</w:t>
      </w:r>
    </w:p>
    <w:p>
      <w:r>
        <w:t>&gt;Solyc03g11713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1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CTCGACCACAACAAAAATATCGAGGTGTTCGCCAGCGCCATTGGGGATCTTGGGTTTCCGAAATTCGTCATCCTTCATTGAAAACACGGATATGGCTGGGAACCTATGAGACATCAGAGGATGCTGCGAGGGCATATGATGAAGCAGCGAGACTCATGTGTGGTTCAACAGCACGCACTAATTTCCCATACAATGCAACAGAATCTTCAAGGTTTCTGTCTTCTGCTTTGATAGCTAAACTTCAAAGATGCAACATGTCATCTCTCACTGCTACGTCAAGAAGACCTGGAAAGACAAGATTGGAAGATAAAAAAGAGAACGAGATATCCACGCTTGTTAGAGACACGGGAGATGGAGAAGAAAGGCAGAGTGAGAGTGCATCACAACAATACATGAAGGCACTTGAAGATGAACATATAGAACAGATGATTGAGGAATTGCTTGATTATGGATCTATTGAGATGTGTTCTGTTCGCAATGAATAA</w:t>
      </w:r>
    </w:p>
    <w:p>
      <w:r>
        <w:t>&gt;Solyc03g11723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6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ATAATTCCCTTTCTCAAAAAGCTGAACCATTCTTCTTCTCTACACAAAATCCCCTTTACCCAAATGAACCAAATCGTCACCATAATTTCTCCATTGACAACACTAATTATTCCCTCGACCCATTTTGGGATAATTACTCTGTTTCTGCTAATGAAAATTTTAATGAAAAATCCCCTGTTCTTGAAGGAATCGCTGCTGTTGTTGGAGAACATGTTCTTTTCGGTCACAGTAACAATAATAATAATAATCAAAACAAGAATGATGATCCAAATTCATCAGCAATTTCAATTCTGAAACGCACGTGTCCTGAAGAAAAGAAGAAGAATAACAATAATGTTCAATCTGTGGAGAAGAGTTACAGAGGAGTGAGAAAGAGGCCATGGGGGAGATGGTCAGCGGAGATTCGCGACCGTATAGGGCGGTGCAGACACTGGCTGGGTACGTTCGACACCCCGGAGGAGGCGGCGCGTGCGTACGACGCGGCGGCGAGGTGGCTGAGAGGTTCAAAAGCTCGAACGAATTTCCAGATTCCTCCGATTGTCCCTCTGCCTACTTCACCAACATCCACGTCATCATCTTCAAATTCATCTCGCGAAATGAAAAAGAAGAACAAAAATGGTGGCAGTATTGCTAATAATCAAAGAAAATGCTCAGTTGTAACTTCAGCTGCCCATTTATTCAGCTCAAATGAATTAAGTAAAGGGGTAAGTGTCACTGTGGAGCTTGATCTCAATCTCGGCTTCAGGAGGAAGTAG</w:t>
      </w:r>
    </w:p>
    <w:p>
      <w:r>
        <w:t>&gt;Solyc03g118190.4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17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AAGATCAAGCTCTAATAATGATCAGAGGGATGAAAAAGACACTAGTAACATATTCCCAATATACTCATCAGCTCGATCTCAACATGACATGTCTGCTATGGTTTCTGCTCTCTCTCAAGTCATTGGTAACTCTTCGTCTTCAGCTAGTGGTGATTCCTCCTCAGTGCATGTTAATCCACTAACCCTAATTCAGCAACATCAATCTCAATCGTCTACTCAAGATCAAGAAAGAAGGCGATATAGAGGAGTTCGTCAAAGGCCATGGGGTAAATGGGCAGCGGAAATTCGGGACCCGAAAAAGGCAGCTAGGGTTTGGTTAGGTACTTTTGAAACAGCGGAAGGTGCAGCACTTGCTTATGATGAAGCTGCTCTAAGATTCAAAGGAAACAAAGCTAAACTCAATTTCCCTGAAAGAGTTCAAGGACAGTTTTTCCAATGCTATGATCAACCTGCCACGTCATCAAACAACACATCTGAACAAAATTACCCTAATGTTCATCACTATGCTGATTTATTACTTCGTACTGACAATAATATCGATCTAAATTTCGATGTTTCACCAAATACTTTTTATCACTCTTTTGATATTTCACAATCATCAATGGAAGTTCCAGTTTATCATGAGGAGCAGCAACAAGTTATAACTACGCACGAAGAAGAAGAAGAAGATTTTGTGAAATATCGTGGATCACATTTTGGAAATTCTACTTCAAGTGGTGGAACTAAATAG</w:t>
      </w:r>
    </w:p>
    <w:p>
      <w:r>
        <w:t>&gt;Solyc03g11958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GGTTGCATTAGTTCAGTGAGGAAAGTTCGCATAGTTTATGATGATCCTGATGCTACGGACTCTGAGAGCGATGATGATCAGAATGCTGCTCGTTTCGATAAAAATGTGAACAGAATCAAGCGTGTTGTTAAGGAAATTGTTATTCCTGTTGTTTCATGGGAGAATGATTTTAAAAAATGTTCTAAACTTGATAACATTAGGATTAAAGATTCCAAGAAGATTCATGAAAATAAGAAGGTGCAGCTAAAATCGACCGCGTTGCCTAAAGGAGTTAGGATGAGGAAATGGGGGAAATATGCAGCTGAGATCAGAGATCCCTCGCAGGGGAAAAGAATATGGTTAGGGACTTTTGAGACTGTGGAGGCGGCTTCACAAGCATACGAGGCAAAGAGGGCTGAATTTGATAGGATTATTTCATTGGGGAAGGGTAAGAATTTGAGCCCTGGTCCTGCTGAGTGTTCTATGGCGTGTACGTCTCATCCTACAAATGGGAAAAATCGTGTGTACTCACACCCTTCCCCGTCTTCGGTGCTAGATGTCCCCACATCATCAGCTGCTGCCCCGGTTGAGTCCAATGAAAATCTAACGAGAGATATGGCTCGAATGCCAGATTCAGGTTCTGAAGATTTTAGCTTGAGTTTTGAGGACCAAATGCTTCATGAATTTATCAAACAAAGACAGGGCATTTCAGAATTGATCGAACATCCTTTGATAGAACAAGGCTCGATCAGCAATAGCGTTATGGAGATGACTGAAGTGAATATCAGGAAGAAAACGAAAGCCAGACAACCAACGATAGCAAGTTGTAAAATATTGACAAAGGGAACTGAGGACTACAGTAATGACAAGTCCATTTTCAGTGTATTAAACGAGCCTACAATCATGTCTCCTATTCATACAGAGCTGCTTCACTTGAACATCGAGGAAACAGCAGTTACGGGGAATAGCTTGAAACTTCTAGGCTTTGATGACAATGCTTTATTTGATAAAGATATATCACAATTATTTGATCCATATGCAGATGCTATATGCTTGGACAACACTTTTCAATGCTGTGATGGTTGGAATGAGTGTGTTTATTGCAAAATTTTCAAAGATGAAGTCGACCTAGATGAAGTTGACTTAAGATGGTTAGATGCAGTTTTGGTATAA</w:t>
      </w:r>
    </w:p>
    <w:p>
      <w:r>
        <w:t>&gt;Solyc03g11980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GCCGCCACCACCTCAGCCAAATGACGGTATTAGAACACGAAGAAAACCATCATCAAGGGGCCATCCAAGATTTGTTGGTGTTCGCCAAAGGCCATCAGGAAGATGGGTTGCAGAGATCAAAGACTCTTTGCAAAAGGTGAGGCTATGGCTTGGTACTTTTGACACTGCTGAGGATGCTGCAAGGGCTTATGATCAAGCTGCTCGCACATTAAGAGGGGCTAATGCTCGTACTAATTTTGAACTACCCGCGTCTGATTCCCAACAAGGTAGTAGTATTGTTGAAAATTCTGAGCCTTTTAACTTTGAAGAAGCCTGCAGAACAGAGGAACCTGAAAATAGTCTTGTTGGTGCACTTAAAGCTAAACTCTTTAACAGCAAGAATTCAAGATCTTTCATTCAAGCTTATGCCTCTAATTCATCTTCTGAATTAGCATCCAAAGTTAAACCATCAGTACCTTGTAGTGAAATCAAGAAAACATCCACACAAAGTGAGAAATTACCTAAAATTGGACATGTTAAGAATTGCTCTGATTACTTGTTCAGGGGAAATCACAATCTTGATTACATAAGCCTCATGACGAACGATTATCAGCCCATGATCTCATCGTCACAATGTCAAGATAACCAGCTGTATAGTGGGACAGATTCAGCAATAATGTGGCTTAACGAGCAAGGAACATTACCATGGGGAGAACCACAAATGAGTCAAGTCCAA</w:t>
      </w:r>
    </w:p>
    <w:p>
      <w:r>
        <w:t>GACGAGGTTTCATTTGATACTACTATAAATATAAATAATAACATTAACACTAACATTTTTGGTGGTGGTAATAGTACTACTGCTACTTGTACATGGCCAGTTTCAGTTAGTGAACCAACGGTTGATTTGTCTGCATTTGGGGGAATAGATGTTTTAAATGGGTCAATAATGATGCCTGATATGAATGGACTAACACACACATCTTCAGTTACAACTGAACAACAGTTCCTGCAGTTCGAAAATGGGCTTTGGGGTGTTGGTGACAGTGCAGGTTGGGATCCCTTCCTTTTATCATCTGTGTGA</w:t>
      </w:r>
    </w:p>
    <w:p>
      <w:r>
        <w:t>&gt;Solyc03g12084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3-2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GGAAGTTGAAGTGCAAAGTTCAGAAGCAGATAGCTCTAATACTACTTCCTCTGTTTCTTCTTCGTCGTCGTCTTCGTTGTCCGTCAATTCCATGCACAAATCGGTTTTTGATTCGTCAAACAAATTGCCGGAAGAGAAGAAACGGCGGACAAAGGGAACGAAGAAGCAGAAGTCTATTAATAATAATAGTGAGAGTAGACATCAAATTTACAGAGGAGTTAGGATGAGAAGTTGGGGAAAATGGGTATCTGAAATTCGTGAACCGAGGAAGAAATCACGTATTTGGCTTGGTACTTATCCTACAGCAGAAATGGCCGCTAGGGCACATGATGTTGCAGCGGTGAGTATAAAAGGAAATTCCGCCATTCTCAATTTTCCTCATCTAATCGACTCGTTGCCTCGTCCATTGTCAAAGTCACCTAGAGATATTCAAGCTGCTGCTGCTTTAGCAGCATCAATGAGGGACCCACCTTCTTCATCCTCGTCGGTCTCATCTTCAATAACAACAACAATATCAGCGGGATCTGAAGAGCTTTGTGAGATTATTGAACTGCCTAATTTAGAAGAAAGTGACGATTCAAAAACTGATTTAACGCTGAGCGAATCGGTTGAAGGATTACTGTACTCACCGTGGTGGGCAGATCACAGTACAGATTTTTGTGGTTATTTTCTGGAGCAGTCTGCAGCTGGCGCTGGAGAAAGTTTAATTTCTTGCAGCTTTGAGACACTGAAATGGGCTTGTTAA</w:t>
      </w:r>
    </w:p>
    <w:p>
      <w:r>
        <w:t>&gt;Solyc03g123500.4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2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GTGGTGGTTCTATAATCTCCGATTACATAGACCCTAGCCGGACTTCTCGCCGGCTCACCGCCGAGTTTCTATGGGGTCGTTTCGATCTCGGTAAGAAGCAAAAAAATCCCAACAATTATCACTCTAAAGCTAAGCATTTGCGATCTGAAGTTGTTGACGACTTTGAAGCCGATTTTCAGGACTTCAAAGAGTTATCCGATGATGAGGATGTTCAAGTCGATGTCAAGCCATTTGCCTTCTCTGCTTCCAAACACTCTACTGGTTCCAAATCTTTGAAAACTGTTGATTCAGACAAGGATGCTGCTGCTGATAAATCCTCTAAGAGAAAGAGGAAGAATCAATATAGAGGGATCAGACAGAGACCTTGGGGTAAGTGGGCAGCTGAAATACGTGACCCAAGGAAAGGGGTTCGGGTCTGGCTGGGAACCTTCAATACTGCAGAAGAAGCTGCCAAAGCTTATGATATTGAGGCGAGGAGGATCAGAGGCAAGAAGGCTAAGGTAAACTTTCCTGATGAAGCTCCCGCCCCTGCATCAAGACACACTGTTAAGGTGAATCCTCAGAAGGTCCTTCCTGAGGAGAGCCTGTATTCACTTCAGTCCGACTCAGCAATCATGAACAGCGTGGAGGATGACCATTATGATTCTTTTGGATTTTTTGAAGAGAAACCCATGACAAAACAGTATGGATATGAGAATGGGAGCAGTGCTTCTGCAGATACGGGATTTGGTTCGTTCGTCCCTTCAGCTGGCGGTGATATCTACTTCAACTCTGATGTAGGAAGCAACTCTTTTGAATGCTCTGATTTTGGTTGGGGAGAGCCATGCTCCAGGACTCCAGAGATATCATCTGTTCTGTCAGCTGCTATTGAATGTAATGAAGCTCAATTTGTTGAAGATGCCAATTCTCAGAAAAAGTTGAAATCATGCACCAACAACCCCGTAGCTGATGATGGAAACACCGTTACTATGGTACCTGAAGAGCTTCCAGCTTTTGAACCTCAGATGAATTTCTTTCATCTCCCATATATGGAGGGAAATTGGGATGCATCAGGTGGTAACTTCCTCAACACAAGTGCAACTCAAAATGGTGGTGAAAATGCTATGGACCTGTGGTCCTTTGATGATGTTCCTTCTTTAATGGGAGGTATCTTTTAA</w:t>
      </w:r>
    </w:p>
    <w:p>
      <w:r>
        <w:t>&gt;Solyc03g124110.2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2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ATCTTTGAATCCTATTATTCAAATTCTTTCGTTGAATCATTATTATCATCGTCATTATCAATATCTGATACTAATAATCTCAATCACTACTCCCCTAATGAGGAAGTTATTATTTTAGCTTCGAATAACCCGAAAAAGCCAGCTGGCAGGAAGAAGTTTCGAGAAACTCGACATCCAGTATACAGGGGAATCAGGAAGAGGAATTCAGGAAAATGGGTTTGTGAAGTCAGAGAACCAAATAAGAAGACAAGGATTTGGCTTGGTACTTTTCCTACGGCTGAAATGGCGGCTAGAGCTCATGACGTGGCGGCTATAGCATTAAGAGGCCGTTCTGCTTGTTTGAATTTCGCTGATTCAGTTTGGAGGTTGCCTATCCCTGCTTCCTCCAACTCTAAAGATATTCAAAAGGCGGCCGCTGAGGCCGCCGAAATCTTTCGATCGGAAGAAGTTTCAGGAGAATCTCCTGAAACGTCAGAAAATGTGCAAGAGAGTAGTGACTTCGTGGATGAGGAAGCGCTGTTTTCCATGCCAGGATTACTTGCAAATATGGCAGAAGGACTCATGCTACCTCCTCCCCAATGTTTAGAGATCGGAGACCATTACGTTGAATTAGCTGATGTGCACGCTTATATGCCTTTATGGAATTATTCTATATAA</w:t>
      </w:r>
    </w:p>
    <w:p>
      <w:r>
        <w:t>&gt;Solyc04g00717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4-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CTTAAGCCTTTGTCATCAAAATTTGAGAATCTTGGTAGAAACATGAAGAAAAAAGTTGATACAAACAGATTAGTGAGGAAAATTAGGATTGTTTGTAATGATCCTGATGCTACTGATGATTCCTCGGACGATGATTCGAGGTGTAAGCGTTTCGTTAGAGAGATTAAGTTGCAAATTGGCAACTCTTTTAATCTTAGAAAAGCCTCTGAGATTGAATGTTCATTTCAAGATAGTAACAATGGAGAGAAAAAAACAAAGAAAGAGGGTTTAGTTAAACCCCTGATTCAACCAAGGCCAGCAGGGGGTTTATTATCGAAATACAAAGGTGTTCGTCAACGAAAATGGGGGAAATGGGCTGCTGAAATTCGTGATCCATTTAAAGGCAGACGTGTTTGGTTGGGTACCTATAATACCGCTGTGGAGGCTTCTCGAGCTTACGAATTGAAACGTCTTGAATTTGAAACTAGGGCGAAGATCAGTAGGACAAATGTGTCTAAGCAGAGTTCTGGTTCAATGGTCTCCGAGTACCAAAATCAGAGCCAAAATGTTGCTAGTGGTGTCTCAGATGACTATGCAGAAAGCTCGGTATCACGTACTTCACACTCCTTGTCGTCATCATCAGTTCTTGAATTGGACACTTTAACTTCTGTATCCGCATCTGCTCCAATTTTAAGACTTAATGGCCCAAACGATAATGAAAAGGTGAGCAATGTTGCGCCTTTGGAGGCTAATGTTGTCGAGCAAGAAGTGCCTGAGTTGGCTATGATGGAGGAAACTCTACCTCTGTCTCAAATTGGTGAAAGTATGGATCTTGATTTGGAGCTTGAGTCGTTCCTCATTGGCGCTGATGATTTCAATCAGCATTTGGATGAGTTTGTTGTCAATGATTTTGAGGACCCTCCGGTTTATCTGATCGAGGGTGATGAGCAGTTGCCTACTGGTTTGCCTGATTTTGATGACTTCAATTTCGATGGCTACAATGAATCCTTTTCTTGGATGGATGATGCTCCACGGACAAATGGAACACCCCTCAATATAGCATGCCCATAA</w:t>
      </w:r>
    </w:p>
    <w:p>
      <w:r>
        <w:t>&gt;Solyc04g01205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4-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GTAAATTCAAGGTGGCGAATTATAGAAAGAAAGGGAATTATAAGGCAATTATAAGAGATGATGAAGAAGAAGAAAGTGGGATTAATAATAATGATAATATTAATGTGATGTTTTCTGGGAATATTAATAGAGAAGAAGAGATGTCTATGATGGTTACTGCACTGACACGTGTCATTACTGGTGAAGATAGAATATTAAATCAAGAAAATAATAATAATAATATTATTGGTTCTTCATCTTTGAATGAATTTTCTGGAGGCGTTGGAGAAAAAAGAGGACGTGAAGAGCAGCAATATTTCTTGTCTGATATTATTAGTTCATCAAAAGTTGGTGAAGATTCAAGCATTAATAGAACTATTGCAAGCAACACACCAACAACAGAAGCAACATTCATATACACTACTCCAACATATGATCATAATAACAACACCAATATTATTGATTGTGATCAACCAAGAAGAAGATATAGAGGAGTGAGACAAAGGCCATGGGGAAAATGGGCTGCTGAAATTAGAGATCCATACAAAGCTGCTAGGGTTTGGCTCGGAACATTCGATACTGCTGAAGATGCTGCTAGAGCTTATGATGAAACTGCTCTTAAATTTAGAGGTAGCAAAGCCAAACTCAACTTCCCTGAAAATGTTAGGCTCTTGCCTACTTCTTCAATGGAAAAAGGGTCTCTGACAAACACATTTCCCTCAAACTCCGTGGAAAGTAACTTGGAATTTTTGACGAAGAAAAAAGTTCTGACAAGCACATTTCCTGCAGAAAATAATATGGTATTTTCAACAGAAAGACAGTTTATGACGGACACATTTCCCACGGAATATGTACCTGTTTCTAGTATTATTTCTCCTAATACTTCTCCAAATACTCTTTCAACAATCTCTTTTTTCCCTAATAGTAATCCAATAGCTCACACTCAGTTATCTAATAGCAATAGTGATGACATAAACACTCAATATTTCTTGAATGGTGATTTTCAAAGGGGCAATTCATCTCTAAGTTTGTTAAACCAATCCATGTTTTCTACAACATTCCAGTATTCTTCTTCTTCTCCATCATCGTCTTCTTCTTCTCGAGTTCCTTTTGTTCCGAGTATGTATTTTTCAGGTTCTCAACCTACTAGCCAGAGTAGTGAAAATGATTTTCGGGCTACTTCGTCAGATTCAGCTCATCACCCTCCAAAATGA</w:t>
      </w:r>
    </w:p>
    <w:p>
      <w:r>
        <w:t>&gt;Solyc04g01453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4-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TCTTCATCCCCTAAAACTCAATATCCAAATTTCAATTTCTTCCAAGATCAATCATCATTACCATGGAATGATCAACATTTCTTAGATGAATATTTGACTAACATCGACCAAAACAACGATCATTCTCTACCAGGAAGTACTTGTTCATTCTTAACCTCGAAAGAAAGTTATAGACGGGAAGTTTCCTCCTCCAACCTACATCAATTACCAAGAAGTTGGTCATCCTCAAACGATACGAATTCCTCTAAAGAAAGCAATAATCGTCATGAAATCGAAGAGGTCACGTCTCATCACCATGATAAGAATAACTCCACCAAACACTACATAGGAGTTAGAAAGAGACCATGGGGAAAATATGCAGCGGAAATAAGGGATTCAACAAGAAATGGGATTAGGGTTTGGTTAGGAACATTTAATACTTGTGAAGAAGCTGCTTTAGCGTATGATCAAGCTGCACTTACAATGAGAGGTCCATTGGCACTTTTAAATTTTCCAATGGACAAAGTAAGAGAATCACTTGAAAATATTAAGTATATTTGTGAAGATGGGATTTCACCAGCTGCTGTTTTAAAGGCAACAAATAAAATGAGACGTGTTAAACATAAGAGAAATAGGAAGAAGAGAAATGTTTTGGTTTTTGAAGATTTGGGTGCTGAATTGTTAGAGGAACTTTTGACGAGTACTTCCTCTAATTAG</w:t>
      </w:r>
    </w:p>
    <w:p>
      <w:r>
        <w:t>&gt;Solyc04g050750.2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GGAATGTGGCAAAAGTAGGATTGAGAGTGTAGAATCCAAGAGGAAATCACGTTCTAGAAAAGGTTGTATGAGAGGTAAAGGTGGACCAGAGAACGCTTCATGCACGTATAGAGGCGTGAGACAAAGAACGTGGGGTAAATGGGTAGCAGAAATTAGAGAACCGAATGGGGGTGCACGAATTTGGTTAGGTACTTTCAATACTTCAGTGGAAGCAGCCAGAGCCTATGATGATGCAGCACGCAGGCTTTATGGATCCGACGCCAAACTCAATCTCTCAGAACAAGAATCAACAGATGTTGGCATAATTGAGGATGGGGATGGAGAATGTTCAGTACTTGAGGAAGCATCCATATTTAAAGATGGAAACGGCAAGTATTTAGTGTGGGATACGCCAGCCCCTAGTTTGCTTGGGGTCGATTTTCATGGAGACGCTACCACATGTTTCAATTGGAAAAATCAAACTGAAATGATGTATTTTTAA</w:t>
      </w:r>
    </w:p>
    <w:p>
      <w:r>
        <w:t>&gt;Solyc04g05136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5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GTAATATTGTTCACTACAAGGTGGCGAATTCGAATGATAACAGGAGTAGTAGACAAGACGATGAAGGGATTAATGTGTTTAATACGATGTTTCAAGGGAATATTAATAGAGAAGAAGAAATGTCTGTTATGGTTTCTGCATTAACTCGTGTTGTTGTTGGTAATCATCCTAGTGAAAATATCGAAAATCATCATCAAAATAATACATTGATTTCTAGGGGTGTTGGAGAAAAAAGAGGACGTGATGAAGTATTATTACATGGAACTAATTCTTCTCATATGATATTATCATCAGGTGGTGAAGGTTCAAGCATTAGGACAACAAGAGAAGCAACATTCATATACACTAATTCAACAAACAATAGCATTATTGATGAATCTGTTAATAATCAAGTAAGACGACGATACAGAGGAGTTAGACAGAGGCCATGGGGGAAATGGGCAGCTGAAATAAGAGATCCATATAAAGCAGCGCGTGTTTGGTTAGGTACTTTTGATACTGCTGAAGGGGCTGCTAGAGCTTATGATGAAGCTGCTCTTACATTTAGAGGTAGTAAAGCAAAACTAAATTTCCCAGAAAATGTTACATTATTAGTGCCTTCTTCAATTCAACAACCCATTTACTCCTCACCCGACCCAGCCATTTCTCCGTATCGTTCCAATTTTATTATTGGACATACCTCTACGGAAGTGGAGCCTATACTTCACACCAATCCTTCAAATTTTATTGAGCCTATAGCTCACACTTCATCTCTGTATCGTTCCAATTTTATTGAACGGAATCATCACATGGTGCAGCAGGAGCCGTATTTTCAGGCAGGTAGTACTAGTGGTGGAAGTGATTTTCATCAAACTACAAATTCTTCTAATTCGTCAATTTATGATCACCCTTCTTCTTCATCTGGATAA</w:t>
      </w:r>
    </w:p>
    <w:p>
      <w:r>
        <w:t>&gt;Solyc04g054910.4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4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AGCAGCTATAGATGTATACAGCAGCAGCAGTAACTTGTCAGATCCTTTAACAGAAGAACTTATGAAAGCACTTGAACCTTTTATGAAAGGTATCTTGCAAATCCAAGCTCAGATCCAATTTCAAAATCAACAGCAACAACTACAACTATTACATCAACAACAACAGAGCTTAGTCCCAATGAAGCAAACGGGTGCTACTTCTTCACAGAAGGCTACTAAGCTTTATCGTGGAGTTAGACAACGCCATTGGGGCAAATGGGTTGCTGAAATTAGACTTCCTAAGAACAGAACTAGGCTTTGGTTAGGCACTTTTGATACAGCTGAAGAGGCTGCTTTGGCTTATGACAAAGCTGCTTATAAGCTAAGAGGTGAGTTTGCTAGGCTTAATTTTCCACATCTAAGGCATCAATTAAACAATGAATTCTCTGATTTCAAGCCTTTGCATTCCTCTGTGGATGCTAAACTTCAAGCCATTTGCCAAAGCTTGGCTAATCCCAAATCAGATGACTCGTGTTCTAAATCTAATTCCAAGCCAAGAAAGTCCAAAACTGCAGCAGTTTCAGTGGATTCAAATTCAGCTCAAGAATCTTCATCAAAGTCAGAAATCACCACAGATGATTCATTGAAAGAAGAATTCAGCTATCCAGAAAATGGTACTATCAAGATTGAGGCTTCATCATCATCATCACCCCCTACACCCTCTGAGGAATCATCATCTTCGTCTGAGTCTGATATTACTTTCTTGGATTTCGCTGAACCATCTTTCGATGAATCAGAAAACTTCTTTTTACCCAAGTACCCTTCCGTGGAGATTGATTGGGCAGCTCTTTGA</w:t>
      </w:r>
    </w:p>
    <w:p>
      <w:r>
        <w:t>&gt;Solyc04g07177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7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GCATATTAAAGGTGGCGAATCAAGGAGATTCCGGCAAGTATGACAGAATTCCGTCGACAGCAGGTGATTCTGAAACTACAACGAATGAAGGAATTCCTCAACCGTATGAACAGTCGCAATCTTTTGAAGAAATGTTACAGCAACAAATACAGCAAGAAACAGAGTATTTGATGTCGGAATCGGCTAATCCGATGTATACAGGGTATAGTCAGTCGAGGGATATGTCGGCAATGGTGACGGCGTTAACACACGTGGTTTCGGGTCGGAGAGAGGCAGAGTGGGGTTACAGGCCGGATATTAGCGGTGTTACGACTTCGTTTGGTGGTGGTGGTTCAGGGAGTATTTATTCGGCAAATTCACCGTCTTCTTCGAGTTCAGGATCATGGGCTGGACAGAAAAGAAGACGTGATCAAGAAGAAAGTGTTACTGGAGAACAAGCTCAAAGGGGTTATGGAGGTATCGGAGAATTTAAAAATGGAGAATCATCTTCCTCTGTTAAGCTCGAAGAAGATACAAGCCTGGCAACACCACAAACGAGCAGCATATCGACAACTACTGCGTCGCAGACACCACCGCAAGCATCGGAAGTAACAGGTGAAGAAACAGGGGAGAGGAAGAGGAGATACAGAGGAGTAAGACAGAGACCATGGGGTAAATGGGCAGCAGAGATAAGAGATCCACATAAAGCAGCAAGAGTTTGGTTAGGCACATTCGATACAGCAGAAGCAGCCGCTAAAGCTTATGATGACGCCGCTCTTAGATTCAGAGGAAACAGAGCTAAACTCAATTTCCCTGAAAATGTTCGGTTATTACCACAACAACAACAACAACCCACAACAAGATTAGCCATATCAACCTCATCATCAACCGCAGCTCCGCGATTCCAATTAATGTCTGCAGCATCAACGCGATCACCATCACCATCACCATTTTTTTTTCAATCATATAATCAACCTCCGCGTCAATCTGATCAGCAGCATCAGAATCAGCAACAACAGTTATTTCAGAGCTCAGATATGGCTAGAGATTATTGGGAATACTCGCAATTACTTCAAAATCCAATAGATTTCCATGGAGGACAACAATCATCATCTTTGTTAGAACAAATGTTACTAGCTTCATCATTGGGAGTGTTACATTCACATACATTTCCTTCTTCGTCATCTTCTTCATTAGCAACTTCTGCAGCTTCTTCCACTACTTCCCCTGCATATCCCCTGTTTTACTCTGCTCAACAATCACGCTTCTTTCAGCCACAAACTCATCAAAATCAAAGCAATAGCAGTAGCAACAGCTCAAATTTTCCTCCACCTTTTTGGACTAGTTCCGGCCACTATCCACCTTCTTCTAGCTAA</w:t>
      </w:r>
    </w:p>
    <w:p>
      <w:r>
        <w:t>&gt;Solyc04g07230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AATATTACTAATACTCCTAAATTGCATGTTAGAAATTTAGTTAGAAGAAGTTCAAGACATTCAACAAAATATCATGGTGTAAGAAGAAGGCCATGGGGTAGATATGCTGCTGAGATTAGAAATCCAAATACAAAACAAAGACATTGGCTTGGTACATTCGATACTGCTGAAGAAGCTGCTCTAGCTTATGATATTTCTTCTATTAATTTTTGTGGTATCGAAAATGCACGTACTAATTTCGTATATCCTTTTTCGTCTTTTCCTTCACCTTATAATAATTCTCCGGCACCACCATCACCACCACCTCAACCACTACCACCACCACCACCGTCAACGCCGGAGTTGGAAGTGGTTGAAAATAAATGCATGAAGATTGAGATGAATGATGATATTAATGATGATGATGAGTCTCTTGTTATTGCTTCTATTTTACAAAGTTTTCGTTATACAAACACGTTAGATAAGCTGTCTCTTTGA</w:t>
      </w:r>
    </w:p>
    <w:p>
      <w:r>
        <w:t>&gt;Solyc04g07290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4-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TCCCAAATCTTTTCAACTGGGTTTTCTGGGTATGGAATGGAGCAACAGGGTTCAATTGGGCTGAATCAGTTAACCCCAATTCAGATCCAGCAAATTCAAGCTCAAATCAACTTTCAAAACCAACAACAACAGCAGCAGCAGCAGATGATGTTACAGACTGCCCATCATGCTTCCACCATGAATTTCTTGGCTCCAAAGCCGGTTCCAATGAAGCAATCTGGGTCGCCACCAAAACCCACGAAGCTCTACAGAGGTGTTAGACAACGCCACTGGGGTAAGTGGGTCGCTGAGATCCGTTTGCCTAAGAACCGAACCCGCCTTTGGCTTGGTACATTTGACACCGCTGAAGAAGCTGCTCTGGCTTACGACAAGGCGGCGTATATGCTTCGTGGCGACTTTGCTCGACTGAACTTCCCTCAACTCCGCCACAACGGCAACCTAATCGGCGGCGACTTTGGTGAATACAATCCATTGCATTCCTCAGTTGATGCTAAGCTAAAGGACATATGCCAAAGCTTGGCACAGGGGAAGAGCATTGACTCTAAGAAGAAGAAAACCAAAGGGTTGTCGGCGGAGAAAGCGGCGGTGGTGAAGATGGAGGAAGAGGAGAGCAAAACAGCAGAAGTTGGATCCGAAAGTGACGGGTCCCATTCCGGTTCCGGTGGATCATCGCCGGTGACCGAACTGATATTCCCGGAGTTCACTGAGGAAGAGCCAACTTGGGACATGTCAGAAAATTTTTTGTTGCAGAAGTATCCATCTCATGAAATTGATTGGGCCTCTCTATAA</w:t>
      </w:r>
    </w:p>
    <w:p>
      <w:r>
        <w:t>&gt;Solyc04g07864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4-1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GGAGAGAAGAGAAAACAGAGGCAACACCAGCAAGATAAGCCATACAGAGGAATACGGATGAGGAAGTGGGGTAAATGGGTAGCTGAAATTCGAGAACCAAACAAACGCTCTCGAATTTGGCTTGGTTCTTATTCTTCCCCTGTTGCTGCTGCTCGTGCTTACGATACCGCTGTATTTTACTTGCGAGGTCCTTCAGCTAGGCTTAATTTCCCTGAATGTATAGTGGATGACCATGAAATTCACGATCTATCAGCTGCTTCTATTAGAAAGAAAGCTACTGAGGTAGGTGCTCGAGTTGATGCTCTGCAAACTGCGATTCACAATTCTACTGTTAATTCTGTTGAATCAAACTGTAATTCGAATTCTAAATCTACAAGGATGATGATGAAGCCTGATTTGAATGAATATCCTAGCCCGGAAAGTTGCGACGAAGATAACTGA</w:t>
      </w:r>
    </w:p>
    <w:p>
      <w:r>
        <w:t>&gt;Solyc04g08091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1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CATCAAACTCCAAGAAGTTGATTCCAGCTACATCCCGCAAGGGATGTATGCGGGGCAAAGGTGGCCCCGAAAATGCTAATTGCACGTACAAAGGTGTACGTCAACGCACTTGGGGTAAATGGGTAGCCGAGATCCGCGAACCCAATCGCGGAGCTCGGCTTTGGCTCGGCACCTTTGATAATTCTTATGACGCTGCTGTTGTCTATGACGCTGCGGCCCTTAAGCTCTATGGTGCCGAAGCCAAACTCAATTTACCCCATCTTTACAACAATCAGGCCCAGGCCCAGGCCCAAATCCAGAACTCTAAGCCCATTACCATCATGAGCCCATCTCTATCTCCCGTTTCAACTACTACTGCTCAAGCTTCTTCTCCGTCTGTAACTTCCGTTTATAATGTGGCTTCGCCGTCAACTTGGAGCGTAGGAAGTGATGATTCATCCTTTTATTTCAACAGCCACGATTTCGGTATCCATAATGATATTCCATCCGCATTTAATTTAATCGACATTAATAAAACAGCTGATGATTATTCCGTTGATAATGCTACTAACAATAATCAAAGCAGTGAAGTACTTGGTGGAGAAATGTTTAGAGATCTAAACATGAATTTACCAGAAATTGATGATTCATCAATTTGGGAAGAAGCTAAGGCAACAACTTCATTTCAAGAAGCAGTGAATGATCCAGGAATAGGTGGATACAACTTGGATGATGACCTTAATTTTCCTCCATGGTGTGGTTAA</w:t>
      </w:r>
    </w:p>
    <w:p>
      <w:r>
        <w:t>&gt;Solyc05g00925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ATCCAAAATCAAACAAGATTGTATTGATGAAAATGAAGTAATTGAAATTGAGAGGACAATAAGAGTGAAAATTTCAGACCCAGATGCTACAGAATCATCTTCAGATGATGAAAAACAGGAAAAAAGACCGAAGATTATTGTTCATGAGATTGTTCAGAAAAAGGTAAAGATTCAATCTTTTTTACTTAATAGCAAAAACCCATTAGATTTTTATCAATTGCCTCCTCCTAGGGTTCGAAAAAGAAAATATCAGAAGAAGGGTGTTTCTGCAAAATCTGGAAATCCGCCATTAATGGCGGATTCTCAGAATTTGGATTTAACGAAGGTAAAGACTCGTTTTTCACTAAAAAACAGAAGCCCTTTGAGTTTTGAACAATCTTCTGGTAAATTACCTCCTATGGTTCGAAAGAGAAAATCTGGAAAATTTGCTACTGAAATTAGAGACCCATTTAGCAAGAAAAGGATTTGGTTGGGTACTTTTAATACTCCTGAAGAAGCTTCTGAGGTTTATCAATCTAAGAAACTTGAGTTTCAGGAGAAGTTGGAAAAGGCTAGAAATGCAAATGTGGATAAGGTTATTTCTGCAAAATTTGAACTTGGGTCTTCTTCTTCGAGTGCTCCGCCATTAATGGCTGATTATCAAAACACAGATTCATCTAATGAGTCAGTTGATAGATTGAAGAAGGCTAAAAATGCAAAAGAGAACATGGTTATTTCTGCAAAATTTGAACTTGGTTCTTCTTCATCGAGTGATCCGTCATTAATTGCTGATTCTCAAAACACAGATTCATCAAATGAGTCAGGTGATATATTGAAGAAGTCCAAAAATGCAAAAGAAAAAATGGTTATTTTTGCAAACTCTGAACCTGGTTCTTCTCCTAGTGAGCCAATATTAATGGTGGATGAGATTGATGAGCAATTGAATAAGGCTATAAATGCAAATGTGGCAAAGGGTATTTCTTCAAAATCTGAACTTGGTTCTTCTTCTAGTGATCAAGTTGATGCACAAACCTCGGATTCATCGAATGGGGTTGAAGAAAGTGATGAAGATTTGTGGATGGGGCAATGGATACAAATTTCAGGCTTGATGGATGATGTCTCGGGGTCATTTGTCGGGACTTGA</w:t>
      </w:r>
    </w:p>
    <w:p>
      <w:r>
        <w:t>&gt;Solyc05g00945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AATGTCCGAGTCTCGGAGACAATCTCAGAAATCGAAGATTAGGGAAGAATCAGCCCGACCCATGAGGAAAATCCGGATCGTTTGTGACGACCCGGAAGCTACTGATTCATCTGATGATGAAGGGGTTGATGTATCGAAACCCAAACGATTTGTTAGGGAGATTTATCTTCCTGTTGTTAGCTCTTTTACCCTGAAAAAAGTACCTGAAACTGAAAGTTCTTGTCAAGATAGCAACAATGGTGACAAAAAGAGAGCTAAAACCCCTAAAACCCCGAGTGGCCCTAGGCCCTCGTCTTCGAAATACCGAGGTGTTCGTCAGCGTAAATGGGGTAAATGGGCTGCTGAAATTAGGGATCCTTTTAAATCTAGGAGGGTCTGGCTTGGTACTTATAATACTGCTGAAGAAGCTTCTCATGCTTATGAAATGAAAAGGCTTGAATTCGAAGCGATGGCTAAGAGTAATTCGAATACTGATGTGTCTGAGAAGAGCTCGAATAACGAATGCAACAACAAGAATCATCGAAAGGTCAACAATGCTGGTTGTGTATCAGAGGAGGATGACTCTGCTCAGAGTTTGGTCTCACATACTTCACACACATCTCCAGCATCAGTTTTTGAAATGGATTCATTGACTTCTGGTTCTGCTGCAGTGTCTGAGGTTAACAACAACGACAAACTCGTCGTGCAGCTAGTGGATGTTGATAAGATGGGATTGATGGAGGATAGTTTATCGCTTGCTGACATTGGTGCACGAATGGATTTCGATACGGAGATGGACATGTTCTTTGCTGGGAATGATAATTTTGATCAGAATCTTGATGACTTTGCTGTGAATGATTTCGAGGATCTTCCAATATGTGGACTTGATGAGCAGTTGCCTGCTGGTTTACCTGATTTTGATTTCGACTTTGATTTTGATGGATACAATGAAGCTTGTGCTTGGATGGATGATGTAGCAGCTACTCCATTGATGAATGGAACAACAACAACAACACCCCTCAATATTGCATTATGCCCATAA</w:t>
      </w:r>
    </w:p>
    <w:p>
      <w:r>
        <w:t>&gt;Solyc05g01354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GATGCAATGAGAAGACTTAATCAAGAAACTGATGTTCCACTCCAAAACACTACAAACTCTTCCACTGTTAATAAAACTAGATCTTCTTGTTCATCAAACAAAAGATCACTCAAAGATACTGCTACTGGTCCCTCCGCGGTGCGATACCGCGGAGTTCGTCGTCGTCCTTGGGGACGTTATGCAGCTGAAATTCGTGACCCTCAATCAAAAGAAAGAAGGTGGCTCGGTACTTTTGATACCGCTGAAGAAGCTGCTTGTGCTTATGATTGCGCTGCTAGAGCAATGCGCGGTGTTAAAGCACGTACTAATTTCGTCTACCCACCTTGTCCTACTCCTACCCAACCCACTTCTACCAATGACGCTTTGTTTAATATTCATTCGTCTTATAAATTAACATCGCCTTACTATCATCAGAGTTCTAATACTCTTAAGGATTTGTCTAATAGACCCTTTTTTCATTCCTCCAGTCCTTATGGTTCTACGGGGCGTGCTCATGTGATTGGTCAGAAAAGCAATGATTCTTTGAATATGCTCCTGTTTCGTGAACTCCTGAGTTCAAATTCCAGCAACAATACTAATAATTTGAACGTGACTAGTAGTATGAACATGCCTAATTTGTACGAACAGCTGCCGAATTTCACGATGAATCGTAATACCAACAGCTTCGGTTCGTATTTGCCTAATAGCAGCAACCCCGTGATTCCCAGTTCTTCTGTCATGACTACTCAGGTCCCCAAATTCGATAACACTGTCCACTGTACTATCAACAACAATAACAGTAGTAGTGGTGCTACCGCAAATGATGATTCTGCTGCAGGGATGGATTTTTTCCCATCTGAGTCATCTGATTCTGGATTATTAGAAGAGGCTTTAAATGGTTTTTTCCCAAAGCCCAAGCCCATTAAATCTGTACCATCATCATTACCTAATTACGAATTTTGCAATATTTTCTCTCAACAACCGCAACAACAGGAGCAGATTAATAATGGTGGTTTAAACAGTGATTTTGGATTATTATCATCGTCATTGTCATCATTTCCAGTGGATTATTTTCCAGGAAATCTTCAGGTAGCACCAGGAGACAACATAATGGGAGACATATTTCAGTATCCAGATCTTCTCAGTATTTTTGCAGCCAAGCTGCAAAATGCTTAA</w:t>
      </w:r>
    </w:p>
    <w:p>
      <w:r>
        <w:t>&gt;Solyc05g05079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4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CATCAAGAAAATTCAACACAATTTGATCTAAGCATTCTTGATTCACCACTAGAACATCAATTCAACGGCTTCAACTTGGAATCAATCTCCTTCGATCGATCCATCGATCATACGTGGGAGAAAATAGACAAAAATGAAGATAATATTCCTCGTTCATCATCACAAGTATCGAATAACTGGAAGAGATATAGAGGCGTACGTAGGCGTCCGTGGGGAAAATTCGCCGCCGAAATTAGAGATCCGAAAAAAAAAGGTGCTAGGCTTTGGCTCGGAACTTACGTGACCCCCGAGGACGCGGCATTGGCTTATGATCGAACCGCGTTTAAATTGAAGGGCACACGCGCTTTATTGAATTTTCCTCATTTGATTGACACGAATGTTGCTGAGCTGAATAGAGTTCGGCCTAAGCAACGTTCGCGATTATCCGAAATAATTAAGGGGGAAGAAATTCCGAGTCCAAAAAGAAGAAATCCTCAGCTAATAAACAACATAGCTAAAGTCAATAGTATTATACATATGTTTGAAATCACTAGTTTGGCATTTCATCCTCAAGGTGAAAATAAATAA</w:t>
      </w:r>
    </w:p>
    <w:p>
      <w:r>
        <w:t>&gt;Solyc05g05083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szCs w:val="21"/>
        </w:rPr>
        <w:t>SlERF5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AAATCAAGAAGAAATAATCAACCTCAAAAATCGTCATGATTTCATTTCTAATGGCTTGAGTTTTCCTTCAAATATCGCGACATCACCATCATCATCATCTTCTTCTTCTTCTTTTTCCTCGAATAATGCATTAGTTTCAAAAAAGTGTCAGAGCTCGAAGAAAATTGAAGAAGAGAAAAAGAAAAAGAAGATAAATAATGATGACGAAGATAAGCACCCAACCTATAGAGGGGTACGTAAGAGGAGTTGGGGCAAATGGGTGTCCGAAATTCGCGAACCAAAAAAGAAATCAAGAATATGGCTAGGTACTTATCCAACGGCTCAAATGGCAGCTCGAGCTCATGACGTGGCAGCTTTAGCCATCAAAGGATGTTCGGCTCACCTTAATTTTCCTCATTTGGTTGATCAATACCCACATCCGGCTTCCACTTGTCACAAGGATATCCAAGCAGCAGCCGCAAAGGCTGCTGCCATCCCATTTCCCGAGGAAGACGAGGAAGAGGAAGATCAAATTGAGTCGGATCAAGTTGAATTACGAAATTGCCATCCATCAACAAATTTATTCTTGGAAAATGCCAAAGAATCACTAAATTCTCCATCAAGAGAGGATGATGACACATTTTTTGACTTGCCTGATCTTTCTATTGATGTGGTGGATCAAACTAATAGTTATTGGTGCACAATGTCCACGTGGCAGCAGCTAATTGGAGCTGACACTATGGTATACCGGCTTGATGAGCCATTCCTATGGGAATAG</w:t>
      </w:r>
    </w:p>
    <w:p>
      <w:r>
        <w:t>&gt;Solyc05g05118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6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TTTTGAAGATTCAAGACGAGAAACAAAGTTCAGATTCAGTAGAATCATCAATATCACTCGAAGACACTTCCTCAAGTGATACTTATTCTTTCAATAAGGAAAATGGCTTTCATTCAGAACGACCTAAGAAGGAGATAAAACACTATATAGGTGTTAGAGCAAGGCCATGGGGAAAATTTGCGGCTGAAATTAGGGATTCAACTCGGAATGGAATTAGGGTTTGGCTTGGAACATTCAATAGTGCTGAAGAAGCCGCGTTAGCTTATGATCAAGTTGCATTTTTAATGAGAGGTCCAACAACTTGTCTAAATTTTCCAGTTGAAAGAGTTAGCAAGATGTTGGAAGAAACAGAAATTTGCAATTTCTTCAAGAATGGATTGTCACCAGCAGCAGCCTTAAAAGAGAAACACAAAAGGAGAAGTAGTAGTAATATTTCAAGAAAAAAGAAACAAAAGGTAAATCATGAAGAAGAAATTAACAATAACAATAATAATAATAATAATAATGTTGATAATAATAATAATAATAATAATAATAATAATAATAATAATAATAATGTTTTTACATTTGAAGATTTGGGAAGTGAACTATTGGATGAACTCTTGTCTGAGTATTCTAATTCAAATTAG</w:t>
      </w:r>
    </w:p>
    <w:p>
      <w:r>
        <w:t>&gt;Solyc05g05120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5-7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CAAGCCCACTAGAGATAGATACTTCATTTTCACATTCCAATTTGTTGTTTTTGGAAGATGAATCATCATGGAGTAATACTCATGATCCATTTGTTGATATTGATGAATATCTACCAATAATTATACCATGTAATGATGAAGAAATAGTAGTAGAATCCTCAAACACTAGTACTACAACAACAACAACAACAACATCAAAAGTAGCAAGTATCCAAAATATTCATCATGATCAAGAAGAGGTAACATCCATAGAGAAAAAACATGAAGATGATCAAGAAAAACATTATATTGGAGTTAGAAAGAGGCCATGGGGTAAATATGCATCAGAAATTAGGGATTCAACGCGTAATGGAATTAGGGTTTGGTTAGGAACATTTGATACTGCTGAAGAAGCTGCTTTAGCTTATGATCAAGCCGCATTATCAATGAGGGGTCCTTGGTCTCTACTCAATTTTCCAATGGAACATGTTAAAAAATCTCTTGAAAATATTGAGTATTCTTGTAAAGATGGATTATCTCCAGCTGCTGTTTTAAAAGCTACTCATAAAACTAGAAGAGTCAAGCACAAGAGAAGTAGTAGAAAGAAGAAGAATGAGAATTTGGAAAATGTTTTTGTTTTTCAAGACTTGGGAGTTGAATTATTAGAAGAGCTTTTAATGACTTCATCATAG</w:t>
      </w:r>
    </w:p>
    <w:p>
      <w:r>
        <w:t>&gt;Solyc05g05203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CGAAACAAGATGAAGGATTAACATTAGAACTCATACGACAACATCTCCTCGAAGATTTCACAACTACAGAATCATTCATCGACAGTCTCAATTCTTGTTTTTCCGATCACATCTCCTCCTCCGATGACATCTCCCCTGTTTTCACTTCAGTAAAAACAGAGCCATCTACATCCAATTCCCTCTCAGATTCACCCAATTCCTCATACCCAAATGAACCCAACTCCCCAATTTCCCGTTACTTCAATCTCCGCTCCGATTTCCCTGAATTCAAAATCGATTCAGATACCATCCTCAGTCCAGTTTTCGACAGCTCCGCCGGTTCTAATGAAGACAATAATAAGAAGAAGAATTACAGAGGGGTAAGGAGAAGGCCATGGGGGAAATTTGCGGCGGAGATAAGAGATCCAAGTCGAAAAGGATCGAGGATTTGGTTGGGTACTTTTGATACTGATATTGATGCTGCTAGAGCTTATGATTGTGCAGCGTTTAAGATGAGAGGAAGAAAAGCTATTCTGAATTTTCCGTTGGATGCCGGAAAATCTGGTGCTCCGGCGAATGTTGGCCGGAAAAGGAGAAGAGAGAACAAGATGGAGTTGGTGTAG</w:t>
      </w:r>
    </w:p>
    <w:p>
      <w:r>
        <w:t>&gt;Solyc05g05204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9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AAGCCCCACAAGTGGCTTCCTTGTTCTAACCAAGAAGGCCCTAAGAAACCTCCATTGAAATTAAAATTTTCCACCCTTTATAATCTCCATTTTCACTCTTCATTTTCCACTCAATTCAATTACCAACAATATTTTTCAAGAAAAAAAATGGATTCTTCTTCACTAGAAATGATAAGACAACATCTTCTTGATGATGTTGTTTTCATGGAAACTTGTTCTTCTTCTTCTTCTTCTTCATTAGAAACAACAAGTAGTACACTTTATTCTCAAACCTCATCGAATTCGGAATCTTTAGAATCATTAACCTCTGAGATCAAACTTGAAAGCAATTTCTCTGTTTATCCTGATTTCATCAATACACCTCAAAGTTCAAATCTTGAATCTGTCTCTCGTTTTTTCGATAACTCAACTATTGAATTCCAAGCTAAACCCCAAAAGAAAAGAAGTTTCAATGATCGAAAACCTTCGTTAAACATTTCGATTCCTTCTGTTAAGAAAACAGAGGAACCAAAAACAGGGGAAGTAAAAACAGGGGAACCAAAAACAGAGGAGCCAAAAACAGGGGAAGTGAAAACAGAGTACTCTGTTAAGGAGAAAATGGTAGAAAATTCGGAGAAAAAGCGATACAGAGGAGTGAGACAAAGGCCATGGGGGAAATTTGCAGCGGAGATTCGTGACCCAACTAGAAAGGGGACACGAGTTTGGTTAGGAACATTCGATACTGCAATGGATGCAGCCATGGCATATGACAGAGCAGCATTTAGGCTCAGAGGGAGTAAAGCAATCTTGAATTTTCCACTTGAGGTAAGCAATTTCAAGCAAGAAAATCATGAGATTGAGAAAAATGTTGTGAATTTGAATTCGAATACGAATTCTTGTGGGAAAAGGGTGAGAGGGGAAATGGAGAATGATGACGGAATTGTAATGAAGAAAGAGGTGAAAAGAGAACAAATGGTGGCAACTCCATTAACACCTTCAAATTGGTCTTCAATTTGGGATTGTGGAAATGGAAAAGGTATTTTTGAAGTGCCACCTTTGTCACCATTATCACCACATTCAAATTTTGGTTATTCTCAACTTTTGGTATCATAG</w:t>
      </w:r>
    </w:p>
    <w:p>
      <w:r>
        <w:t>&gt;Solyc05g05205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5-10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CAACAGTTACCACCGACGAACTTCCCGGTAGATTTTCCGGTGTATCGCCGGAATTCAAGCTTCAGTCGTCTAATTCCCTGTTTAACTGAAAAATGGGGAGATTTACCACTAAAAGTCGATGATTCCGAAGATATGGTAATTTACGGTCTATTAAAAGACGCTCTAAGCGTCGGATGGTCGCCGTTTAATTTCACCGCCGGCGAAGTAAAATCGGAGCCGAGAGAAGAAATTGAATCGTCGCTTGAATTTTCACCTTCTCCGGCGGAGACCACGGCAGCTCCGGCGGCTGAAACACCGAAAGGAAGACATTATAGAGGCGTTAGACAGCGTCCGTGGGGGAAATTTGCGGCGGAGATTAGAGATCCGGCGAAGAACGGAGCTAGGGTTTGGCTTGGAACGTACGAAACAGCTGAAGAAGCTGCAATTGCTTATGATAAAGCTGCTTATAGAATGAGAGGATCAAAAGCACATTTGAATTTCCCGCACCGGATCGGTTTGAATGAACCGGAACCGGTTCGAGTTACGGCGAAAAGGCGAGCATCGCCGGAACCGGCAAGCTCGTCGGGAAACGGTTCCATGAAACGGAGAAGAAAAGCCGTTCAGAAATGTGATGGAGAAATGGCGAGTAGATCAAGTGTCATGCAAGTTGAATGTCAAATTGAACAATTGACAGGTGTCCATCAACTATTGGTCATTTAA</w:t>
      </w:r>
    </w:p>
    <w:p>
      <w:r>
        <w:t>&gt;Solyc05g05241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1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TGTTACCTATGGATTATACAAGGAAGAAGAAATCAAGGAGTAGAAAAGATGCACCAAAGAATGTAGCGGAGACACTTGCGAAGTGGAAAGAGGTGAATGAGAAATTAGACGCGTGTGATGATGATGGAAGGAAGCCAGTGCGTAAAGTTCCTGCTAAAGGATCAAAGAAGGGATGTATGAAGGGTAAAGGAGGACCGGATAACGGGCGGTGCAAGTATAGAGGTGTCAGGCAAAGGACATGGGGTAAATGGGTTGCTGAGATAAGGGAGCCACATAGAGGGAGAAGGCTTTGGTTGGGTACGTTTGATACGGCAATTGAGGCTGCTCTTGCTTATGATGAAGCTGCAAGGGCGATGTATGGTCCTTGTGCAAGGCTGAATCTCCCGGACTATTACGCCTCGTCGAAAGAGTCTTCCAAGGATGATTCTTCGTTGCCTACTGTATCTCGTTCCGACTCAAATACAGCATCAAGTTTCTCTGAGGTGTGCCCTGCTGGTGACATGATGAGAGGAAGAGCCAATGTTCCTGCGGCAAGACATGAAGATAGATCAATAGAAATTGACGGTGCTAGGACTGGTTCTAATGAAATTGGAACGCCTTTGAGCTCATTGAGAGAGGAAGCGGAAGACGAGACCAAGGAGGTGTCAGATAAAAGTGAGACTTTTACACCTCTGAGCTCGTTGAGAGAGCAAGCGGAAGATGAGGCTAAGCAGGTGTTAGATAAAAGTGAGACCTTTGAAATTAAAGATGAGCCTGCGGCTTGTAGTTATGATTCATGGGATATCGGACAAGAGGACCTAGGTAACTTTTGTTTGGATGATGAGATGTTTGATGTAAATGAGCTGTTAGGCATGATGGACTCGACTCCAGTAGATGCCTCAGCTCCAAGTCAGGATGTTGGTTTTGTTCCTCCTAAGCAAGAGCAGTATGCCTATGATCCTTCATATCAATTGCATTCTGCTGCCTACGATGCCAATCAGTTGTCAAATCCAGCATACCAGTTGGACAATGCCGATGACCAGTTCTCAAATCCATTATATCAGTTGGATAATGCAGGTGTTGATACATTGGAAGGTCTGCAGCAAATGGAGCAACAATCACCTATCGAGGTTGATTATGATTTTGATTTTCTGAGACCAGGCCGGCAAGAGGACTTCCACTTCTGCTTGGATGAGTTGGATGTCTTGGATTTCTAA</w:t>
      </w:r>
    </w:p>
    <w:p>
      <w:r>
        <w:t>&gt;Solyc06g03570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GCTTATCATTTTAATGACAATTCTCCTTCATTAGAAAATCTTTCACCCACTGGGGGAGGAAGTAGCACTAGGCATCCCAATTTCAGAGGAATTCGACAGAGGAATGGGAAATGGGTCTCCGAAATTCGCGAGCCTCGAAAGACCACACGTATATGGTTAGGTACTTTTCCCATTCCTGAAATGGCAGCTGTCGCTTACGATGTTGCAGCTTTGGCATTAAAAGGTCCTGATGCGCAATTAAACTTTCCTGATCGTGCATACTCCTACCCTGTCCCTGCTTCTCTGTCAGCCGCAGATATTCGTACTGCGGCTGCTAATGCTGCTGCTGCTAGAGCACCTCCTTTGTCAGAAATCAATACAGCAGCAGGAGGAGGACAAGGGCAAGAGTTTGTGGACGAAGAGGAAATATTTGGAATGCCGAAATTGCTTGATGATATGGCAGAGGCAATGCTTGTTAGCCCGCCAAGGATGCATCAGTACGACGAATCACCTGAAAACTCTGATGCAGATAGTCTCTGGGGTTATCCATGA</w:t>
      </w:r>
    </w:p>
    <w:p>
      <w:r>
        <w:t>&gt;Solyc06g05052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6-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ATTATGGATGAAGCTGCTAATATGGTTTGTGTGCCGTTGGATTATAGTAGAAAGAGGAAATCAAGGAGTAGAAGGGACAGAACAAAAAATGTGGAAGAGACACTAGCTAAATGGAAGGAGTATAATGAGAAACTAGACAATGAAGGGAAAGGGAAGCCAGTGCGTAAAGTTCCTGCTAAAGGTTCAAAGAAGGGGTGTATGAGAGGTAAAGGGGGACCAGAAAATTGGCGGTGTAAATACAGAGGTGTTAGACAGAGGATATGGGGTAAATGGGTTGCTGAGATTAGGGAACCTAAAAGAGGTAGTAGGTTATGGTTGGGTACATTTGGTACAGCAATTGAAGCTGCTTTAGCATATGATGATGCTGCAAGAGCTATGTATGGTCCTTGTGCAAGGCTTAATTTGCCAAATTACGCGTGTGATTCTGTTTCCTGGGCAACTACATCTGCATCTGCATCTGCATCTGATTGCACCGTTGCTTCTGGTTTCGGCGAGGTATGTCCGGTTGATGGTGCTCTTCATGAAGCTGACACACCATTGAGCTCAGTGAAAGACGAAGGGACCGCGATGGATATTGTTGAACCTACGAGTATTGATGAAGATACGCTTAAGTCTGGATGGGATTGTCTAGATAAATTAAATATGGATGAGATGTTTGATGTAGATGAGCTATTGGCTATGTTAGATTCTACTCCAGTTTTCACCAAGGACTACAATTCAGATGGAAAGCACAACAATATGGTATCAGATTCGCAATGTCAGGAGCCGAATGCAGTGGTAGATCCTATGACTGTTGACTATGGCTTTGATTTTCTGAAACCAGGCAGGCAAGAAGATCTTAATTTCAGTTCGGATGACCTTGCATTCATAGACTTGGATTCTGAACTTGTCGTTTGA</w:t>
      </w:r>
    </w:p>
    <w:p>
      <w:r>
        <w:t>&gt;Solyc06g05184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CATCACAGTTCGCTTTGTCCGATCAAATATACCGAACACAAGAGAACAATCAGAAAAGTTACTAAGCCTTCCGTTATTAAGCCTAAGAAGGTATCAGATGTTCGGAAATCCTCGGAGTATAATCCGAGGACTGTACGGATATGTGTTACTGATCCAGATGCAACTGACTCTTCAAGTGATGAAGATGAGCTTTTTGGGCGTAAGCGTGTGAAAAGATACATTAGTGAAATCAGTATTGAGAGTCCATCAGTTAATGATGTGAAAACTTTGAGTAGTGGTAATGGGAAGAAGCGAGTAGCTGAAGGTTCGCAGGCGAAGCAGAAGGCGTTGAAAGGGAAGGAAGTGGCTGATAAAACGGTTCGGAAGTTCAGGGGAGTGCGTCAACGGCCGTGGGGTAAATGGGCTGCTGAAATCAGAGACCCAGCGCGTCGCGTTAGGCTCTGGTTAGGTACTTATGATACTGCTGAAGAAGCTGCTATGGTTTATGATAATGCAGCTATTAAGCTCCGTGGACCAGATGCTTTAACTAATTTCATCACTCCTCCAATAAAAGAGAAGCCGGAAGTGAATGTGGCTTCGAATTCGGGGTACGAATCTGGTGATGAATCACACAATCTTTCTTCTCCTACCTCTGTTTTGCGGTTCAGAAGTAGCGAATCCAGTGAAGAAGCAGAACCCGGTCTCGAAGACATAAAAGAAAATTGCACAGTATTGGTGGAAGAAGAACCAAACAGTGAGCACCTTGAGTGCCAAGGCGAGACACTTACAGTCATACCAGACTATTCAAATGACTACTTACCCACAGACGTTTCCTTCTTAGACGATTATTTCAACTTTGCAGATGCAGAACAGTCACTGTTTAATGACACAACAAGTTTCACCAATGATGATTTGTTTTCGTCTTGGGATTTCACAAATGACTCTGTGTTAGACCCAGAGATCTGCAAATTTGATGATTCATTTCTAGACTTGGGTGCATTAGAAGTGGATAATTATTTCAAAGACATTGGAGATTTTTCCAGTGTTGATGTACTAATGGCGTTATAG</w:t>
      </w:r>
    </w:p>
    <w:p>
      <w:r>
        <w:t xml:space="preserve">&gt;Solyc06g053240.3.1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6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TACAATCAAAGAAGTTCAAAGGTGTCAGACAACGCCAGTGGGGCTCTTGGGTTTCTGAAATTCGCCATCCGCTGCTGAAGAAAAGGATATGGTTAGGAACATTTGAGACAGCAGAGGAAGCAGCAAGAGCGTATGATGAAGCAGCTATCTTGATGAGTGGACAAGTTGCGAAAACAAACTTCCCAATTGTGAAGGAGAGTACTGATAACAACAATGACACTACTAAATTCCCTTTAACTTCTTCATCAACACTGTCTAGTAGCATGCTGAATGCAAAGCTGAGGAAATGTTGCAAGGATCCAGCACCTTCCATGACCTGTCTGAGGCTCGATAACGACAACTGTCATATTGGAGTGTGGCAAAAAACATCAGGGAAACATTCAAGTTCTAATTGGATAACAAAAATCGAACTTGGAAAGAAGGAGGAGAAGCCTCATGATCATCAGGATATGAATGCTGAACTTGGCATTACTAAACCATTGGACGAAGAAAACAGAATTGCTATGCAAATGGTGGAAGAACTACTCAATTGGAATTCTCCGTTTTCTGATGAACCGATTACTGATCATCTCTCTCCGTCTTTTTCCAACTCTATATGA</w:t>
      </w:r>
    </w:p>
    <w:p>
      <w:r>
        <w:t>&gt;Solyc06g05463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AACAATTCTACTCATGATCAGCCAAAGTTCAAAGGAGTTCGGTTGAGGAAATGGGGGAAATGGGTTTCTGAAGTCAGATTGCCTAACAGCCGCGACAGGATTTGGTTGGGCTCCTATGATTCTGCCGAAAAAGCCGCAAGGGCTTTTGACGCTGCACAGTTCTGCCTCCGCGGGCCCAAAGCCAAATTTAACTTTCCTGATAGTCCGCCGGATATATCCGGAGGACAGAGGCTTTCGCCCGCGGAGATACAGGCTGTAGCAGCTAGATTTGCGAATGATTACTCGCCGTCAGTGGTACAGGAGATACGCCGTGATGATCATCATCATGATCACGAGGGCAATATTGGAAATATTAATTCACACGTGATAAATATGGAGAAAGATGAGATTTCACTGTCAACAACTAGTTGTGATAGGGTGGTCCAAATGGGCACTAGTAATACTGTTGCTGAAATGGATTGGGCTTTTCATAATGATATGATGGAAAACTATTCATACAATGCAAGTGGGCCTCCACCTGAATATTTTTGTGATCCATATTATATCGTCGGAGGAGGAGGAGGAGCAGGAGTACTCGATAATTTATCGAGTAATCTCTACTCACCACCACATTTTCCGCAAAGAACAACTCCTAGTTATGACGATGATGATACTGGCAATGGTGACGATGAACATTATTCTCAACAATCCTTCCTATGGAACTTTTAA</w:t>
      </w:r>
    </w:p>
    <w:p>
      <w:r>
        <w:t>&gt;Solyc06g06307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6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GTGGTGGTGCAATTATCTCCGATTTGGTACCTCCTAGCCGGATTTCTCGCCGGTTAACCGCTGATTTTCTATGGGGTACATCCGATCTGAACAAGAAGAAGAAGAACCCTAGTAATTACCACTCAAAGCCCTTGAGGTCTAAGTTTATTGACCTTGAAGATGAATTTGAAGCTGACTTTCAGCACTTCAAGGATAATTCTGATGATGATGATGATGTGAAGGCATTTGGCCCCAAATCCGTGAGATCTGGTGATTCAAACTGCGAAGCTGACAGATCCTCCAAGAGAAAGAGGAAGAATCAGTACCGGGGGATCAGACAGCGTCCTTGGGGTAAGTGGGCAGCTGAAATACGTGATCCAAGGAAAGGTATTCGAGTCTGGCTTGGTACTTTCAATTCAGCCGAAGAGGCAGCCAGAGCTTATGATGCTGAGGCGCGAAGGATCAGAGGCAAGAAAGCTAAGGTGAACTTTCCTGATGAAGCTCCAGTGTCTGTTTCAAGACGTGCTATTAAGCAAAATCCCCAAAAGGCACTTCGTGAGGAAACCCTGAACACAGTTCAGCCCAACATGACTTATATTAGTAACTTGGATGGTGGATCTGATGATTCGTTCAGTTTTTTCGAAGAGAAACCAGCAACCAAGCAGTACGGCTTCGAGAATGTGTCTTTTACTGCTGTAGATATGGGACTGGGCTCAGTTTCCCCTTCAGCTGGTACAAATGTTTACTTCAGCTCTGATGAAGCAAGTAACACTTTTGACTGCTCTGATTTCGGTTGGGCTGAACCGTGTGCAAGGACTCCAGAGATCTCATCTGTTCTGTCGGAAGTTCTGGAAACCAATGAGACTCATTTTGATGATGATTCCAGACCAGAGAAAAAACTGAAGTCCTGTTCCAGCACTTCATTGACAGTTGACGGTAACACTGTGAACACGCTATCTGAAGAGCTATCGGCTTTTGAATCCCAGATGAAGTTCTTGCAGATCCCATATCTCGAGGGAAATTGGGATGCATCGGTTGATGCCTTCCTCAATACAAGTGCAATTCAGGATGGTGGAAACGCCATGGACCTTTGGTCCTTCGATGATGTACCTTCTTTAATGGGAGGTGCCTACTAA</w:t>
      </w:r>
    </w:p>
    <w:p>
      <w:r>
        <w:t>&gt;Solyc06g06582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7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AGGGCACAACAAAGATATCGAGGAGTTCGACAGAGACATTGGGGTTCTTGGGTCTCCGAAATTCGCCATCCATTGTTGAAGACAAGAATTTGGTTAGGCACTTTTGAGACAGCAGAAGATGCAGCAAGAGCATATGATGAAGCAGCAAGGCTAATGTGTGGTCCAAGAGCTAGAACTAATTTCCCATACAACCCAAACATGCCACAAACATCTTCCTCTAAGCTACTCTCAACTACATTAACAGCCAAGTTACACAAATGCTACATGGCTTCACTTCAAATGACCAAAACCTCACCACAAGGACAAAAATTAGCAAAAAATGCAACCAATGTTCAAGAAAGTGTTATTAATTCC</w:t>
      </w:r>
    </w:p>
    <w:p>
      <w:r>
        <w:t>TATAAAATGAAACAACAAATGTTGGTACCAAAGCCATCAGTACTATTGACTCATCATGATCATCATGAGGAAGCTAAAGTAGTCAACTTGGGAGTGGGAGTAATTAGGAAAGTTGAAGATCAAGTACTTGAGGGTATACCACAATTTGTCAAGCCACTTGAAGATGATCACATTGAACAAATGATTGAAGAATTGTTGGATTATGGATCCATTGAGCTTTGCTCTAATGTTGTTCCTTCTCACCAAATCCAGTGA</w:t>
      </w:r>
    </w:p>
    <w:p>
      <w:r>
        <w:t>&gt;Solyc06g06654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8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CAAAGCGAATAAGAGAGAGTGATGAAAAAGGTAATAAACACCCAATTTATAGAGGAGTTCGTATGCGAAGTTGGGGAAAATGGGTGTCTGAAATTCGCGAACCGCGTAAAAAGTCACGCATTTGGCTCGGGACTTATCCAACTGCAGAAATGGCGGCTAGAGCACACGACGTCGCTGCATTGAGCATAAAAAAGGACTCATCGATTTTAAATTTCCCTCACCTAATTGACTCATTGCCTCGCCCAATTTCACTCTCACCGAGAGATGTTCAAGCTGCTGCAGCTGAAGCAGCTGCAATGGAGGATCTAAATTATGTCTCTTCTACATCCTCTGTTAGTTCAATTGACAAAATCACGTCGGCGTCGGAGGAACTGGGTGAAATTATAGAGCTTCCAAGCTTGGACGGAAGTTTTGAGTCGGAAGAATCGAAGACCGAATTGAAGATCAGTGATTCAGTGGACGGGTGGCTGTACCCACCGTGGTGGGCATCAGATGGCGACTTTGATGGGTATCTTTTTGAGCAAGATGCTGTTGGAAACAGTTTAATTCTTAGCAACTTTGAAATGATGAAATAA</w:t>
      </w:r>
    </w:p>
    <w:p>
      <w:r>
        <w:t>&gt;Solyc06g06836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CGTCCACAACAACGATTTCGTGGTGTCCGTCAGCGACATTGGGGTTCCTGGGTTTCCGAAATTCGACATCCTTTACTGAAGACGAGAATATGGCTAGGTACATTTGAGACAGCAGAGGATGCAGCGCGAGCATATGATGAAGCTGCAAGGCTCATGTGTGGACCAAGAGCACGGACGAATTTCGCATTTAACGATACTGATTCTCATTCATCATCATCGACCAAGTATCTATCTGCTGCATTGATAGCTAAACTACAACGATGCCAGATGAAATCTCTTAATATGGTGAATAATCGACCTGGAACGATGAAATTAGAAGATCAAAATGACCGTTTATCGTCATGTGGAAACAGGGGAGATCATGGCATTACTAGAAGGACTGTGCAAATGAGTGTTGAAATGCCGGTAAAATATGAAAGCCAAACAGAGAATAATAATACGCAAGAATTCAAGTCACTTGAAGATCATCAAATTGAACAGATGATTGAAGAGTTGTTGGATTATGGATCAATTGAACTCTCTTCTGTTTTGCAAGAATAA</w:t>
      </w:r>
    </w:p>
    <w:p>
      <w:r>
        <w:t>&gt;Solyc06g068830.2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10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CCGAATTAGACGTGGAAAGAGGCGCTATGAATCCGAGGAAAAAGAAGATAGAAATTACAATCACATGTATTCATCAGCTCGATCTCAACATGATATGTCTACTATGGTTGCAGTCCTCTCTCAAGTTATTGGCAACAAAAGTACTACTAACACGAATTCTTCTTCTTCTTCCTCCGCACATCATAAGCCATTATTAACCCTAAATCATCAGTCTAATACTACTGCAGCTATGCAAAACCAATTACCTCAGCTCAATCAACAACAAGGGAATAATGAGAAGAGAAGAAGACAGTACAGAGGTGTGAGGCAAAGACCATGGGGTAAATGGGCGGCCGAAATCCGTGACCCGGAAAAAGCTGCTCGTGTATGGTTGGGTACTTTTCACACTGCGGAAGATGCTGCAATTGCATATGATGAAGCTGCACTTAAATTTAAAGGAAACAAAGCTAAACTCAACTTTCCAGAACGGGTTCAATCCACAACGGATCAATTTGGGATATCATACCTAATTACTAATACGAATCATCAACAACATCAATTTCAGCCCACTAATTTTCTCCCAAATTCTGATCAATTACAACAACATCACTACAGTAATCATAATGCTGATGATTTGAAATTTGGCGTCTCGCCGAGTTTTTATCACCCTACAGGGTTCAATCCTAAAGCACTCGATTTAGTGGAACCTTCGAAATCATCATCGATGACATATTTGGTACAACAAGCATCGTCTCATCAGGTACAAGAAGAACCAAGGTATATTAATCACCAGCAAGAAGATGAAAACAATCTGAAATTTTCATCTTATTTTGGCACTTATTCAAGCTCAGGACCAACTTTGGGGGAGTTTGAAGATCAAAAATAA</w:t>
      </w:r>
    </w:p>
    <w:p>
      <w:r>
        <w:t>&gt;Solyc06g08259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6-1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CGGAAAATTCAGTTCCGGTGATTAAATTCACTCAACACATAGTAACTACAAACAAGCATGTTTTTTCTGAGCATAACGAAAAATCCAATTCAGAGTTACAAAGAGTTGTGAGGATTATACTTACAGATGCCGATGCTACAGATTCTTCCGATGATGAAGGCCGGAATACTGTACGGAGAGTGAAGAGGCACGTGACGGAGATCAACCTTATGCCGTCAACCAAATCGATCGGCGACAGAAAACGAAGATCGGTGTCTCCGGATTCTGACGTCACTCGTCGGAAAAAGTTTAGAGGCGTTCGTCAAAGACCGTGGGGTCGTTGGGCTGCAGAGATTCGGGACCCGACCCGGGGAAAACGGGTGTGGTTGGGTACTTATGACACCCCAGAAGAAGCAGCTGTCGTTTACGATAAAGCTGCAGTTAAGCTCAAAGGTCCTGACGCCGTTACCAATTTTCCGGTATCAACAACGGCGGAGGTAACGGTGACGGTTACGGAAACCGAAACCGAGTCTGTTGCCGACGGTGGAGATAAAAGCGAAAACGATGTCGCTTTGTCACCCACCTCAGTTCTCTGTGACAATGATTTTGCGCCGTTTGACAATCTAGGGTTCTGCGAAGTGGATGCTTTTGGTTTCGACGTTGATTCACTTTTCCGGCTGCCGGATTTTGCTATGACGGAGAAATACTACGGCGATGAATTCGGCGAATTTGACTTTGACGATTTTGCCCTTGAAGCTCGATAG</w:t>
      </w:r>
    </w:p>
    <w:p>
      <w:r>
        <w:t>&gt;Solyc07g04223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7-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TGAGGGCTAAAGTAAAGAAAGAGAAAAAAGTGAAAGGGGATCGTTATAAGGGTGTTCGTATGAGAAAATGGGGGAAATGGGTAGCTGAAGTACGGCAACCGAAAAGCCGTGACAGAATATGGTTAGGTTCTTACGATACTGCGGAGGAAGCGGCTAGAGCTTATGATGCAGCGGTGGTTTGTTTACGTGGACCGTCCGCGATGATTAATTTCCCGGACGATCCACCGCTGATTTCATGTGATGCTGATAATTATAAGTTGTCACCTTCCGAAATTCAAGTGAAGGCATCCAGACATGCACGTAGTAGTAGTACTAGAGTAAGTGAAGAGTTGGCTGCAGCTGCTGCTACCGTGGTTGTAGACCACCACCACAGCAGATCAGCAGCTGTGGAGAGTGTGTTTTTTAGAGATGATTTGGAGTTTGGATGTTCTTCTTTAGATCATGGGGAAGTAGTGTTGCATGATGATTTGTTTGATAGTGCTAGAATGTGGTCCTTTTGA</w:t>
      </w:r>
    </w:p>
    <w:p>
      <w:r>
        <w:t>&gt;Solyc07g04949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7-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CGCCACCGGAAGTCGTCGGAGCTGAAAAGACCAGGATCTGACCTCCTTCAACAGCCTGACGCCGACCCACCTCGTTATCGAGGTGTTCGTAAACGGCCATGGGGTAGATTCGCAGCAGAGATTAGAGATCCGATTAAAAAGACTCGAGTTTGGCTGGGTACCTTTGACACAGCTGAAGACGCCGCACGCGCTTACGACGATGCTGCACGCGCTCTCCGTGGAGCTAAGGCGAAAACTAATTTCAATATGTTACCTCTAACAGATGATCCTTATGATGATGAGTTTGAGCTTTTCCCCAATCCGAGACCGGCTTCTAGCAGTATGAGCAGTACGTTGGAATCGTCTAGTGGGCCTCGTGGCGGATCGAGTAGTAAGGTGACCCGGATGAAGATTCCTCGCCCAGTTCGTCCGATGGAGGAATGCCGGAGTGATTGCGATTCGTCGTCGTCTGTGGTGGATGATCGGTGTGATGTTGATCAAACGTCATCGTTTGTGACCAAACAACCTCTGCCGTTCGATCTGAATCTGCCACCTCCGTCGGATAACGATGGAGTTGATGTTGATGATTTGCACGTCACCGCTTTATGCCTCTAA</w:t>
      </w:r>
    </w:p>
    <w:p>
      <w:r>
        <w:t>&gt;Solyc07g05374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7-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GTGAAAGATAAGGCTGTGAAAGGAGGTAATGTGAAAGTGAATCATGGAGTTAAGGAAGTTCACTACAGAGGTGTAAGGAAGAGGCCATGGGGTCGTTACGCTGCGGAGATTCGTGACCCGGGTAAGAAGAGTCGGGTCTGGCTGGGTACTTTTGATACGGCGGAGGAAGCGGCTAAGGCTTACGATGCCGCTGCCAGAGAGTTTCGTGGACCTAAAGCGAAGACGAATTTCCCCTTTCCGGCGGAGATGAATAATGTTGGTAACAATAACAGTCAGAGCCCGTGTGGGAGCAGTACCGTGGAGTCATCCAGCGGAGAAACGGTTGTTCACGCGCCTAATACGCGACACGCGCCGCTGGAGCTGGATCTCACGCGCCGTCTCGGTGCCGCTGCTGAAGGTGGACGTGGAGGTGTCGGCTACCCGATCTTACACCAGCAGCCGACGGTGGCGGTTCTGCCGAACGGTCAGCCGGTTTTGTTGTTTGATTCTATGTGGAGACCGGGAGTTGTTAGTAGGCCGTATCAGGTTGTACCGGCGACGATGGAGTTTGCCGGTGTCGGTGCCGGAGTTGTTACTAGTGTGTCGGATTCGTCTTCCGTTGTGGAAGAGAAACATTATGGGAAAAAGGGACTTGATCTTGATCTTAACCTTGCGCCACCTATGGAAGTTTAA</w:t>
      </w:r>
    </w:p>
    <w:p>
      <w:r>
        <w:t>&gt;Solyc07g05422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7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GACACCACCAGAGGAACCAATGGAGTTTGATGATAATACTTTTGAAAGACAACAAAGGAGGCCAGTTTTTGAAGAAGCTTCCATGTCTAATAGGCGTTTCAAAAAAATCAAAAGTCCAGAACGTCAATCCTCTGTTCAACAACCGTTTGATCATCGTAATAATCCGACGCCAATGGCGTTTCCTCCACCTCCGTCATCGTCAAGGCTTGTTTTCCCTTTTGCCTTTGACGGTACGCAGCAGTCCATGGAAAGTTCGTCACCATTGGGAGCGAACGCGATGCCTCTGTTTCATCCACAGCAGCAAAATCAGCAGCAAATGATATCTTTTTCGCCTCAACAGTGTCTTTACCCTCCGTATTTTGCAGGGGAGTTAGGGCCATCGCAGAATCAGCAGCAGATGTTGAGGTATTGGAATGAGACGCTTAATTTAAGTCCGAGAGGAAGAATGATGATGATGAGCAGATTGGGGCAGGATAACAGGGGATATTTTAGGCCTCAACAGGTGCAAGTACAGCCAATTTCCGCTACGAAGCTATACAGAGGAGTGAGGCAGAGACATTGGGGGAAATGGGTAGCTGAAATTCGTCTTCCTCGTAATAGGACTCGTCTTTGGCTTGGTACTTTTGATACAGCTGAAGATGCAGCTATGGCTTATGACCGCGAGGCGTATAAGCTAAGAGGAGACAATGCTAAGCTCAATTTCCCCGAACACTTTATTGGTAAAGACAGAGGAGAGACATCTACAGAGGCTAATTCGTCTTCAATTACTACTCATGAATCTTCCTTGCCTGAACACAATTCTGAAAGTTTACAATTACAGACTGTAAATAACGAACAACTGCCTCCGTCACCGCCCCCACAGCCACCACCAGAAGGTGATAACCATGACGAGGACTCGGGGATAGGATCGAGTCAGGTGACTACTAATTCACAATCATCTGAGTTAGTATGGGGTGATATGGCGGAGGCTTGGTTCAATGCAACTGGTTGGGGTCCAGGTAGCCCAGTTTGGGATGATTTAGACACAAATAACAACCTCATGTTTTCACCTAATCTTCATTTTGGGAATTTCAGT</w:t>
      </w:r>
    </w:p>
    <w:p>
      <w:r>
        <w:t>CAACAAGAGCCTCATGATTCTGATCCTCATCAACATCATGACACGAATAGCGATCCATCTTCGCCTTCATGTCCTATGAGGCCGTTCTTTTAG</w:t>
      </w:r>
    </w:p>
    <w:p>
      <w:r>
        <w:t>&gt;Solyc07g06489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7-5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CGGAGAAGCAGAGCAGCCGCTGCGGCGAGACAAGTTCCGGCGACGGAAGTTCCGGTACCGGCACCGGTGGCCGGAGAACACAACGGATCTGGAGGATCTAAGGAGATAAGGTTCCGTGGAGTTCGAAAGAGACCATGGGGAAGATTTGCAGCAGAGATTAGAGATCCATGGAAGAAAACTAGGGTTTGGTTGGGTACTTTTGATTCTGCTGAAGATGCTGCTCGTGCTTATGATGCAGCAGCTCGTACTCTTCGTGGACCTAAAGCTAAAACTAATTTCCCTTTACCTTCTTCTCATCATCTACCTCCATATCCTCACCATCATCAGTTCAACCAAAGCATCAACCCTAACGATCCCTTTGTCGATTCCCGGTTATACTCTCAGGACCACCCATTAGTTTCACAGAGACCTACTTCAAGCAGCATGAGTAGTACGGTGGAGTCCTTCAGTGGACCACGGCAGCCGCCGCGGCAGCAGACGGCAGCTTCCGTGCCTTCCAGAAAGTATCCCCGGTCACCGCCTGTTGTCCCGGACGATTGCCATAGCGACTGTGACTCATCGTCTTCTGTCGTTGAAGACGGTGAATGTGATAACGACAACATCGCTTCTTCCTCTTTCAGAAAGCCGTTGCCTTTCGATCTAAACTTACCGGCACCGATGGATGACTTCAGCGCCGACGCATATGCCGATGATCTTCACTGCACAGCACTATGTCTTTGA</w:t>
      </w:r>
    </w:p>
    <w:p>
      <w:r>
        <w:t>&gt;Solyc08g00723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TATTTGAAAACAGCGAATTTATGAATGATTTCGAACTTCTCGAATCGATTAGGCAACATTTACTTGAAGATTGGGATTCCCCTGTTACAACAGTGCTAAAGCCGTCCGTTAAAATTGAGCCGGAAGTCAGTGTGAGTTCGCCGGAAATGTTCGATTTCACCGGATTTACAGCTCCGGCAGCGGCGGAGTCGGCGGCGGAGGTGAAATTGGAAGTGGAATTGAAAACAGCGGCGGTGAAGAGGACACCGGCGTCGTCGAAATCGATGCATTACAGAGGAGTAAGACAGAGGCCATGGGGAAAATTCGCGGCGGAAATTAGGGATCCGGCGAAGAATGGGGCGAGAGTGTGGCTGGGAACCTACGAGACGGCGGAGGATGCGGCATTGGCTTATGATAAGGCGGCGTATCGAATTAGGGGTTCGCGTGCATTGTTGAATTTTCCGTTGAGGGTTAATTCGGGCGAACCCGAACCAGTTCGGGTTGGTTCGAAGAGATCGTTAACAACGACCTCTTCGGAGAGTTTTTCTTCGTCATCATCAGAAAATGAATCGATGATGACGAAGAAAACAAAGAAAGTTTGCCAACTTTATACTTGA</w:t>
      </w:r>
    </w:p>
    <w:p>
      <w:r>
        <w:t>&gt;Solyc08g00782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8-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AACGACTCGAGTTTGTACTCATCAGATATCAACCCATTAAGTGCAACAACACCTTCCAATGAGGAAGGAATACTATTATTAGCATCGAGCCAACCCAAGAAACGTGCAGGGAGGAAGAAGTTCAAGGAAACTCGCCACCCGGTTTATAGGGGAGTGAGGAGGAGGAATAATAACAAGTGGGTTTGTGAGCTACGTGAGCCTAGTCAACAGAAAAGAATATGGCTAGGGACTTACTCTACTCCTGAAATGGCGGCTCGAGCTCATGATGTTGCTGCATTAGCTCTTAGAGGCAATCTAGCCACTCTGAACTTTGCTGACTCTCGATGGGGATTGCCAGTGCCGGCATCAAAGGACCCCAAGGACATACGACAGGCAGCAGTTATGGCTGCACAAGCTTTTTCTCAGGATACTGAATTAGTCGGAGTTGACTATATGAATGAGGAAGTTAATTCCAATACCATCGATGAAATAAAGTATCAAGAGATAGATATTGCGAGGGCTAATGATGGGAGTAGTAGTGATTTTGGCGCAAAGGAATTGTGTATAGATATGGAGAACATTTTATGTTGTAACTGGGGAGAAGATAACGACATGTTGGAGATGGAAGGATGGCAAGAAAAGATGGCAAAGGGGCTTTTGTTTTCACCAACTCCGCGTTTAGGTAGTTGTTTCAGTTGGGATGATGTAGAAAGCGACGTGGAGGTGTCTTTGTGGAGTTATAGTATTTGA</w:t>
      </w:r>
    </w:p>
    <w:p>
      <w:r>
        <w:t>&gt;Solyc08g00783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8-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AGTGATCACTTTAGAGTTCAAGATGAAGGAGTATTTCTACTAGCTTCGAGTCAACCTAAGAAACGCGCAGGAAGAAAGAAGTTCAAGGAAACTCGTCATCCAGTTTATAGGGGGGTGAGGAGAAGAGATAATAACAAGTGGGTGTGCGAGGTGCGTGAGCCGAGTGAGCAAAAAAGAATATGGCTAGGGACTTACCCGACTCCTGAAATGGCGGCTCGAGCTCATGACGTAGCTGCATTAGCACTTAGAGGTAACCTAGCTACTTTAAATTTCGCCGATTCTAGTTGGCGTTTGACTGTACCGATATCAAAGGATCCTGAAGAATTACGTAAGGCTGCCATACAAGCAGCCGAAGAATTAGTTGGAGTCGGTTATATGAATGAGGAAATCAATTATATTGAAGAAAATATTGCTATTGGTGGGGCCAATGGAAGTGACAATAGTAATTTGGTGGGTAATGAAGTGAATAATAATAATAACATACAAAATATGGAGATGGGTAACATTTCATGTTATAATAATTGGGGTGACAATAATGAAATGTTGGAAATTGAGGGATCAACATGGCAAGAGAAGATGAGTGAGGGGCATTTGTTTTCACCAACTCCCCATTATGATAGTTGTTTTAGTTGGGATGATGTGGAAAGTGATGGGGAAGTGTCTTTGTGGAGCTATAACATGTAA</w:t>
      </w:r>
    </w:p>
    <w:p>
      <w:r>
        <w:t>&gt;Solyc08g00784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8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GACACTTCAAATACTACAAAGTCAAGAACAAATACGAAACATCATGTATATCGCGGTATACGATGTAGAAGTGGGAAATGGGTGTGTGAAATTAGAGAGCCACGTAAGACAAAAAGGATATGGTTAGGTACATACCCTACACCACAAATGGCTGCTGCTGCCTATGATGTTGCTGCCTTAGCTCTTAAGGCTACTCAAAATATTGTACTCAATTTCCCTCATCTTGTTGATTCATATCCAAAGCTCCCTCCCTCTCCATCTCCGGCTGATATACAACGTGCCGCGGCCACCGCCGCTGAGGCAATGGCCTCACTAGGCTACGATGACGATCGGTCGTTAGATAGGAGAGATGGAGCTATAGGTAACGAAAGGGGTTCAACTGAATATCCTTCGTCATCAGGAAATTATGATATGCAAATAGGAGATGCGCAAACGACGATGGGTGAGGATGAATATGTTGATGAGGAAGCATTGTTTGAATTTCCAAATTTGGTTGTGAATATGGCGGAAGCAATGATGCTAAGTCCCCCTAGAATAAACTCGTTTCCATCGGAAGATTATTCATCGGGGGATTTCGATACTGAAAGTCTTTGGAGCTACTAA</w:t>
      </w:r>
    </w:p>
    <w:p>
      <w:r>
        <w:t>&gt;Solyc08g008305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CTTACACATATGATGAGGCTGCTCAAATTAGATCTTCTTTATCTCAAATCCTATTAACAAGTAGTACCAACACTTTAGACTCAATATTTTCTCATTGCCAAGAACCAAAAGATCAAATGACTACAACTAGTCCTGTTCTTGAACCACTATGTTCTTCAGTCTATCTCAGACAAATAGATTTGCTCCAAAAAATTTGGGAACAAAATAGGAAAAATATCACAATTCCAACAAGTTCCACACAAACCCAACTTCAAGAATCTTTATATTCTCAAGAATTTTGGGAACAAAATAGAGCAAATGTGACAATTCCAACAACTTCCACGCAAACCCCACTTCAAGAATCATTATATTCACAAAGATATGTTAGTCCAAACAAGAAAAAGTTGTATAGAGGAGTGAGACAGAGGCATTGGGGAAAATGGGTGGCTGAAATAAGACTTCCTCAGAAGAGAATGAGAGTTTGGCTTGGAACTTATGATAATGCTGAGGCTGCAGCTTATGCTTATGACAGAGCAGCCTGTAAACTTCGCGGGGAATATGCACGATTGAACTTTCCAAATCTACGCGATCCAAGTGAGTTGGGATTCGGAGATAGTGCAAAGATGAATGCTTTGAAGAATTCTGTGGATGCTAAGATTCAAGCTATTTGCCAGAAGGTTAAAAGGGGAAGAGCTAAAAAGGGAATTGTTGAAAGTGAGAAAAAGGTTGCAAAAGATGTGAATTTGGATTCATCATCTTCTTCTTCTTCATTGGTTGGTAGTGAAAGTTGGAGTCATAGTGATATGATTTCACAAAGTAGCTCTGATGACGGATTCTTGAATAGTGAGACTTGCTCTGTTATCGGTGACTGCCTGATGGGGCCAGAGTACGATAACTGCTATAGCACTAGCATCACACCTCAATTCGAAAGGCCTGTGCTGGAATCAGAGTTCGAAGATTATTCCTTAGCAACAATGCCTTCTTTTGATCCTGAGTTGATATGGGCAGTTCTGGCTAGCTAG</w:t>
      </w:r>
    </w:p>
    <w:p>
      <w:r>
        <w:t>&gt;Solyc08g06666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TCAGTAGCAGCGCAAGATAATAAGAATGCGGAAATTATTAGTAATAAGTCGATAAAGAGAAATCGCGATAGCAGCAAGCATCCTGTTTTTAGAGGCGTTCGAATGAGGAATTGGGGAAAATGGGTGTCAGAAATTCGCGAGCCACGTAAGAAATCACGTATTTGGCTTGGGACTTTTCCAAATCCAGAAATGGCAGCTAGAGCTCATGACGTGGCAGCTTTAAGCATAAAAGGTAATTCAGCTATACTTAACTTTCCTGAACTAGCCGGTTTACTTCCTAGACCGGCTACACTTAGTCCGCGTGACATTCAAGCAGCCGCAGCTAAAGCCGCAGCAATGGACAAGTTCGATGATGATAATAATAATAATAATAATAATAATGATAATACTTCTCCGAATAATTCAACTTCGTCAACATCATCAAATATGTCCACATCTTCATCTTTATCATCGCTGGTATCGGCGATAGATTTGGCAACATCAGAAGAATTGACGCAAATAATTGAGTTACCGAAACTAGGTACATCTTTTGAATTGAAGAATGATTTTGTTTTTGCGGACTGTTCCGCTATGGAAACAGGCTGGTTATATCCTGAAGATGGAGGAATGATTTCTACCTGTTTTGATCCTTCTTTGTTGTGGAATTATTAA</w:t>
      </w:r>
    </w:p>
    <w:p>
      <w:r>
        <w:t>&gt;Solyc08g07817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7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TTGAAAATATAGATTTTGAAAATGATTATGCCTTTCTTCAATCCATTAAGCTTCAACTACTTGAAGATTGGGAATGGGAAAATCCATTAACAAGCTCAGATAATTCAATCTCAACTTATAGCCGAAACAATAGTATTGAGTCTAATACTTTTTCTAATGAGTTTGATTATTCGACTGACAATTTATCGAATGATTTTGATTGTTTAACTGATAAATTCCTCTCCGATTTGATTAATGATAATGGCTTTGGATATGGATCGGATCCTGTTATTCCAAATGTGAAATCGGAGCCTGAAATTTGGAATTTCGCGGAATTTGCGGCTGCGGCGGAAGTGAGAGTGGAACCACCAGCACAATCTGTTGTGACAGCGCCGCCGCAGAGGCTGCCGACGGCGAGGCATTATCGAGGTGTGAGACAGAGGCCTTGGGGAAAATTTGCGGCGGAAATTAGGGATCCGGCGAAAAATGGGCAAAGAGTGTGGTTGGGTACGTATGAGACGGCGGAGGACGCAGCGTTTGCTTATGATAAAGCGGCGTTTCGCATGAGGGGTTCACGTGCAATGCTGAATTTTCCACTGCGGGTTAATTCCGGTGAGCCGGAACCCATTAGAGTTAGGTCGAAGAAGTCATCAATGTCGCCGGAATGTTCTTCATCGTCGTCGGATAATGCGCCGGGGAAGAGGAGGAAGAAGGTCCCTCAAGCGGTATGA</w:t>
      </w:r>
    </w:p>
    <w:p>
      <w:r>
        <w:t>&gt;Solyc08g07818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8-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ATTCAAATTGTGAACTAGAAAATGATTTTTCAGTACTCGAATCAATTAGAAGATACTTACTTGAAGATTGGGAAGCTCCATTAACGAGCTCTGAAAACTCAACATCCTCAGAGTTCAGCCGGAGCAACAGCATTGAATCCAATATGTTTAGTAATTCATTTGATTATACACCTGAAATTTTTCAAAATGATATTCTTAATGAAGGATTTGGATTTGGATTTGAATTCGAGACTTCTGATTTTATAATCCCTAAATTAGAGTCACAAATGTCAATCGAATCACCTGAAATGTGGAATTTACCGGAATTTGTGGCTCCATTAGAGACGGCGGCGGAGGTGAAAGTTGAAACACCGGTTGAGATGACAACTACGACGACGAAGCCAAAGGCAAAGCATTATAGAGGTGTGAGAGTGAGGCCATGGGGGAAATTCGCGGCGGAAATTAGAGATCCGGCGAAAAATGGAGCACGAGTTTGGCTCGGTACATATGAGACGGCGGAGGATGCGGCGTTGGCTTACGACAAGGCGGCTTTTCGCATGCGGGGATCACGTGCATTGCTGAATTTTCCGTTGAGGATTAATTCCGGTGAACCGGATCCTGTTAGAGTTGGATCGAAGAGATCGTCAATGTCGCCGGAGCATTGTTCATCGGCGTCGTCGACGAAGAGGAGGAAGAAGGTTGCTCGTGGAACAAAGCAATAA</w:t>
      </w:r>
    </w:p>
    <w:p>
      <w:r>
        <w:t>&gt;Solyc08g078190.2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9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TGATGAATTTTTTCGCGTTAGAGAAAATCAGAACTCATCTTCTCGGAGAATTTTCACCGAGAACTTTGAAATTTGGGGCGGAATTAACGAGTAGTAAGTGTAGTGATACTGTGACGGAGAGTTGTGATTCTGAATCTGCTAGTTCTGGTTCTCTTCCTTTTGACTTTTTCTTTGATATTGAAGCTGATTTGTTTCAATTTGGCGCTGGAGTTTCTAATTCCAGCTCCGAATCAGCTAATTCGGTGTATAATCGAACAGATTTTGTTAAAATTGAATCGGAGCCGTCGATTTCAAGCTCTGATTATGAGGAGAATCAGAGTAAACGCTTTCAGTTTAAATCGGAACCTCAAGTATTCATCGATCTTACTTCACCGAAATCAAGGAAATTGTGTAGCGCTAGTGATAGGAAACCTTCACTGAAAATTGATTTACCTCCGGTGAAGAAGTATGAATGGATCGATTTTGGTAATTCGGCTCAATCGAATCCGATTGTTTCGGTTCCTGTGAAACAGATTAGGGAAGCTGAAGAGAAGAGGCATTACAGAGGAGTGCGGCAGCGGCCATGGGGAAAGTACGCGGCGGAGATCCGAGATCCGAGACGCCGTGGTTCTAGAGTTTGGCTTGGAACATTTGATACTGCAATTGAAGCGGCGAAGGCTTATGATAAAGCTGCATTTACGATGCGAGGAAGTAAAGCGATTCTGAATTTTCCTTTGGAGGTAGGGAAGACTCTGTCGTATTCAAGCTCCGCCGTGGAAGGCGGCGTGAAGCGGCGGAGAGAAGCGGTGGAAACTGAAGAAGAGAAGGTGGTGAAGAAGTGTAAGGAAGAGGAGTCATGTCCATTAACGCCGTCAAGTTGGAATTTCGTTTTTGAACAGAACTGTAACGGAATGTTTAACCTCCCTCCATTATCACCGTTATCTCCTCACCTAAGCTGTTCGCAGCTTATTCAAATATGA</w:t>
      </w:r>
    </w:p>
    <w:p>
      <w:r>
        <w:t>&gt;Solyc08g078410.2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8-1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GAAAAACATCAATCTCCCATTATTTTCAATAACTATCAAACAATTTCTTCTTCATCTCTAACAAAAAGATCAATATCCTTGAAATCATCGAAACAACAAACCAATCAAAACAAGAAAATCAAATCCAGTACTGAAAAAACCAAGAAAATGGACGATTCAAAACACCCAATTTACCACGGTGTTCGAAAACGAAGCTGGGGAAAATGGGTGTCTGAAATTCGCGAGCCGAGGAAAAAATCAAGGATTTGGCTTGGTACATTTTCTACAGCTGAAATGGCTGCCAGAGCACATGATGTAGCTGCAATTGCCATTAAAGGTCACTTAGCTTTACTCAATTTCCCTGAATTAGCTCATCAATTTCCTATACCATCTTCGAAATGCGCTAAAGATATTCAATCTGCAGCCGCAAAGGCTGCAGCTTTGAATATTTCACCAAGAAATTTTATGGAAAAACAGAGTACAGATGAGTTAATGGAAATGCCCTGTTCTTCTGAAGAAACAGAGTCAGCAGAATCATCTTTGACGAGTAATAGCGAAGACCCTTTTCTTGATTTGCCTGATCTTCTTATGGATCTCACTCAAAAATTTGATAAATTCTGTTACTATAATTCACCGTGGGATTTGGCTGGAGCTGTAAGCTTTTGGCCTCAAGAAGAGCTCTATTCGTGGGATTACAACCATGAAACTGAAACCCCACTCGAAGTTTCACAGCCATAA</w:t>
      </w:r>
    </w:p>
    <w:p>
      <w:r>
        <w:t>&gt;Solyc08g078420.2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8-1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GAAAAACATCAATCTCCCATTATTTTCAATAACTATCAAACAATTTCTTCTTCATCTCTAACAAAAAGATCAATAACCTTGAAATCATCGAAACAACAAACCAATCAAAACAAGAAAATCAAATCAAGTACTGAAAAAACCAAGAAAATGGACGATTCAAAACACCCAATTTACCACGGTGTTCGAAAACGAAGCTGGGGAAAATGGGTGTCTGAAATTCGCGAGCCGAGGAAAAAATCAAGGATTTGGCTTGGTACATTTTCTACAGCTGAAATGGCTGCCAGAGCACATGATGTAGCTGCAATTGCCATTAAAGGTCACTTAGCTTTACTCAATTTCCCTGAATTAGCTCATCAATTTCCTATACCATCTTCGAAATGCGCTAAAGATATTCAATCTGCAGCCGCAAAGGCTGCAGCTTTGAATATTTCACCAAGAAATTTTATGGAAAAACAGAGTACAGATGAGTTAATGGAAATGCCCTGTTCTTCTGAAGAAACAGAGTCAGCAGAATCATCTTTGACGAGTAATAGCGAAGACCCTTTTCTTGATTTGCCTGATATTCTTATGGATCTTACTCAAAAATTTGATAAATTCTGTTACTATAATTCACCATGGGATTTAGCTGGAGCTGAAAGCAATGACTCTAATTACAGTGAATTCTGGCCTGAAGAAGATCTCTGTTTGTGGGACTACAGCCTCGAAGTCACACAATTGTAA</w:t>
      </w:r>
    </w:p>
    <w:p>
      <w:r>
        <w:t>&gt;Solyc08g080290.4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1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GACTCTCAAAATTCTACCAAGTCCACCCAAATAATTCAACCTCCTAATCAATCAAGTGAAAGTACGAAAATACCCTTCAACACTACCCTTCCTCCACCACTACCACCGTTGCCGCCGCCTCCGGCGCCACCGGAGACACATATTCAAATAACCAATACATTATCATCAAAATTAGAAAACACAAATACAACTCCAAAAACCGTTATTATTCCAACTGCAATCATGAGTTCCACCTCATCGAGCGGCTTGGGATCTCCGAGCCGCTCAATAGGCGGAAAACATGCGGTATTCCGCGGAATACGATGTAGGAGTGGGAAATGGGTGTCAGAAATTCGAGAGCCACGTAAGACTACGAGAATATGGTTAGGTACTTATCCTACACCCGAAATGGCTGCTGCTGCATACGACGTCGCTGCAATGGCTTTAAAAGGAAACGACGCCGTAATTAACTTTCCCGGTAATATTAATTCGTATCCTTCACTCCCTCCTTCGCCCGCCGCGGCGGATATACGAAAAGCTGCTGCCACCGCCGCCGCCCTGATGAAGATTGAATCCGGAGAAACCACCTCGGGAACTCAACCAGGTACGGATGATCATCGGTCATTGGGGAATGTGCATATGATGGAAACTAGGGATCATGAATACATTGATGAAGAAGCATTATTTGATATGCCTAATTTGCTAGTTGACATGGCGGAGGCAATGATGGTTAGCCCTCCAAGAATGAGCTCACCGCGGTCTGATGATTCACCAGAACATTCTGATGCAGAAAATCTATGGAGCTATTAA</w:t>
      </w:r>
    </w:p>
    <w:p>
      <w:r>
        <w:t>&gt;Solyc08g08196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8-1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CCAACAAACCATGTTGTCTAGTGGTGTTAAGTATACCGAACATAGAAAGCAAATCACTATGGTTAGACCAGCACCTCCGGTGACTTTTAATGGTCGGAGGAGAAGCTCTGAGATGAATGCTGCCGGTCCTAGAGTTGTAAGGATTACTGTTACTGATGCTGATGCTACTGACTCTTCGAGTGATGAAGGGGAACAGGGGTTTTATGGCCGTCAAAGAGTGAGAAAGTTTGTGAATGAAGTTCGGATAGAGCAGAGCAGCCACTGTAATGGAAGTGTAAATGGGGTTTTGAGAAATGGGTCATCGTCGGAAACTGCTCCCGTTGTCGCTGCAGCACCGAAGAGGAGGAAGAAGACCGCCGGAGCAACAACGGCGGCGAGTAAGCTAAAAGTGAACCATGTTAAAAAGTTTCGCGGCGTACGGCAACGGCCTTGGGGCAAATGGGCGGCAGAAATCAGAGATCCACTGAGACGTGTACGGTTATGGTTAGGCACTTACGATACTGCTGAAGAAGCTGCCATGGTTTATGACCACGCGGCTATTCAGCTACGTGGGCCTGACGCGCTCACAAACTTCGCCACTCCTCCGGCGACGAAAATCAGCTGCTCCAGCTACAACTCCGGCGAAGAATCGCACAACGATCAACGCTCGCCGAAGTCCGTTCTACGATGTGCTTCAACTTCATTTGATGAATCTCAGAATAACGAGGAAGCCGAAGCTGAGTCATTACCGATTTTACCCTCCGATATCAGGGACAAAAATGACATTTCCATGTCGGAAAACTTCTGCGATTTACCACCGTTCGAGAGTTTCTTCCCCGATGATTTGTTTCAGTTCGAGAACCCGATTACCATATCCGACTTGTTTTTTGAACCGGATACTTTACCCGACTACAATAATATGTTATTCGGGTCAAGTACTACAGATTACGGTTTCGGATCTTCATCCTGGCCCGAAGAGGACTTCTTTCAGGATTTCGGAGATGTATTCGGGTCTGACCCGCTTGTGGCTCTTTGA</w:t>
      </w:r>
    </w:p>
    <w:p>
      <w:r>
        <w:t>&gt;Solyc08g082210.4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1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hint="eastAsia"/>
        </w:rPr>
      </w:pPr>
      <w:r>
        <w:rPr>
          <w:rFonts w:hint="eastAsia"/>
        </w:rPr>
        <w:t>ATGGACAGAATTCAAGAAAACAACTCTATGTCTAGTATATTTGATGAGGGTGCTCAAATTCGATCTTCATTATCTCAACTAATTCTAACAAGTAGTACAAACACATTCGATACAATTTTTTCTCATTGTCAAGAAAATAACCAAATGAGTAATAGTCCTGTTTTTGAGCCTTTAGGTACTTCAGTCTACCTCAGACAAAGAGATTTGCTACAAAAATTCTGTCAAGAAAACATAGCAAATATCTCAATACCAACAACTTCGAAAACAATCCCTTTTCGAAACTCTTTGTATACACAAAGTTATAAGCTTCCAGAGAAGAAAAAACTATACAGGGGAGTCAGACAGAGGCATTGGGGAAAATGGGTTGCTGAGATAAGACTTCCACAGAATAGAATGAGAGTTTGGTTAGGTACTTATGAAACTGCTGAAGCTGCTGCTTATGCTTATGATAGAGCAGCTTATAAGCTTCGTGGCGAATATGCAAGATTGAATTTTCCTAATGTTCGCGATCCGAGTAAGTTGGGATTTGGAGATGGAGAGAAAATGAATGCTGTGAAGAATGCAGTGGATGCTAAGATTCAAGCTATTTGTCAGAGGGTGAAAAGGGAGAAAGCTAAAAAGGCTGCAAAGAAAAAGAGTGAGAATGAGAGTAAAGTTAAAGAAACTATGGATTCATCATCTTCTACTACTACTACTACTATGATTTCACCGAGTGTTTCTGAAGATGGATTATGGAGAAGTGAGGATTCAACTTGTTCTGTTTTTGGTGATTGCTTGAAGGATCCATTGATGGAGTCTGAGTTTGATAGTTGTTCACTTGCAAGAATGCCTTCTTTTGATCCTGAATTGATATGGGAAGTTCTTGCTAATTAG</w:t>
      </w:r>
    </w:p>
    <w:p>
      <w:r>
        <w:t>&gt;Solyc09g00924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9-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CAACTACTACTTATGGTGGAAAGAACATTATTATCGGGGGCAGTAACAACTCTAGAACTGCCCCCAATAATAAATCTTATTCAGGGCGTCACCCCGTTTACCGAGGAATAAGGAGAAGAAAAAGTAGTGGAAAATGGGTGTCAGAAATTCGCGAGCCAAAATCCCCTAATAGGATTTGGCTCGGGACGTTTCCGACACCCGAAATGGCCGCCATCGCGTATGACGTGGCAGCCATAGCCCTAAAAGGTCCCGAGGCGGATCTTAACTTCCCGAACTCGGCTGCCTCTTTTCCTGTTCCTGCCACGAGCTCTGCTCGTGACATCCAGACAGCTGCAGCCAGGGCGGCTGCAGCTATTGGGGCAGCCGGGGACGCGTTGTTAGCCGCGGCTGCGGTGCATAGGGAGGTAGTAATTAATGAAAAGGGTAAACTGGAGAATGTGGAAATTCAAAATTTTGAGTTTATGGATGAGGATTTGATATTTGATATGCCAAATGTTCTTGTTAATATGGCTGAAGGGATGTTACTTAGTCCACCAAGGTTTTATATGCATGATGATGATGATCAAACTACTATTACCTACCAAAACTTGTGGAATTATACCTAA</w:t>
      </w:r>
    </w:p>
    <w:p>
      <w:r>
        <w:t>&gt;Solyc09g05951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9-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TGAGCATCCGAAGGCGCAAGCTGTTAGGACTTTGCTCTGGACGGAGCGCCTTCTTGGTTCCACTGCCAAAATTCTCTGAGAATGGGCACTTCGCAGAACATCGTTTCTTCAGCAACAGACCCACTAGTGTACACCCAATGCCATCAACTGATATTGATGAGTCAAAAGAGAAAATTGCTGTAAAAGTTGTTCCTGGATCATCGAATAGTCATGCCTCTGGCTCCTTGATGGAGCAAACCGCTCAACAATTTCCAGAAGTTAAACGCAGAAAGCGACACAGGAGAAAGCACTTTGAAAACCAAGAACCATGTCTCATGAGAGGTGTCTACTTTAAAAATATGAAATGGCAAGCTGCAATAAAGGTTGATAAAAAACAAATCCACTTGGGTACAGTTGGCACTCAAGAAGAAGCTGCTAGACTGTATGACAGGGCCGCTTTTATGTGTGGGAGGGAACCGAATTTTGAGCTTTCCGAGGAAGAGAAGCAGGAACTAAGACAATTCAAATGGGATGATTTTTTGGCATTTACACGTTCTGCGATTACTAATAAGAAAACTCGAAGAAGAAGTGGGGCTGGTGCACGGAGGAAATTCGAGCCTTTAACTTCAGCACTGAACAGTGAGGAGGATGAGGAAGAGGAGGAGGGAGGGGAGCCGGAAAGCAACAGTTTTTCAGCCTCTGAAGATATAGAGCACGACATATTGTTCTCTTGA</w:t>
      </w:r>
    </w:p>
    <w:p>
      <w:r>
        <w:t>&gt;Solyc09g06634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9-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GAAGATAATTCAACTATTAAGAAGAAAGAATCATGCGTAGGAGAAGTAAAATATAGAGGAGTAAGAAAGAGGCCATGGGGAAAATACGCGGCGGAGATAAGGGATACTAATAATAATGGATCGAGGGTATGGCTAGGAACTTATGCTACTGCGGAGGATGCTGCTAGAGCTTATGATAAAGCTGCATTTCAAATGAGAGGACGTTTTGCGGTACTTAATTTTCCTCATGAGTATCCATCTGATCATCATTCTTCTTCTTCGTATTCAATGTCATCTTCGTCAACGTCGTGTTCATCAGTGAAACAAGTTATTGAAATTGAGTACTTGGATGATAAGTTATTGGAGGAACTTCTAGGCTTGGAATCTGACAAATCTCAGTATAATAAGTAG</w:t>
      </w:r>
    </w:p>
    <w:p>
      <w:r>
        <w:t>&gt;Solyc09g06635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9-4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GAACGAAGATCAAAGAGGGAGAAGAGAGAACAAATATCGAGGCATACGACGAAGACCATGGGGTAAATATGCTGCTGAGATACGTGATCCTAATAGGAATGGTGCACGTCTATGGTTAGGTACTTTTGAAACAGCTGAAGAAGCGGCTAGAGCTTATGATAGAGCCGCGTTTTCTCTAAGGGGTCATCAAGCCATTCTCAACTTCCCTAATGATGGACATTATCATATCAATAATAATACTAATGTACCTCTAGGTGTTGGACCAAGCTATAACACGCCATCTACAATGGGGAACAATATGAACATGTCCTCTTCTTCTTCTGCTTCGGCTTCTGCTTCTGCTTTTTCTGATGATAGACATGATCACGGAGAGAAGGTTGAGTTTGAGTATTTGGATAACAATCTTCTAGACGAACTTCTTGCTTCACAAGTTCATCGCCATGATAATAAACGTCCTAAGTTTTAG</w:t>
      </w:r>
    </w:p>
    <w:p>
      <w:r>
        <w:t>&gt;Solyc09g06636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5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TATTCATCTCGGGATGATCTTCTTTTTCACTATAATTCACTTCCATTTAACGTTAACGATACACAAGACATGTTACTTTATAATCTTGTTGCTGAAGGATCATCGCAAGAAACAGTGAATTCGTCGTCTAGCTATGGAATAAAGGAAGAGGAAGTGACCTCATATGAAGAAGAAAGAAAAGATAAGAATTACAGAGGTGTTAGAAAGAGGCCATGGGGTAAATATGCTGCTGAAATTCGTGATTCTACGAGGAATGGTGTTCGTGTATGGCTAGGTACATTTGATAATGCTGAAGAAGCTGCGTTAGCGTATGATCAAGCTGCATTTGCTATGAGAGGTTCGATGGCCATACTTAATTTTCCTGTGGAGATAGTTAAGGAATCGCTAAATGAAATGAAGTGTAGATTTGATGGTAATTGTTCGCCGGTGATTGAATTGAAGAAGAGATATTCAATGAGGAGAAAGAGTGTTAGTAGAAAAAACAGAGCAAGAAAAGATGTTGTGGTTTTTGAAGATTTGGGTGCTGAGTATTTAGAGGAATTGTTGATTTCTTCAGAAAGTATCACAAATTGGTGA</w:t>
      </w:r>
    </w:p>
    <w:p>
      <w:r>
        <w:t>&gt;Solyc09g07542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6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GTGGTGGTGCAATTCTTGCTGATATCATTCCTCCTCGTGACCGCCGTTTGTCATCCACCGACCTATGGCCGACTGATTTCTGGCCAATTTCCACCCAAAATGTTCCTCTCAACCCCAAACGAGCTCGACCCTCTACAGGTGGTGAGCAGATGAAGAAGAGGCAAAGGAAGAATCTTTACAGAGGGATAAGACAACGTCCATGGGGTAAATGGGCTGCTGAAATTCGTGACCCGAGAAAAGGGGTTAGGGTTTGGTTAGGTACTTTCAACACTGCTGAAGAAGCTGCAAGAGCTTATGATAGAGAAGCTCGTAAAATCAGGGGTAAGAAAGCTAAAGTTAATTTCCCCAATGAAGATGACGACCATTACTGCTACAGTCATCCAGAGCCCCCTCCCTTGAACATTGCTTGTGATACTACTGTTACTTACAATCAAGAATCAAATAACTGTTACCCCTTTTACTCAATCGAGAACGTTGAACCTGTTATGGAATTTGCAAGTTATAATGGAATTGAAGATGGAGGAGAGGAGATGGTGAAAAATTTGAATAACAGGGTTGTAGAGGAAGAGGAGAAAACAGAGGATGAAGTGCAGATACTTTCTGATGAGCTGATGGCTTATGAGTCATTGATGAAGTTCTATGAAATACCGTATGTTGACGGGCAATCAGTGGCGGCGACGGTGAATCCAGCGGCGGAGACCGCCGTGGGCGGTGGCTCGATGGAGCTTTGGAGTTTTGATGATGTTAGTCGTCTACAACCAAGTTATAATGTAGTTTAA</w:t>
      </w:r>
    </w:p>
    <w:p>
      <w:r>
        <w:t>&gt;Solyc09g08991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7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TTAAAATTAAACATGGAACAAGATCCTAGCAATGAAAGAAGAACTAATGGTGGTGGCGGAGAGATAAAATATCGAGGCGTACGTAGGCGTCCGTGGGGTAAATTTGCAGCGGAGATACGTGACTCAGCACGACAAGGGGCACGTGTATGGCTAGGGACATTTAATACTGCGGAAGAAGCAGCAAGAGCTTATGATAGGGCAGCTTATTCAATGAGGGGACATTTAGCTATACTAAATTTTCCTGAGGAGTATAATTTACCTAGTAGCTCTTCACATTTTTATAGTGCCGGTTCTTATTCTTCATCATCAATGGCTTCATCATCATCGTCATCGTCCTCGAGGCAAGTTCTTGAATTTGAATATTTGGATGATAAGTTGTTGGAGGAACTTCTTGATTGTGATGAAGAGCCAAACAAGAGGAAATAA</w:t>
      </w:r>
    </w:p>
    <w:p>
      <w:r>
        <w:t>&gt;Solyc09g08992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9-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GGGAAATTCATCTAGAGGAAAAAAAGCCATGCAAGAGAAGGATGAAGTAAAATACCGCGGTGTTCGTAGGCGGCCGTGGGGTAAATTCGCGGCGGAGATACGCGATCCAACCACCAGGCCCGGTTCCCGACAGTGGCTAGGTACGTTTGATACTGCTGAAGAGGCGGCTAGAGCTTATGATAAGGCAGCATTTAACCTGAGAGGACATCTTGCTACCTTAAATTTTCCTAATGAGTACTATAATCAACTTTCTTGTCCTCCTTTATATTATGGTAATAATAATAACAACATTATTTGTTCATCAACAAATAATGTTTCAAGAGGAAAAGGAATTAGTTCATCATCATCAACAAATTATAAAGGTAGGGAAATTATTGAACTTGAATGTCTTGATAATAGTGTTCTTGAAGAACTTCTTGGTGTGGAAGATCCAAAAATTACAAAAAGAAAATAA</w:t>
      </w:r>
    </w:p>
    <w:p>
      <w:r>
        <w:t>&gt;Solyc09g08993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9-9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TCTTCTTCTTCTTCATCTCAATTCTTCTACTCAATGAATTCTGATTTAAATTCATCAGATTCTTCATACGAATGGTCCAATTTCAACACACAATCTTATCTCCCTTTCAACGTGAACGACTCCGAAGAGATGCTTCTCTTCGGAGTTCTTAACGCTGCTCATGAAGAAACAACATCCGAAACAGTCACATCGCATCGCGTTAAAGAAGAAGAAGTTACCTCAGAATCCGAGGTTATTGAAGCAATACCGGCGAAGGAGAAGTCGTACCGAGGTGTTAGGAGGCGTCCATGGGGTAAATTCGCAGCGGAGATAAGAGATTCTACGAGAAATGGGGTTCGAGTATGGTTAGGGACATTTGATAGCGCGGAAGATGCTGCTTTAGCTTATGATCAAGCTGCGTTTTCAATGAGGGGTAATTCTGCCATTTTGAATTTTCCAGTGGAGACCGTTAGGGATTCGCTACGTGACATGAAATGTCACGTAGACGATGATTGCTCCCCTGTAGTGGCGCTTAAAAAGCGCCACTCCATGAGGAAAAGGAGCACGAATTCCAAAAAAGTTAATAGTATTAGTAAAGTAGTGAGGGAAGTTAAAATGGAAAATGTAAATAATGTAGTTGTGTTTGAAGATTTGGGTGCTGATTATTTAGAACAACTTTTAAGTAGTAGTTCAAGTGATCAAAGTAGTTGTGATGCAACTTATTTTAGTCCATGGTAA</w:t>
      </w:r>
    </w:p>
    <w:p>
      <w:r>
        <w:t>&gt;Solyc09g09195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1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GAATCAGTCTCTAAAATCAGAATCCATCATGCAAAAAGAATTGCCAACTTGTTATAAACAAGTAGCCATAGAATCATTATCTAGATTTTTCAAGGATCCACACATTTTTAGTGATTTAAATCATGAAATTACTTTTATAAATTCTTCTCCAACAAAATTTTCTGAATTTCTTCCACTTAATTTCCATCAAAATGAATCGTCATTATCATTATCATCATCATCATCATCATTATCGACTTCTTCAAGTTATCAACATCATCAAGATCAAGGGAATAATAACAACATTTTTCCTTTAAATAATTTTCTTGATCATCAAACATGTGCTTCTTCAACAAATTCACTATCAAGTAATTACCCAACTTTAGGGTTATTTTTGCAAGAGCCTTCCATTTTAGAGATTTCAAAAAGGGCAGCTGAATCTCTAAGCAACAAGAATCACAAGTCATCATCCGCGGCGTTATTCCCTATGTCTTCATCAATAGGTCATGAGAGCCAAATTCATTATAAAGAGGTTGCAACTACAAATCCAACAAATTGGTTGAAAATGAATCAAACCATAACAAATTGTACCACAACAAAAGGTTTTAGTGACTATTGGCTCAGCACTACAAAAACTCAACCAATGAAATTCAAAGGATCATCAAGAAAATCATCACTTGTTCATTATGAAAAGTCATCGTCGTCGTCATCATCATCATCTTCTTCTTCTTCTATGATCGCTTCCCAAGGGAAGCTTTTTCGAGGAGTAAGACAAAGGCATTGGGGAAAATGGGTGGCGGAAATAAGGCTACCAAGAAATAGGACTAGGGTTTGGCTAGGGACATTTGATACTGCTGAAGAAGCCGCTTTTGCTTATGATACCGCGGCTTATATGCTAAGAGGTGATTATGCAAACTTGAATTTCCCACATTTGAAGAATCAATTAAAGGCTAATTCTATCAATGGGAACATAACATCACTCCTTGAGGCGAAAATTCGAGCAATTTCAACACAATCAAAAAAGAAGGCTAATAATAGTAGTGATCGCGATGAAATTATTATATCTCCAAAAGGGCTATCGGATGATGATGCAACAATCAAGAACACGATCGTTCAGAATCAAGAGAAGGAAATTAATTGTGAGAAACTAATGGAGATTACTAAGGTGAAGAATATTAATAATCAAGAAAATGTTGATGGTGTTCAATTGAGTAGAATGCCATCTTTGGATATGGATATGATTTGGGATGCACTTCTTGTTTCTGATTTATCATGA</w:t>
      </w:r>
    </w:p>
    <w:p>
      <w:r>
        <w:t>&gt;Solyc10g00613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GAAGAGGCAGAGCAACTCCGGCGGCGGCGGCGGCGGCGGTGAAGCCAGATGGATCTGGAGGATTGAAGGAGATTAGGTTTCGTGGAGTTCGGAAGAGGCCATGGGGGAGATTTGCTGCAGAGATTAGAGATCCATGGAAGAAAACTAGGGTTTGGTTAGGTACTTTTGATTCAGCTGAAGATGCTGCCAAAGCTTATGATGCTGCAGCTCGAACTCTTCGTGGACCTAAAGCTAAAACTAATTTCCCTTTACCTATGTATTCTCAGCATCATCAGTTCAATCGAAGTTTAAACCCTAATGATCGGTTAGTTGACCCGAGATTGTACTCACAAGAAGCTCCGATCATTTGTCAAAGACCTACATCGAGCAGTATGAGTAGTACTGTGGAATCATTCAGTGGACCGAGACCGCCACGTCAGCAAACGGCGGTTTTGCCTTCGAGAAAACATCCTAGATCGCCGCCGGTTGAGCCGGATGACTGCAGGAGTGATTGTGACTCATCGTCTTCTGTTGTTGAAGATGGTGATTGTGAAGGGGGAAATGACAACATCGTTTCTTCATCTCTCAGAAATCCACTGCCTTTCGATCTCAACTTTCCACCTCCGATGGATGATGTTTATGCTAATTCAAATGATCTTTACTGCACAGCACTATGTCTTTGA</w:t>
      </w:r>
    </w:p>
    <w:p>
      <w:r>
        <w:t>&gt;Solyc10g00911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GCCTAAGGAAAAAATTGGTGCAGTTACAGCTATGGCAATGGTGAATTTAAATGGAATTTCGAAAGAGGTGCATTATAGAGGTGTAAGGAAGAGGCCATGGGGGAGATACGCGGCGGAGATTAGAGATCCTGGGAAAAAAAGTAGGGTTTGGTTAGGTACTTTCGATACTGCGGAGGAGGCGGCTAGAGCTTATGATAACGCTGCTAGAGAATTTCGTGGAGCGAAAGCGAAAACTAATTTTCCGAAATTAGAAATGGAAAAAGAGGAAGATCTGAAATTCGCTGTGAAAAATGAAATCAATCGGAGTCCGAGTCAGACTAGTACTGTGGAGTCATCGAGTCCGGTTATGGTTGATTCATCATCGCCGTTAGATCTAAGTCTCTGTGGATCAATCGGCGGGTTTAATCATCATACGGTTAAGTTCCCGAGCTCCGGTGGAGGTTTTACCGGTTCGGTACAGGCGGTGAATCATATGTACTATATAGAAGCACTTGCACGCGCCGGAGTTATAAAGTTAGAAACAAATCGGAAGAAAACGGTAGATTACCTCGGTGGTGGTGACTCTGATTCATCAACGGTAATTGATTTTATGCGTGTTGACGTGAAATCAACCACCGCCGGTTTAAATCTGGATCTCAACTTTCCTCCACCGGAAAACATGTGA</w:t>
      </w:r>
    </w:p>
    <w:p>
      <w:r>
        <w:t>&gt;Solyc10g05097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CAGAGGTCAACAAAACTTAGTGGTGAAGAAGAGTTTTCAATCATGGTTGCTGCTTTAACCAATGTGATTACTGGTGCTGCAACTATTTCATCATTTCCTTGTACGAGTGGTATGTCGCCGCCCTTGTTTCGCGTACCGGAAGAAACAGAGCGTTGTCAGTACTGCAAAATAAATGGTTGTTTAGGCTGCAACTATTTTGCAACCTCATCAGCTGCAGCTGGTGTTGTTAACAACAACAAGGCATTAAAGATTGTTGGGAAGACGAAAAAGAAGAAGAAGAATTACAGGGGAGTGAGACAGAGACCATGGGGAAAATGGGCAGCGGAAATTAGAGATCCAAGAAGGGCAGCTAGAGTATGGCTTGGAACATTTACTACAGCTGAGGACGCAGCTAGAGCTTATGACAGAGCAGCTATTGAATTTAGAGGTCCAAGAGCTAAGCTTAATTTCTCATTTACAGATTACACTTCAATTCAACAACACAATACTACTACACCCATGCAAGTGCTGCAACAACAACAACCAGCTCCCTCGCAGTTACAACAAGGAATAAACACAGAAGAAGAAGAGTTCTGGGATCAATTGATGAATTCGGACAATGAAATTCAACATTATCTTTATAGAGAATCATCTGATTCTGCTAATGGCTATATTGCTCATAGCTTCTAG</w:t>
      </w:r>
    </w:p>
    <w:p>
      <w:r>
        <w:t>&gt;Solyc10g07637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0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TTTTATGATAACAGGAAAGTGAAAAGAAGGCGTAATGGATCTGATTCGATAGAAGAGATTTTATTGAGATGGAAAAATTTCAATCAGGAAGTTAATTGGAACCATGAACAAGTGAAGAAGAAGAGAAAATCTCCGGGTAATGGTTCAAACAAAGGTTGTATGCCAGGCAAAGGCGGTCCTGAGAATTCGGGTTGTAAATACAGAGGAGTGAGACAGAGGACTTGGGGTAAATGGGTGGCTGAAATTCGCGAGCCTGTTTATATTAGTGGTCAGTATAAGAGCAAAGGAAAGCGACTTTGGCTTGGTACTTACTCGACTGCTGGTGATGCTGCTGTTGCTTATGATGAAGCTGCTAAGGTTATGTATGGATCCAATGCCATACTTAATTTCCCCAATTCGAGTAATGGTAACATTACTAGAACATCGAGTGGTCAATCGTCGATTGATCATGAAGAGTCGGTGGTTGATGATGAGAAGAAAACTGAAATTGAGTCGGATTTGAAAGATGATGATGGTGGTGTTGTTGTAAATATGGATTTAAGTTATGATTATGCGAATCATGGTTCGCCTGCTTGTTCCTGGACTGAAGAGGAATTGGAAGTTATCACGGAGGAGAATTCCGAGATAGAATTAACCAATTTGGAGTGTGATTCAAGATTTTTTCATAAATCTCATGTTAAAGTTGAGAGGCCGATAATGGAAGAAGAAATTGATGAGGATGAATTTGTACATAACGACGTCTCAAACACAATAGACGTGGAGCCAACCGTCATGTTTAGCAAAGATGACTTCTCGAGGCTTGATGAAACTCGTAATTCTAATGATCAAATTGTGCTACAAGACATGGATTTCAGATCTTCTGAAAATCTGAACGAAGATGTTAGTACGCGTCTAGAATACATGGAGCATTTTCTAATGGATGACAATTGTTCGATGGAAGCAGCAAATATATCAGACATCATTTGTTTGACAGAGAACCATGATGAAGCTTTCGATTTTCAGAGGTTTTTAGAAGAATCGTTTGATTTCGAGCTAAACTATGCGAAGAATGAGGAGCAATTTGATTGTACATATGCATACAACCAGCAAATTGACCACCAGAATTCAGAGACAAATTTCGAGATTCGATCAGATGGAATTCGGAAGGAGAAAAACTTGCATGGTTTCGGATTAGATGACTTTGGAGCAAGCAATAACCAGAGGAAAATATAG</w:t>
      </w:r>
    </w:p>
    <w:p>
      <w:r>
        <w:t>&gt;Solyc10g076380.2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0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CAAGGCAAAGGTGGTCCTGAGAATTCGAGTTGTAAATACAGAGGAGTTAGGCAGAGGACTTGGGGTAAATGGGTGGCTGAAATTCGCGAGCCTGCTTATATTAGTGGTGATAATAAAAGCAAAGGAAAGCGACTTTGGCTAGGTTCTTTTGATAGTGCTGATGAGGCTGCTATCGCTTATGATGAAGCTGCAAAGGTTATGTATGGATCCAATGCCACACTCAACTTCCCCAATTATTCGAGTAATGGTAGCATTACTCGAACATCTTCACTTGAATTGAGTGGTCAATCGTGTGTTGATCATGAAGATTTAGTGCTTGATGGTTCAAAGAATGATGAAATTGAGTCGGATTTGAAAACATCAGATACACCAAATACAGATTTAAGTTATGATTATGTTAATCATGGTTCGCCTGCTTGTTCCTGGAATGAAGAGGACTTGGAAGTAATCATGGAGGAGAACTCTAAAAATGAATTAATTGATTCGGAGTGCAATTCAGAGATATTTACCTAA</w:t>
      </w:r>
    </w:p>
    <w:p>
      <w:r>
        <w:t>&gt;Solyc10g07861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ATCAACTTTCAAACACATCATCATCAAAAAACAGAAATCTCAATGAAAAAAGTAACCAAATCTATCAAGGGAAGAAGAAGAAGAAGCAATAATAGTAATATTAACAGTAATAGCAACAAGTTTGTTGGTGTAAGGCAAAGATCTTCAGGAAAATGGATAGCTGAGATCAAAGACACAACACATAAAAAAATAAGAATGTGGCTTGGAACTTTCGAAACTGCTGAAGATGCTGCTCGTGCTTACGATCAAGCTGCTTTTCTCCTTCGTGGATCAAACACACGAACGAACTTTGTTACTACTCGTGTTTCAGCAGATTCACAACTTGCTTACAGGATCAAAAATCTTATTGATAGTAAGAAAATTGCAAAACAGAACAAACAGGGGAACTCTGTTTTTGGTTCAACATGTAGTGAGAAAATTCAAGAAAGTCATGAAAAAGTGCTTAATTCTAGTGATGATAAAACCTTTTATAATAAGCCTACAACTATTGCGAATCCCATGACTCAGTCTCAAACAAGTTGTGATCGGCTATATGAACCCTCACTGACAACGTGTCATCATTTAAATTCATCAGAGGCGGAGGACAACGACTTTTATAAGCCTGATATGATGAGTTGCTCGAGTTCGTGTAGTTCACAACCTCAAGTGTCATGGGGATTTGAATTTGCTGAAGAATTGTTAGATTTTCGTGTTATGGATGAGAGTATAAGTGAAATGGGATGTACAGAATTTGAGAGAATGAAAGTGGAAAGGCAAATATCAGCATCACTTTATGCTGTGAATGGTGTTCAAGAATACATGGAGAATGTTCATGATATTGATGATTTATCTCTTTGGGATCTTCCTCCTTTATGTTCTTTGTTATCTTAA</w:t>
      </w:r>
    </w:p>
    <w:p>
      <w:r>
        <w:t>&gt;Solyc10g08031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7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AGCTACAAAAGAAATCCACTAAAACCATGGAAGAAGGGCCCGGCAAGAGGGAAAGGGGGCCCGCAGAACGCGTTATGTGAATACCGAGGCGTTCGACAGAGAACATGGGGTAAATGGGTAGCAGAAATAAGAGAGCCTAAAAAGAGAACTAGGCTATGGTTAGGATCTTTTGCTACAGCTGAAGAAGCTGCAATGGCTTATGATGAAGCAGCAAGAAGATTATATGGACCAGAAGCTTACCTTAATTTACCTCATATGAGAGCTAATTTCAATCCACTGAACAAATCACAAAAGTTCAAATGGTTTTCATCAACCAACAACTTTGTTTCATCATTGATACCAAATACCACTGGCTTACTCAACTTAAGTGCTCAGCCAAATGTTCATGAGAAGGAAGATGAATTCTCATCACACAACAATGTAGCCGTTCGTGGTATAGAAGATCATGAGGTAGCAGCAGAAGAGGCTAATAGCTTTTATAATGTGAATGATGAGCTTATGTTTCCATCTTCAATATGGAACTTTTGA</w:t>
      </w:r>
    </w:p>
    <w:p>
      <w:r>
        <w:t>&gt;Solyc10g08065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8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ATTAACTTCCAAAAACATCAACAAAAAGAAGCAATTTCAACAAAATTCAAAGGGCGAAAACGAAGCAAAGGGCCTAATAGTTTTGTTGGTGTAAGACAAAGGCCATCAGGAAAATGGATAGCTGAGATTAAAGACACAACACAAAAGATAAGAATGTGGCTTGGAACTTATGAAACTGCTGAAGAAGCTGCTCGTGCTTACGATCAAGCTGCTGTTCTTCTTCGTGGATCAAACACACGAACAAACTTTCTTACAACTCGTGTTTCTCATGATTCTCCTCTTGCTTCACGCATTAGAAATCTTCTCAACATCAAGAAAACCGCGAATGAGAAAAGCCTGGACTGCTTACCTGATTCCACAAGTAGTAGTAGTACTAATCCAATTTCAAGTGAAAATGCAGAAAAGAGCAATCTTTATGAAAAATTACTTTCTCATGATCACGAAAGTCAATTTTTCGACAGCAACTCTGTTCAAAGTAACACTACTAGTGTGACTAGTTTAAACACCAGCAACTTTTCTGATCCAATGTCAAGTGAAAATGCAAAAAATAAATTTGAGGTAATGAAAGTGGAAAGACAGATATCAGCATCACTTTATGCAGTGAATGGTGTTCAAGATTACATGCAAATTAGCCAGGTTTCGATCCTGGGACCTGTGGGTTATGGGCCCACCACGCTTCCGCTGCGCCACTCTGATTTGTTGATACTGTTTCTGATATTTAATTTATTTTACACAATGAAATGA</w:t>
      </w:r>
    </w:p>
    <w:p>
      <w:r>
        <w:t>&gt;Solyc10g08356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CTGGAGCAAATAACGGATCAGGATCAGGATCAGGATCAGAATCAGGACGGCACCCGGTATATAAAGGGATAAGAAGAAGGAAAAGTAGCGGAAAATGGGTGTCAGAAATTCGGGAGCCGCGTTCCCCTAATCGGATTTGGCTCGGCACATTCCCGACCCCGGAAATGGCTGCCATCGCTTATGACGTGGCAGCACTTGCACTTAAGGGTCGGGATACCGAGCTGAATTTTCCAAACTCCGCCCCCTCTTTACCTGTCCCCGCTACCAACTCGCCCCGGGATATCCAGACTGCTGCGGCCTGTGCGGCCGCAGCAATTGGAGCAGCCGGGGACGCGTTAATAGGAGGGCGGAGTAACAATAGTAATAGTAATAGTAATAGTAGAACCGTTTCGAGAGACGTGGAGGATAATTATTTGATACCTAATAATAATGAGTACAATTTTATGGATGAAGATTTGATATTTGATATGCCAAATGTTATTATGAATATGGCTGAAGGGATGCTACTTAGTCCACCACGTCTCAACCACCTTCCTCCAGATGATGATTATATTGGTGGTGCTGATCAAAATCTATGGAATTATCCATAG</w:t>
      </w:r>
    </w:p>
    <w:p>
      <w:r>
        <w:t>&gt;Solyc11g00605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TCTTCATCTTCCTCATCATCATACTCATATTCACAATATCATGATCATGATCTTGGTTTCAATGAGAATGACACTGAGGACATGCTTCTTCTTAATGTTCTATCCGAAGCCAAAGAAGATTCATCATCTAATAATATTCACGAAGAAACTAATGAAGGATCATCAAAAGAAGTGGCTACTAGTTATAGAGGTGTAAGAAGGAGGCCATGGGGTAAATACGCGGCTGAAATAAGGGATTCAACTAGAAATAGTGTTAGGGTTTGGTTAGGGACATTTGACACTGCTGAAGAAGCTGCATTGGCTTATGATCAAGCTGCATACGCGTTGCATGGGAGAGTGGCGGTGCTAAATTATCCAGTGGAGATGGTGTATCGATCGTTGATGGAGATTGATTGTAGATTTGAAGATGGATGTTCACCTGTTTTAGCTTTGAAGAAATGGCATTCTATGATGAAAAAGGGTAATAATAAGAGTAGTAGTAGTAATAAAAAGAAGGAAGAAAAAGAAATGAGTTATGAAAATGTGTTGGTTTTAGAGGATTTAGGTGCTGATTATTTGGAGGAAATTTTGATGTTGTCTGAAAGCAATTCCTAG</w:t>
      </w:r>
    </w:p>
    <w:p>
      <w:r>
        <w:t>&gt;Solyc11g01174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CATTCTTTTTCAATAGAAACAAGTTGTTATGAAGAGATCAAAATCAAAGATGAAGAAGAGATTATTATAAATTTCGATAATAATATTCAAGATGAAGAAAATACACAAAAGGGTAAACAATACATTGGAGTTCGAAAACGTCCATGGGGAAAATATGCAGCTGAAATTAGGGATTCGACGCGAAATGGAATTAGGGTTTGGCTAGGTACGTTTGATACTGCTGAAGAAGCTGCTTTAGCTTACGACCAAGCTGCACTCTCAATGCGTGGTCCTACAACATGTCTTAATTTTGGAGTCGAGATAGTTCAAGAATCGTTAAGAGGATTTAAATATACGAGTCAAGAGGGTTCAACATCGTCTCCTGCTCAAGTTATAAAGGAAAAACACAAGAAGAGAAATAGTAAAGGTAAAAAAACAATAAAATCGAATAACCAAAAAAATAATAATAATGTATTGGTCCTTGAAGATTTAGGTACTGATTTATTAGATCAACTTTTATCTACTAAGTGTTCTACTTCTGAATAA</w:t>
      </w:r>
    </w:p>
    <w:p>
      <w:r>
        <w:t>&gt;Solyc11g01175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3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TTGAAGATTGAAGATCATGATGAAAAACTAATTTCAAACATTAAAGTCGAAGTTGAAGTTGAAGTTGAAGATAAGAAAAAACATTATATAGGTGTTCGAAAAAGGCCATGGGGAAAGTATGCAGCTGAAATTAGGGATTCAACAAGGAATGGAATTAGGGTTTGGCTTGGAACGTTTGATACTGCTGAAGAAGCTGCATTGACTTATGACCAAGCTGCGTTTTGCATGAGAGGTCCTTTAACTTGTTTGAATTTTTCAGTAGATAAAGTGCGCGAATCGCTAACAAAAATGGAATTTATCAATAGCAAAGATGGATTGTTTATGTCAAGTCCAGCTGCAGCCCTAAAAGAGAAACACAAGAAGAGAAATGGTACTACTTCATCAAGAAAAAAGAAGAATAGTATTAAAGAAGAAAATGTGTTGATATTTGAAGATTTAGGTCCTGATCTATTAGATGAACTCTTATCATCTGAGTACTCATCTTGTTCAAATTAA</w:t>
      </w:r>
    </w:p>
    <w:p>
      <w:r>
        <w:t>&gt;Solyc11g01298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TGAAGACAGAGCAAAAAAGTCTATCAATGTCAATATCATCAATAGCAACAAGCAATAACAATAACATGAAGACAAAGAAGAACAAGTACAAAGGAGTTAGAATGAGAAGCTGGGGATCATGGGTATCAGAAATAAGAGCACCCAATCAAAAAACAAGAATCTGGTTAGGTTCCTATTCTACCCCTGAAGCTGCAGCTAGAGCCTATGATGCTGCACTTTTATGCCTAAAAGGCCCCTCTGCTTCCTCAAATCTCAACTTCCCTTTCAACTCTACTTTCTATCATCACATTGATCATCACACTTGTACAACTCTCTCTCCTAAAGCCATTCAGAGAGTAGCCGCGGCTGCCGCGGCCACTCCTGAACAACAAAATGTAGGGTTAGTACTGTCAGATAATAATAACAGTACTAACCCTACTATTTCATCTCCACCACAATCTTCTACTTCTTCTTCTGAGGATATAAATGATGGTTGTTTATTATCAAATATCAATACATTTGATCAAGAGATGTCAATGATTGAACAATGGTACAACTTTGATTCACCAAAGTACAATGACATGTTACATGGTACAATTTTCTTTGATCCACCTTCAATGGAGGAGGTTTATTATGAAGAATCATCAGCAGATATACCTTTATGGAGTTTTTGCTAA</w:t>
      </w:r>
    </w:p>
    <w:p>
      <w:r>
        <w:t>&gt;Solyc11g04256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AAACGATCAAGAAAGTAAGAATAATATGGACGTGTATAGAGGAGTAAGGAAGAGAAAATGGGGGAAATGGGTGTCTGAGATACGCGAACCAGGAAAGAAAACCCGAATATGGTTGGGGAGTTATCAGAAAGCAGAAATGGCTGCTGCTGCTTATGATGTTGCTGCATTTCATCTAAAAGGTGAGAGACCGAACTTAAGGCTCAATTTCCCTGAATTAATCCATACATTCCCAAAACCCTCAAGTTCAAGACCTGAAGACGTACAAATGGCAGCTCATGAAGCGGCAATGAGGTTCAAACCGTCAATTGATGATCATCCTGAGGAATGTGGTGTAGGCCAGGTGAGAGTAGGTCTCTCACCTAGTCAAATTCAGGCGATTAATGAATCCCCTTTGGACTCACCCAAAATGTGGATGGAGTTAGCCGGGGCTCTATTACCTGTCAGAGAATACACTTGTCCCACCGATTATTTTGAGGATGAAACCCCACACCATCATGAGTCCATTTGGGATTTTTAA</w:t>
      </w:r>
    </w:p>
    <w:p>
      <w:r>
        <w:t>&gt;Solyc11g04258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1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GTGGTATAACATCAGAATATAGAGGTGTTAGAAAGAGGAAATGGGGTAAATGGGTGTCTGAAATCCGTGAGCCAGGGAAAAAAACGAGGATATGGCTAGGGAGTTTTGAGACAGCACAGATGGCTGCAGCTGCGTATGATTCAGCTGCATTTCACTTCAGGGGACATGCAGCTAAGTTAAATTTCCCAGAATTGATTGAACATTTCCCTAAACCAGCAAGTTCTTCGCCTGAAGATATACGTTTGGCTGCTCAACAGGCTGCAATTACAGTTCAAAACACGAATTCAATGGCCTCTTCTAGTCATGGACATGGAGCACCAGTTACAGTAGGATTATCTCCAACTGAAATTCAAGCTATTAATGACTTCCCTATGGATTCACCACATATGTGGACTACTCATGAAGACATCAACTATACTTATGAAATGAGTGATTACCAAGAAATGGATGATTGTCTTTGGGACTACTCATCAACTAACTCATTCTAG</w:t>
      </w:r>
    </w:p>
    <w:p>
      <w:r>
        <w:t>&gt;Solyc11g04568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1-7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TTGATCAAATCATCGACTTCATCATCAACTAGTAAGAGCACGAAACCAAGAAAGAACAATGGTACTAGTAATCAAAGTGTCAAGCAAAAAACAGAGGAACAACAGAGCAATTTTCGATATCTGGGAGTAAGGCGAAGGCCATGGGGTCGATATGCTGCGGAGATAAGAGATCCAAACACGAAAGAAAGGCATTGGCTCGGAACATTTGACACTGCTGAAGAAGCTGCGTTGGCTTATGATAGAGCTGCACGTTCCATGCGTGTTAACAACAAATCTAACAAACCAACTCGGACTAACTTTGTCTACTCTGACATGCCACATGGCTATTCGGTTACTTGTATAGTCTCCCCTGACGATCAATATCAACACCATCACCACCACCAACAACAACAGTTATTGATTTTTGGTCAGACCGAGAATAATCCTGCTCCTAACGTCGATTATGGGGCCCACTTCAGTCATTTTTCCCTCAGCAACATGAATAATATTGGTGGCGATAGTTATGATGATGGAGAGTTTGCGCTACAACATTACTGTAACCCCAACTACGACGTGCATATGGAAGATGGTTACAGGTATGATAGTAATACAACATCAACAGAATTGCCACCATTGCCAGAGGATATAACAAGCAGTGGTTACTACTACAACTTGAGTAGTGAATTTCCATATTCAGAAATGGGGTATAACAGTAAGAATGAAATGATAATTGGTACAAATAATGAATATCAATATGGAGCAAGTACAATCACTACAACAAGTAGTACAACAACAACAGCTGGGAGTTTTAATTATTTTGGTTTTGATGATTGTTTACAGCCACTGCAAGATGAATCCAACAATAATCGTTTGGGTTATTTCTTCTCATAA</w:t>
      </w:r>
    </w:p>
    <w:p>
      <w:r>
        <w:t>&gt;Solyc11g04569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ATTTGATCAAATCATCCACTTCTTCATCAACTAGTACGAGCAGGAAACCAAGAAAGAACAATGGTACTAGTAATCAAAGTGTCAAGCAAAAAACAGAGGAACAACAGAGCAATTTTCGATATTTGGGAGTAAGGCGAAGGCCATGGGGTCGATATGCTGCGGAGATAAGAGATCCAAACACGAAAGAAAGGCATTGGCTCGGAACATTTGACACTGCTGAAGAAGCTGCGTTGTCTTATGATAGAGCTGCACGTTCCATGCGTGTTAACAACAAATCTAACAAACCAAATCGGACTAACTTTGTCTACTCTGACATGCCACATGGCTATTCGGTTACTTGTATAATCTCCCCTGACGATCAATATCAACACCATCATCACCACCACCACCAACAACAACAACAACAACAACAACAACAACAACAACAACAACAACAACAACAACATTTATTGGTCTTTGATCAGACTGAGAATGCTCCAGCTCCTAATGCCGATTATGGGGCCCACTTCAGTCAGTTTTCCCTCAGCAACATGAATAATGTTGGTGGCGATAGTTGTGATGGTGTAGAGTTTGTGTCACAACAATACTATAACCCCAACTACGACATGCATATGGAAGATTGTTACAGGTATAATAGTAAGAATAAAACAACAACAGAATTGCCACCATTGCCAGAGGATATAACAAGCAGTGGTAACTACTACAACTTGAATAGTGAATTTCCAAATTCGGAGATGGGATATGACAGTAAGAATGAAATGATAATTGGTACAAATAATGAATATGGAGCAAGCACAATGACTACAACAACAGCTGGGAATTTTAGCTATTTTGGTTTTGATGATTGTTTACAGCCATTGCAAGATGATCCATCCAACAATAACAGTTTGGGTTATTGGTTCTCATAA</w:t>
      </w:r>
    </w:p>
    <w:p>
      <w:r>
        <w:t>&gt;Solyc12g00596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2-1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CCCCGTCGGAAAAATCCGGAGATAAATGGATCAAGATCCGTTGTTTTCCAACAGTCGGTGATTGAGCCACCTCGTTATAGGGGTGTACGTAAACGGCCATGGGGTCGATTTTCTGCTGAGATAAGGGATCCGGTGAAAAAAGCTCGTAAATGGCTGGGAACGTTTGATACAGCGGAGGGTGCTGCACGAGCTTATGATACTGCTGCAAGGTCTTTTCATGGAGCTAAAGCAAAAACTAACTTCCCAGTATTGCCTCCTTATGGGGAGAATCAATTTGAAAATCTTCAACAATCAAGGCCGGCGTCGAGTAGTATGAGTAGCACGGTGGAATCATCGAGTGATGCGCGTGCATTGTGTAAAACGATGCAACCGCGGATTGAAATTCCCCGCCGGATTCCGATGGGGGAAGGTCATAGTGATTGTGATTCGTCGTCTTCTGTGGTGGATGGTAATTGCATTGGCGGCGGCGGTGGCGATGATGATCAGACGTCGTCGTTTTGTAAAGATCCTCTGCCGTTTGATTTAAACTTTCCACCTCCCTCTGATGATTTTCAAATCATCACCCCTTTGTGTTTCTAG</w:t>
      </w:r>
    </w:p>
    <w:p>
      <w:r>
        <w:t>&gt;Solyc12g008350.3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TAATAATGTCTACAGAGCAACCAAATTGTTCAGAAAGTACTGAATCTAGCTGCAACTCTTCTTCTTCTTCGTCGCCCTCATCGCCATCTTCCGTTCTTCTTCAGCCACTTCCACAAATCAATTCAAAAAATCGACTCAAAAGATGCAGAGGTGAAGAGGAAGTAGAAGAAGAAGAAGACGTGGTCGTTAATAATCCAAATCCGAAGAAGATGAATAAAAACAACAACAATGGCAGCAGTACTAGTGTTGTTTCTTATGTAGGTGTACGAATGAGAGCATGGGGAAAATGGGTATCCGAAATCCGTGAACCTAAAAAAAAATCACGGATTTGGTTAGGTACCTTTGCTACCCCGGAAATGGCGGCGCGTGCTCACGACGTCGCCGCCATGTCCATTAAAGGTACCTCAGCTATACTCAATTTTCCCCAATTTTCACATTTACTGCCCCGACCCGTCACGTGCTCCCCACGTGACATCCAAAACGCCGCCGTAAAAGCCGCTCACATGGATCACCTAAATCCAAAATTCTCAATATTACCCGAAACCTCTGCGGCGACGATGACCTCATCGTCATCGTCGCTGTCGTTAGTTTCGGGCGTTACATCCTCCTCGTCGTCGTTTCAAGACGACGAGGAGTCAAGACCGTCGCCTCCGGAGCTGATTCCGGAGGCGACGGGGCAGTTGAGTGAGATAGTGGAGCTGCCAAAATTGGGATCGAGTTACGAATTGGTTGAATCAACTCAGAGTTTATTTGAATCAGATGAATGGTGGGATAATAATTATGGAAATTGTGAATATTTTTTTGGACAAGATAATTATATTAGTAGTAATATGGAATTTACAGGATTAGAAAATGTGGTTTCAACCAGTTTTGAGAGTTTTTTATGGCAACATTAG</w:t>
      </w:r>
    </w:p>
    <w:p>
      <w:r>
        <w:t>&gt;Solyc12g00924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TGAAACCCAATTCGAAAGATACTGAATTTTCACAGTCGTCATCGTCGTCGTTGTATCGGGGAGTACGGAAGAGGAAATGGGGGAAATGGGTATCGGAAATTAGATTACCTAATAGTAGAGAAAGGATTTGGTTGGGTTCTTATGATACGCCGGAAAAAGCTGCTAAAGCATTTGACGCCGCACTTTTTTGTTTGCGGGGTAAAGGGGCTAATTTCAATTTCCCGGAAAATCCGCCGGAGATTAGGAACGGAAGGACGATGACTCCGTCGGAGATTCAATCGGCGGCGGCGCAGTTTGCGAATAATACAGAACCCGAACTTATCCGGGTCGGGCCAAGGGAGAATTCGGATCTTTCTTCTTCCTCATCGGAAATATTTCGAGCGGAATCACCGTCGGTGTCAGTTTCCGATAGAGTAGAAAGTGAAAAGACGGAAATAACCTTGGGTAACGATTTTATCGATGTGTATCGGGTGGAGTCTAGAGTGGAAAGTGAAAAGACGGAAATGTCCTTGGATAACGGATTTGTTGACATGTTTTCGTCGTTAGGAACGGTTAATGATATGTCTGATTTTGGAATTTTTCCGGGGTTCGATGACTTATCGGGTGAATTTTTTATACCACCACCATCGTCACCACAACCATCACCACTGCAAATGCCTAATTTGGAATCATTAGAAGAAGAGAATTATTTGAACTATGATGGATTTCAATCACAGGGGACTTCATTTCTTTGGAATTTTTGA</w:t>
      </w:r>
    </w:p>
    <w:p>
      <w:r>
        <w:t>&gt;Solyc12g00949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2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TACATTCAAAGAAGTTTAGAGGTGTGAGGCAACGCCATTGGGGTTCTTGGGTTTCTGAAATTAGACACCCTTTGTTGAAAAGAAGGGTATGGTTAGGGACATTTGATACAGCAGAAGAAGCAGCAAGAGCATATGATGAAGCAGCAATATTAATGAGTGGAAGAAATGCAAAAACTAATTTTCCAATAACACAAGATTTGGATAATAATAATAATAATAATAATAATAATAATAATAATAATAATAATAATAAAAATGTAAAGGGTAAAGATCAAGAATCATCATCATCATCATCATTTTCATCACCAAAAGCTTTATCTGAAATACTTCATGCCAAGTTGAGGAAATGTAGCAAGGTACCATCACCATCTCTCACTTGTTTAAGATTGGATATTGAAAATTCACACATAGGAGTTTGGCAAAAACGTGCTGGCCCTTCTTCTGATTCAAAATGGGTAATGACAGTTGAACTTCAAAAGAAAAATAATCCCAAAAATATTAATGTTCATGAAGGAGAATTAAATAATAATAATAATAATAATAATAATGATAATAATAATAATTCCAAGAATAGTTGTGGTGAAATAACTATTAGAAGTGAAATGGATGAAGAAGAAAGAATTGCATTGCAAATGATTGAAGAATTGCTTCAAAGATGA</w:t>
      </w:r>
    </w:p>
    <w:p>
      <w:r>
        <w:t>&gt;Solyc12g01366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2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AAATATCGAATCAATTGATAATCTTCAATCCATAATGTCAATGTATAGACCTTTGAAAAAGCTCAAAATTAGCTCATCATCACAACATAATAGCCTTCGATCAAGTGGAGACGGGGTGGAGCCTGTAGCTCAGAGGATTAGAGCACGTGGCTACGAACCACAGTTTCGTTTTCCTTTTGCTCTAGATGATCCTCCATTAAGCAGTTGTCACATTAATTGGCAATCACTTACTCAAAATCAAACTATGATTTCTTTTGCACCTCAAAGTTGGTTTAATCAGTGTCGAATCATTGATAATGGAACGAGGACGACTTCAATGATGAATGTTTATGGCACTGTCTCCTCCCCTGCATCTAAACGATACAGGGGAGTTAGACAACGCCATTGGGGAAAATGGGTAGCAGAGATTCGCCTTCCTCGTAAAAGAACTAGACTTTGGTTAGGCACGTTTGAAAGTGCTGAAGAAGCTGCTTTTGCTTATGACGTCGAGGCCTTTAGACTCAGAGGAACAGATGCACGTCTTAATTTCCCACATCTGTTCCTCGGAGACCTGGCTCCGTTTGATAATAACATAAACGTGACTAATTCAGCATCGCCAAGTACTACTTCATTCGCGAAAAATCCTTTTCAAATCCAACACAATAAACGGTTCATCAGGCAATGTCGGAACAAAAAAATAGTACCTTCAGCTGTGGAACAGAGTACCTCTGTTTTTGACAAAGAAATAATGATGCAGGATAAGGCCGCATACAATAAACCCTTGTGGTATGACCCTTCCCAGGACTCTGTGCATAACGAGAGTTTAGTGCACGAGACTTCTCAAACAATGATGTTTGATGGGAGCGATTTTTATGAACCGACACCAAAATATACTAATAATATACAACAAGAAAATAGTGATATGTGGAAGAATGTACTTCAACCTACTCCATTTGGGAATTACAGTATTTGTACTGATGATAATTTGCAGCAACAAAAGCAGCAGTGTGATTTCACTATTACTGATCCTGGCTTCGGGGACAATGTTTTCGACTTTTCCTCCAAACTCCTCGGGTAG</w:t>
      </w:r>
    </w:p>
    <w:p>
      <w:r>
        <w:t>&gt;Solyc12g03844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6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TTTCCACCAAACGATGTGCTGTATAAAAGTGTCAGAAACAGGCCATGGGAAACATATGGAGTAGAGATTACAAACCCCATCAAGAAGGTACATGTGTGGCTTGGTAATTTCAAAACAGCTGAAGAAGCTGCTAGGGACTTTGATGAAGCGGCAAAGATGTATCACGATCCTAATGCCAAACTCAATTTCCCGCCGACGAATGAGGATAGATTCCAAAATTCTAATAATTTTGAAACCTAA</w:t>
      </w:r>
    </w:p>
    <w:p>
      <w:r>
        <w:t>&gt;Solyc12g03845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7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GAAGAAAAGAAACGATGTGAAGGCGACGACGTTGGCAGTACCACCAAACGAGGTGCGGTATAAAGGTGTGAGAAAGAGACCATGGGGAACATATGGAGCTGAGATTACAAACCCCATCAAGAAGGTACGCGTGTGGCTTGGTACTTTTAAAACAGCTGAAGAAGCTGCTAGGGCCTTTGATGAAGCAGCAAAGATATATCACGGCCCTAACGCCAAACTCAATTTCGCACCGACTAATGAGGACAACCTCCAAAATACTAATAATTTTGAAACCTAA</w:t>
      </w:r>
    </w:p>
    <w:p>
      <w:r>
        <w:t>&gt;Solyc12g042210.2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8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TGGATCGAAGGTATGGGAAGAGGCCCTTTTCATCCAATGAATGGGAGGAGAAAGAGGATATTAATTTCCCTATTTATTCAGCTCGATCTCAACATGATATGTCTGCTATGGTTTCTGTTCTCTCTCAAGTTATTAGCAACACAAATAATACTACCAATATCTCTTCGTCATCGTCGATGCATGAAATTGATCCACTAACCCTACCTCAACCAACAACAAATCAAATTCACGAACAAGGGAACCAACAAAGAAAACGACATTATAGAGGTGTGAGACAAAGACCATGGGGAAAATGGGCTGCTGAAATACGCGATCCAAAGAAGGCTGCACGAGTATGGCTAGGGACATTTGATACTGCTGAAGCCGCGGCACTTGCTTATGATGAAGCAGCACTTAGATTCAAAGGAAACAAAGCTAAACTCAATTTTCCTGAAAGAGTTCAATCAGGAAATACTCAATATCTTACTACAACTCATCAACAACAACAACAACACTACGCATTTAATAATAATAATAATAATATTCCTCAGATGGTCACTCAGCCTAATTTATATCAACAACATTTCCCTAATGTTCATCACTATGCACAATTACTTCGCGATGGAAGCAATAATAATATTGATAATATGATGAATTTTGGGGTTTCAGATCAATCGAGTTTTTATCATCATCATCAACAAGGTAATTTTATTTCACCGAATACGTCGTTGGAATTACAACAACAACAACAACAAGCAAGTTATTATCATAATCAACAAGAAGATTTTCTAAGATATACAATGGATTTTGGTAATTCTTCAAATTATAGTACTGGACCACCTAGTGAAAGTAATTGGATGGATTTTGAACCTAAAAAGTAA</w:t>
      </w:r>
    </w:p>
    <w:p>
      <w:r>
        <w:t>&gt;Solyc12g044390.3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2-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GGAGCTTGTACAATCATCTTCCATATCCGTGTCAAAAACAGAGGAAAAGGAGAAACGAACAAGAGATGAAACTTACCCAGTATACAGAGGAGTTCGAATGCGAAGTTGGGGAAAATGGGTTTCTGAGATTAGACAACCGCGTAAGAAATCGAGAATTTGGTTGGGTACTTATCCAACACCTGAAATGGCTGCACGAGCTCATGACGTTGCTGCGCTTAGCATCAAAGGGAATTCAGCGATTCTCAATTTTCCTCAACTTGTTGAATCGTTGCCTCGTCCAGCGTCAATTTCACCTAGAGATGTTCAAGCAGCAGCTGCCATGGATGAACTAAATTCCTCTGTTTCTTCGACATTGAGACACAGTGAATCGATGGAAACGGAAGATCAATTAGGTCAGATTATTGAAATCTATAAAGTTAAATTCTGA</w:t>
      </w:r>
    </w:p>
    <w:p>
      <w:r>
        <w:t>&gt;Solyc12g049560.2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2-10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GTGGTGGTGCCATAATCTCCGATTGGATACCGCCGTCTCGATCTTCGAGCCGACTCACCGCCGACCAGTTATGGGGTTGCGCCGATCTGCAAAACAAGAAGAGGAACAAGAAGAAGAGGAATCCTTCCAATTATCACTCTAAGCGCTTGAGATCTGAGAATGTAGACTTTGAAGCTGATTTTCAGGATTTTAAGGATTTTTCTGATGATGAAGAAGCTTATAGTTTGGATATCAAACCATTTGCTTTCTCTGCTTCTGAACTCTCTGGAACCTCTGCTGGATCCGAATCACTGATATCTGTTGATGCAAACAAGGAAGTTGAGAAATCTGCCAAGAGACAGAGGAAGAATCAGTATAGGGGGATCAGAAAGCGTCCTTGGGGTAAGTGGGCAGCTGAAATACGTGATCCACAGAAGGGGGTCCGAGTTTGGATTGGAACTTTTAATACTGCAGAAGAAGCTGCCAGAGCTTATGATGCTGAAGCTCGGAGGATCAGAGGCAATAAAGCTAAAGTAAACTTTCCAGATGAAGCTTCAGTGCCTGCCTCGAGGCAAGCTGGTAAGGTGAATCCTCGGAAGGTTCTTTCTGATGAGAGCTCTAACCCAGTTCCACCCAACACCATGCTTATGAACAACTTGAATAGTGGATATTGTGACAATGTGGGCCTGCTCGAAGAGAAAACAAAGACTCTGAATGGCTACGAAGCTTTGTGTGTGACTCCTGTAGATACAGGACCTAACCCATATCCCCATCCAGCTGCTGCTGGTGTTTACTTCAATTCTGACCAAGGAAGTAACTCTTTTGGCCCCTCAGACTTTTGGGGAGAAACATGTTCAAGGACTCCAGACATATCATCTGTTCTGTCAGCTGCTATAGAATGCGATGAAGCTCAATTTATTGAAGGTGTCGACCTGGAGGAGAAACCAAAATCTTGTACCAACAATTTGGTGCCTAATAATGTGAACACTGAACACAAGCCACCTGAAGTATTTTCAACTTTTGAATCCCAGTTGAAGTTCTATCAGACACCATACTCAGAAGGAAATATGGATGTACCAGTCGATGCCTTCCTCGATGCTGATGCTACTCAGGGTGTTGAAAATGCTATGGACCTTTGGTCCTTTGATGAGCTTTCTTCTTTAATGGGAGGCATCTGA</w:t>
      </w:r>
    </w:p>
    <w:p>
      <w:r>
        <w:t>&gt;Solyc12g056430.1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1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AATAACTCGAGTAATTCGTGTTCTTCGATACCTTCAGATGAAGGAAGTATTATATTAGAATCGTCTAACAAGTCGAAGAAGCGAGCGGCCGGGAGGAAAAAGTTCAAAGAAACACGTCACCCGGTGTTTCGAGGAGTGAGAAAGAGAGACAATGACAAGTGGGTTTGCGAAATTCGCGAACCCACTAAACAAAAGCGAATATGGTTAGGTACGTACCTAACCGCGGAAATGGCTGCACGTGCTCATGACGTAGCTGCATTAGCGCTTAAAGGAGAATTAGCCAAGCTGAATTTTGCGGACTCGGCTTGGCGTTTACAAGTTCCGGTGTCTAAGGACCCGAAAGAGTTACGCCAAGCGGCTGCTAGAGCCGTCGAGGCGTTCGAGAACGTGAGGGAAGTAGCACCACAAGAGAATAATATCGTAGTAGATTGTAATATGATGGTCGATGAAAATAATAACAGTAACTCATGTGGGATAGAGGAATGGGTTGCAAATATGGAAGAGGAAAGTTTGTTTTCACCAAATCCATGTTTATTTGGGAGTCATTTCAATTGGGATGATCATGTGGAAAGTGATGTTGAGGTGTCCTTGTGGAATTATACTATTTGA</w:t>
      </w:r>
    </w:p>
    <w:p>
      <w:r>
        <w:t>&gt;Solyc12g056590.2.1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12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TGCTTTTTAAAGGTGGCGAATTCAAGAAAATCAAGTGAATTTGTTAGATTTACAGATACAGATGATACACAAACCACCGCCGTGACTGCGATCGGCGGCGGTGTTGAAGGCGGTGGTCAGTTTGATTATTCGATGTATTCAGGGTATTGTGATTCTCAGGCGAGAGATATGTCGGAGATGGTGACGGAGTTTACACGTGTGGTATCGGGTCAGGATTATCGACCCGATACCAGATGTTATTCGGTTAATTCACCGTCTCCGGCTTATTCTTCGTCCAGCTCGGGTTCTAGAGCTGGACTGAAGAGAAGCCGTGATCAACAAGAATTTGGAACTGGGTTGTCATCTTCTTCCTCTGTTAAAATTGAAGAAGCTACAAGTATGGTTGCACCAATTCCCGCTTTCACAACCACAATCACAACCACGACCACAACAGGTGAGGGTTCGAGCGAAGAAACAGGAGGAGATAGGAGGAGGAAATACAGAGGTGTACGACAACGACCATGGGGTAAATGGGCAGCGGAAATAAGAGATCCACATAAAGCCGCCAGAGTTTGGTTAGGAACATTCGATACAGCAGAAGCTGCAGCAAGAGCATATGATGAAGCTGCATTGAGATTTCGAGGAAACAGAGCAAAACTCAACTTCCCTGAGAACGCCAGATTGTCATCGTTACCACAAACACAAAATACTGTAACGTCAACAATCTCCAATCCATCCCCTCTAATAGCTCAACCAACGTCGTTCCTCAATCCTATCCAGAGTTCAGATACAACAAGAGACTACTGGGAATACTCACAATTGTTGCAAAATCCAGGAGATTTTACGGATCAACAACCATCAAACTTATTGGAACAAATGTTCGTTGCCTCATCGATGGCAATGTTGCATTCAAACACATTGCCATTAATATCTTCGTCTTCATCGTTAGCTACATCAGCAACTTCTTCAACGTCATATCCCCTGTTATTTTCGAGTTATTACACACCACAAACTAATCAAATTCAAGGAACCAACACAAGTAGCACCAGCACCACTAGCAGCTCAAGTTTTTCTACAACATTTTGGAGTAGCTCTAGCCAATATCCTCCATCTTCTAGTTAA</w:t>
      </w:r>
    </w:p>
    <w:p>
      <w:r>
        <w:t>&gt;Solyc12g056980.1.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lERF12-1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r>
        <w:t>ATGGCTACTTCTACTATGGATTTTTGGACTACTACTCTTTTAGATCTTAACTCATCAAATTCTGGTGGTGAGCTTATGGAAGCACTTGCACCTTTTATTAAAAGTGCTTCTTCTCCTTCTCCTTCTCCTTCTGTTTCTCCGTCTTTTGATTTACAATCTTCTTCTTTATCAACTTCATTTCTTTACGAATCATTTTCTTCAACGAGTCAACCCAATATGAGCTCAATTGGGCTGAACCAAGCCCAAATCTATCTATCGCAGCAAGTTATGCCAGCTGTCACTTTCCAAAATAATAATCAGTATGCTTCTTACTTGGGGCCAAAGCCCGTTTCCATGAAGCAAACGGGCTCGCCCCCAAAACCCCCAAAGCTATACCGCGGTGTTAGACAACGCCATTGGGGGAAATGGGTGGCAGAGATTCGATTGCCTAAAAACAGGACCCGGCTTTGGCTAGGTACATTTGATACTGCTGAGGAGGCCGCCTTGGCATATGACAAGGCGGCTTATAAACTCAGAGGCGAGTTTGCTCGTTTGAATTTCCCCCATCTCCGTCATAACGGATCATTAATTGGGAGTGAATTCGGTGAGTATAAGCCGCTTCACTCCTCAGTTAATGCTAAGTTACAAGCCATTTGTCAAGACTTGGCACAAGGAAAGAGCATTGATACTAAAAAGAAGCGAAAAGTGTCTTCTAAGGCGATGATGGTGGAGGTGGAGGAGAAAGAATATAAGAAAAGCAAGACAACGGCAGAAGCTGGGTCGGAAAGTGATGGATCCGGATCAGGGTCAGGATCAGGATCTGGTTCTGGATCATCACCAATTTCGGAATATACTTTCGATTCAATTTGGGACATGTGTTCAGAAAATTATGTGTTGCACAAGGATCCATCTCAAGAGATTTTTAATTGGGCTTCACTACTATA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902"/>
    <w:rsid w:val="000F29AE"/>
    <w:rsid w:val="00141C97"/>
    <w:rsid w:val="00143D45"/>
    <w:rsid w:val="00177825"/>
    <w:rsid w:val="00185257"/>
    <w:rsid w:val="001B768C"/>
    <w:rsid w:val="001C64F9"/>
    <w:rsid w:val="00206006"/>
    <w:rsid w:val="002D5902"/>
    <w:rsid w:val="002F62C1"/>
    <w:rsid w:val="00321F7E"/>
    <w:rsid w:val="003B1532"/>
    <w:rsid w:val="004515F4"/>
    <w:rsid w:val="00477B13"/>
    <w:rsid w:val="00480297"/>
    <w:rsid w:val="004943F7"/>
    <w:rsid w:val="004962B2"/>
    <w:rsid w:val="004A4493"/>
    <w:rsid w:val="00535F7D"/>
    <w:rsid w:val="00552E5C"/>
    <w:rsid w:val="00581796"/>
    <w:rsid w:val="005906EF"/>
    <w:rsid w:val="00593F79"/>
    <w:rsid w:val="005A45FB"/>
    <w:rsid w:val="005B5983"/>
    <w:rsid w:val="005C01B9"/>
    <w:rsid w:val="005D7FAB"/>
    <w:rsid w:val="005F4888"/>
    <w:rsid w:val="00616D4D"/>
    <w:rsid w:val="0061732E"/>
    <w:rsid w:val="006638EF"/>
    <w:rsid w:val="00687F4D"/>
    <w:rsid w:val="006B7AEF"/>
    <w:rsid w:val="006C5C9C"/>
    <w:rsid w:val="007026CC"/>
    <w:rsid w:val="00720942"/>
    <w:rsid w:val="007722B8"/>
    <w:rsid w:val="007D6E88"/>
    <w:rsid w:val="007E7AEE"/>
    <w:rsid w:val="008216D6"/>
    <w:rsid w:val="008335F7"/>
    <w:rsid w:val="00877163"/>
    <w:rsid w:val="008B28FD"/>
    <w:rsid w:val="008D383C"/>
    <w:rsid w:val="008F0195"/>
    <w:rsid w:val="009104FE"/>
    <w:rsid w:val="00955762"/>
    <w:rsid w:val="00987706"/>
    <w:rsid w:val="009B25C9"/>
    <w:rsid w:val="00A26BF8"/>
    <w:rsid w:val="00A3656F"/>
    <w:rsid w:val="00A47FF1"/>
    <w:rsid w:val="00A54514"/>
    <w:rsid w:val="00A7478E"/>
    <w:rsid w:val="00A771EA"/>
    <w:rsid w:val="00B245D6"/>
    <w:rsid w:val="00BD5513"/>
    <w:rsid w:val="00C471A9"/>
    <w:rsid w:val="00CA0E17"/>
    <w:rsid w:val="00D403B4"/>
    <w:rsid w:val="00E00C30"/>
    <w:rsid w:val="00E26EDB"/>
    <w:rsid w:val="00E56016"/>
    <w:rsid w:val="00E741F6"/>
    <w:rsid w:val="00E966D2"/>
    <w:rsid w:val="00ED1CF9"/>
    <w:rsid w:val="00F466F5"/>
    <w:rsid w:val="00FC7B4D"/>
    <w:rsid w:val="00FF564D"/>
    <w:rsid w:val="07C07040"/>
    <w:rsid w:val="46F607F0"/>
    <w:rsid w:val="5517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7</Pages>
  <Words>15969</Words>
  <Characters>91026</Characters>
  <Lines>758</Lines>
  <Paragraphs>213</Paragraphs>
  <TotalTime>0</TotalTime>
  <ScaleCrop>false</ScaleCrop>
  <LinksUpToDate>false</LinksUpToDate>
  <CharactersWithSpaces>106782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3:35:00Z</dcterms:created>
  <dc:creator>hp</dc:creator>
  <cp:lastModifiedBy>弑仙</cp:lastModifiedBy>
  <dcterms:modified xsi:type="dcterms:W3CDTF">2022-02-01T01:20:30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B7FBE4927144312AE5D5327B4779142</vt:lpwstr>
  </property>
</Properties>
</file>